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2782E7" w14:textId="619E6E87" w:rsidR="002B0D91" w:rsidRPr="00375DDC" w:rsidRDefault="00B01F2D" w:rsidP="00D61907">
      <w:pPr>
        <w:pStyle w:val="Heading1"/>
        <w:spacing w:line="360" w:lineRule="auto"/>
        <w:rPr>
          <w:rFonts w:ascii="Aptos" w:hAnsi="Aptos"/>
          <w:sz w:val="24"/>
          <w:szCs w:val="24"/>
        </w:rPr>
      </w:pPr>
      <w:r w:rsidRPr="00375DDC">
        <w:rPr>
          <w:rFonts w:ascii="Aptos" w:hAnsi="Aptos"/>
          <w:sz w:val="24"/>
          <w:szCs w:val="24"/>
        </w:rPr>
        <w:t xml:space="preserve">Appendix </w:t>
      </w:r>
      <w:r w:rsidR="00827C1B">
        <w:rPr>
          <w:rFonts w:ascii="Aptos" w:hAnsi="Aptos"/>
          <w:sz w:val="24"/>
          <w:szCs w:val="24"/>
        </w:rPr>
        <w:t>1</w:t>
      </w:r>
      <w:r w:rsidRPr="00375DDC">
        <w:rPr>
          <w:rFonts w:ascii="Aptos" w:hAnsi="Aptos"/>
          <w:sz w:val="24"/>
          <w:szCs w:val="24"/>
        </w:rPr>
        <w:t xml:space="preserve"> </w:t>
      </w:r>
      <w:r w:rsidR="00823FD2" w:rsidRPr="00375DDC">
        <w:rPr>
          <w:rFonts w:ascii="Aptos" w:hAnsi="Aptos"/>
          <w:sz w:val="24"/>
          <w:szCs w:val="24"/>
        </w:rPr>
        <w:t xml:space="preserve">- </w:t>
      </w:r>
      <w:r w:rsidRPr="00375DDC">
        <w:rPr>
          <w:rFonts w:ascii="Aptos" w:hAnsi="Aptos"/>
          <w:sz w:val="24"/>
          <w:szCs w:val="24"/>
        </w:rPr>
        <w:t xml:space="preserve">semi-structured </w:t>
      </w:r>
      <w:r w:rsidR="0083558D" w:rsidRPr="00375DDC">
        <w:rPr>
          <w:rFonts w:ascii="Aptos" w:hAnsi="Aptos"/>
          <w:sz w:val="24"/>
          <w:szCs w:val="24"/>
        </w:rPr>
        <w:t xml:space="preserve">parent </w:t>
      </w:r>
      <w:r w:rsidRPr="00375DDC">
        <w:rPr>
          <w:rFonts w:ascii="Aptos" w:hAnsi="Aptos"/>
          <w:sz w:val="24"/>
          <w:szCs w:val="24"/>
        </w:rPr>
        <w:t>i</w:t>
      </w:r>
      <w:r w:rsidR="000547BD" w:rsidRPr="00375DDC">
        <w:rPr>
          <w:rFonts w:ascii="Aptos" w:hAnsi="Aptos"/>
          <w:sz w:val="24"/>
          <w:szCs w:val="24"/>
        </w:rPr>
        <w:t>nterview</w:t>
      </w:r>
      <w:r w:rsidR="009B75BF" w:rsidRPr="00375DDC">
        <w:rPr>
          <w:rFonts w:ascii="Aptos" w:hAnsi="Aptos"/>
          <w:sz w:val="24"/>
          <w:szCs w:val="24"/>
        </w:rPr>
        <w:t xml:space="preserve"> topic guide</w:t>
      </w:r>
    </w:p>
    <w:p w14:paraId="5AB15176" w14:textId="77777777" w:rsidR="00D02442" w:rsidRPr="0010297F" w:rsidRDefault="00D02442" w:rsidP="00D61907">
      <w:pPr>
        <w:pStyle w:val="Heading3"/>
        <w:spacing w:line="360" w:lineRule="auto"/>
        <w:rPr>
          <w:rFonts w:ascii="Aptos" w:hAnsi="Aptos"/>
          <w:b/>
          <w:bCs/>
        </w:rPr>
      </w:pPr>
      <w:r w:rsidRPr="0010297F">
        <w:rPr>
          <w:rFonts w:ascii="Aptos" w:hAnsi="Aptos"/>
          <w:b/>
          <w:bCs/>
        </w:rPr>
        <w:t>KEY</w:t>
      </w:r>
    </w:p>
    <w:p w14:paraId="17F848F1" w14:textId="2A0831ED" w:rsidR="00375DDC" w:rsidRPr="0010297F" w:rsidRDefault="00375DDC" w:rsidP="00D61907">
      <w:pPr>
        <w:spacing w:line="360" w:lineRule="auto"/>
        <w:rPr>
          <w:rFonts w:ascii="Aptos" w:hAnsi="Aptos"/>
          <w:b/>
          <w:bCs/>
          <w:sz w:val="24"/>
          <w:szCs w:val="24"/>
        </w:rPr>
      </w:pPr>
      <w:r w:rsidRPr="0010297F">
        <w:rPr>
          <w:rFonts w:ascii="Aptos" w:hAnsi="Aptos"/>
          <w:b/>
          <w:bCs/>
          <w:sz w:val="24"/>
          <w:szCs w:val="24"/>
        </w:rPr>
        <w:t>Research questions</w:t>
      </w:r>
    </w:p>
    <w:p w14:paraId="527643BC" w14:textId="0680D858" w:rsidR="00B53F6C" w:rsidRPr="00375DDC" w:rsidRDefault="005C0BF7" w:rsidP="00D61907">
      <w:pPr>
        <w:spacing w:line="360" w:lineRule="auto"/>
        <w:rPr>
          <w:rFonts w:ascii="Aptos" w:hAnsi="Aptos"/>
          <w:sz w:val="24"/>
          <w:szCs w:val="24"/>
        </w:rPr>
      </w:pPr>
      <w:r w:rsidRPr="0010297F">
        <w:rPr>
          <w:rFonts w:ascii="Aptos" w:hAnsi="Aptos"/>
          <w:sz w:val="24"/>
          <w:szCs w:val="24"/>
        </w:rPr>
        <w:t>C</w:t>
      </w:r>
      <w:r w:rsidR="00D50396" w:rsidRPr="0010297F">
        <w:rPr>
          <w:rFonts w:ascii="Aptos" w:hAnsi="Aptos"/>
          <w:sz w:val="24"/>
          <w:szCs w:val="24"/>
        </w:rPr>
        <w:t xml:space="preserve">ore </w:t>
      </w:r>
      <w:r w:rsidR="001F5181" w:rsidRPr="0010297F">
        <w:rPr>
          <w:rFonts w:ascii="Aptos" w:hAnsi="Aptos"/>
          <w:sz w:val="24"/>
          <w:szCs w:val="24"/>
        </w:rPr>
        <w:t>questions for the parents</w:t>
      </w:r>
      <w:r w:rsidR="005C70BA" w:rsidRPr="0010297F">
        <w:rPr>
          <w:rFonts w:ascii="Aptos" w:hAnsi="Aptos"/>
          <w:sz w:val="24"/>
          <w:szCs w:val="24"/>
        </w:rPr>
        <w:t xml:space="preserve"> </w:t>
      </w:r>
    </w:p>
    <w:p w14:paraId="4DDA4FE2" w14:textId="7F0A3585" w:rsidR="00D8106E" w:rsidRPr="00375DDC" w:rsidRDefault="00D8106E" w:rsidP="00D61907">
      <w:pPr>
        <w:spacing w:line="360" w:lineRule="auto"/>
        <w:rPr>
          <w:rFonts w:ascii="Aptos" w:hAnsi="Aptos"/>
          <w:i/>
          <w:iCs/>
          <w:sz w:val="24"/>
          <w:szCs w:val="24"/>
        </w:rPr>
      </w:pPr>
      <w:r w:rsidRPr="00375DDC">
        <w:rPr>
          <w:rFonts w:ascii="Aptos" w:hAnsi="Aptos"/>
          <w:i/>
          <w:iCs/>
          <w:sz w:val="24"/>
          <w:szCs w:val="24"/>
        </w:rPr>
        <w:t>Possible probe questions (used based on parent’s responses)</w:t>
      </w:r>
    </w:p>
    <w:p w14:paraId="5F8F03B7" w14:textId="0E1E6DC5" w:rsidR="00D02442" w:rsidRPr="00375DDC" w:rsidRDefault="005C0BF7" w:rsidP="00D61907">
      <w:pPr>
        <w:spacing w:line="360" w:lineRule="auto"/>
        <w:rPr>
          <w:rFonts w:ascii="Aptos" w:hAnsi="Aptos"/>
          <w:i/>
          <w:iCs/>
          <w:color w:val="FF0000"/>
          <w:sz w:val="24"/>
          <w:szCs w:val="24"/>
        </w:rPr>
      </w:pPr>
      <w:r w:rsidRPr="0010297F">
        <w:rPr>
          <w:rFonts w:ascii="Aptos" w:hAnsi="Aptos"/>
          <w:i/>
          <w:iCs/>
          <w:color w:val="EE0000"/>
          <w:sz w:val="24"/>
          <w:szCs w:val="24"/>
        </w:rPr>
        <w:t>H</w:t>
      </w:r>
      <w:r w:rsidR="00D02442" w:rsidRPr="00375DDC">
        <w:rPr>
          <w:rFonts w:ascii="Aptos" w:hAnsi="Aptos"/>
          <w:i/>
          <w:iCs/>
          <w:color w:val="FF0000"/>
          <w:sz w:val="24"/>
          <w:szCs w:val="24"/>
        </w:rPr>
        <w:t xml:space="preserve">ow the topic guide is informed by previous research (xx </w:t>
      </w:r>
      <w:proofErr w:type="spellStart"/>
      <w:r w:rsidR="00D02442" w:rsidRPr="00375DDC">
        <w:rPr>
          <w:rFonts w:ascii="Aptos" w:hAnsi="Aptos"/>
          <w:i/>
          <w:iCs/>
          <w:color w:val="FF0000"/>
          <w:sz w:val="24"/>
          <w:szCs w:val="24"/>
        </w:rPr>
        <w:t>xx</w:t>
      </w:r>
      <w:proofErr w:type="spellEnd"/>
      <w:r w:rsidR="00D02442" w:rsidRPr="00375DDC">
        <w:rPr>
          <w:rFonts w:ascii="Aptos" w:hAnsi="Aptos"/>
          <w:i/>
          <w:iCs/>
          <w:color w:val="FF0000"/>
          <w:sz w:val="24"/>
          <w:szCs w:val="24"/>
        </w:rPr>
        <w:t xml:space="preserve"> 2024, 2026)</w:t>
      </w:r>
    </w:p>
    <w:p w14:paraId="0C8E7A3F" w14:textId="66BADE44" w:rsidR="00D02442" w:rsidRPr="0010297F" w:rsidRDefault="005C0BF7" w:rsidP="00D61907">
      <w:pPr>
        <w:spacing w:line="360" w:lineRule="auto"/>
        <w:rPr>
          <w:rFonts w:ascii="Aptos" w:hAnsi="Aptos"/>
          <w:i/>
          <w:iCs/>
          <w:color w:val="00B050"/>
          <w:sz w:val="24"/>
          <w:szCs w:val="24"/>
        </w:rPr>
      </w:pPr>
      <w:r w:rsidRPr="00375DDC">
        <w:rPr>
          <w:rFonts w:ascii="Aptos" w:hAnsi="Aptos"/>
          <w:i/>
          <w:iCs/>
          <w:color w:val="00B050"/>
          <w:sz w:val="24"/>
          <w:szCs w:val="24"/>
        </w:rPr>
        <w:t>How</w:t>
      </w:r>
      <w:r w:rsidR="00D02442" w:rsidRPr="0010297F">
        <w:rPr>
          <w:rFonts w:ascii="Aptos" w:hAnsi="Aptos"/>
          <w:i/>
          <w:iCs/>
          <w:color w:val="00B050"/>
          <w:sz w:val="24"/>
          <w:szCs w:val="24"/>
        </w:rPr>
        <w:t xml:space="preserve"> the topic guide has been informed by PPIE activity.</w:t>
      </w:r>
    </w:p>
    <w:p w14:paraId="50F4728A" w14:textId="2F719A13" w:rsidR="00D02442" w:rsidRPr="00375DDC" w:rsidRDefault="005C0BF7" w:rsidP="00D61907">
      <w:pPr>
        <w:spacing w:line="360" w:lineRule="auto"/>
        <w:rPr>
          <w:rFonts w:ascii="Aptos" w:hAnsi="Aptos"/>
          <w:i/>
          <w:iCs/>
          <w:color w:val="00B0F0"/>
          <w:sz w:val="24"/>
          <w:szCs w:val="24"/>
        </w:rPr>
      </w:pPr>
      <w:r w:rsidRPr="00375DDC">
        <w:rPr>
          <w:rFonts w:ascii="Aptos" w:hAnsi="Aptos"/>
          <w:i/>
          <w:iCs/>
          <w:color w:val="00B0F0"/>
          <w:sz w:val="24"/>
          <w:szCs w:val="24"/>
        </w:rPr>
        <w:t>How questions</w:t>
      </w:r>
      <w:r w:rsidR="00D02442" w:rsidRPr="00375DDC">
        <w:rPr>
          <w:rFonts w:ascii="Aptos" w:hAnsi="Aptos"/>
          <w:i/>
          <w:iCs/>
          <w:color w:val="00B0F0"/>
          <w:sz w:val="24"/>
          <w:szCs w:val="24"/>
        </w:rPr>
        <w:t xml:space="preserve"> are guided by relevant theory</w:t>
      </w:r>
      <w:r w:rsidR="00BA0BA2" w:rsidRPr="00375DDC">
        <w:rPr>
          <w:rFonts w:ascii="Aptos" w:hAnsi="Aptos"/>
          <w:i/>
          <w:iCs/>
          <w:color w:val="00B0F0"/>
          <w:sz w:val="24"/>
          <w:szCs w:val="24"/>
        </w:rPr>
        <w:t>/frameworks</w:t>
      </w:r>
    </w:p>
    <w:p w14:paraId="34701029" w14:textId="06E777A4" w:rsidR="003D0910" w:rsidRPr="00375DDC" w:rsidRDefault="27546CDB" w:rsidP="003D0910">
      <w:pPr>
        <w:spacing w:line="360" w:lineRule="auto"/>
        <w:rPr>
          <w:rFonts w:ascii="Aptos" w:hAnsi="Aptos"/>
          <w:sz w:val="24"/>
          <w:szCs w:val="24"/>
        </w:rPr>
      </w:pPr>
      <w:r w:rsidRPr="00375DDC">
        <w:rPr>
          <w:rFonts w:ascii="Aptos" w:hAnsi="Aptos"/>
          <w:sz w:val="24"/>
          <w:szCs w:val="24"/>
        </w:rPr>
        <w:t>Questions were used flexibly</w:t>
      </w:r>
      <w:r w:rsidR="56B4D560" w:rsidRPr="00375DDC">
        <w:rPr>
          <w:rFonts w:ascii="Aptos" w:hAnsi="Aptos"/>
          <w:sz w:val="24"/>
          <w:szCs w:val="24"/>
        </w:rPr>
        <w:t xml:space="preserve">. </w:t>
      </w:r>
      <w:r w:rsidR="6A7A5E35" w:rsidRPr="00375DDC">
        <w:rPr>
          <w:rFonts w:ascii="Aptos" w:hAnsi="Aptos"/>
          <w:sz w:val="24"/>
          <w:szCs w:val="24"/>
        </w:rPr>
        <w:t xml:space="preserve">Probe questions were asked to explore </w:t>
      </w:r>
      <w:r w:rsidR="5FB7C273" w:rsidRPr="00375DDC">
        <w:rPr>
          <w:rFonts w:ascii="Aptos" w:hAnsi="Aptos"/>
          <w:sz w:val="24"/>
          <w:szCs w:val="24"/>
        </w:rPr>
        <w:t>each area dependent on the participants’ responses.</w:t>
      </w:r>
      <w:r w:rsidR="0AF2B937" w:rsidRPr="00375DDC">
        <w:rPr>
          <w:rFonts w:ascii="Aptos" w:hAnsi="Aptos"/>
          <w:i/>
          <w:iCs/>
          <w:sz w:val="24"/>
          <w:szCs w:val="24"/>
        </w:rPr>
        <w:t xml:space="preserve"> </w:t>
      </w:r>
    </w:p>
    <w:p w14:paraId="4860D2A0" w14:textId="4A28C8BD" w:rsidR="00AA3EFC" w:rsidRPr="00375DDC" w:rsidRDefault="00921B1D" w:rsidP="00D61907">
      <w:pPr>
        <w:spacing w:line="360" w:lineRule="auto"/>
        <w:rPr>
          <w:rFonts w:ascii="Aptos" w:hAnsi="Aptos"/>
          <w:sz w:val="24"/>
          <w:szCs w:val="24"/>
        </w:rPr>
      </w:pPr>
      <w:r w:rsidRPr="00375DDC">
        <w:rPr>
          <w:rFonts w:ascii="Aptos" w:hAnsi="Aptos" w:cstheme="minorHAnsi"/>
          <w:sz w:val="24"/>
          <w:szCs w:val="24"/>
        </w:rPr>
        <w:t xml:space="preserve"> </w:t>
      </w:r>
      <w:r w:rsidR="006217DD" w:rsidRPr="00375DDC">
        <w:rPr>
          <w:rFonts w:ascii="Aptos" w:hAnsi="Aptos"/>
          <w:i/>
          <w:iCs/>
          <w:sz w:val="24"/>
          <w:szCs w:val="24"/>
        </w:rPr>
        <w:t xml:space="preserve">N.b. the topic guide is structured around four research questions, during the analysis questions 2 &amp; 3 were collapsed due to considerable overlap. Adjustment of research questions of this nature is acceptable in reflexive thematic analysis </w:t>
      </w:r>
      <w:sdt>
        <w:sdtPr>
          <w:rPr>
            <w:rFonts w:ascii="Aptos" w:hAnsi="Aptos"/>
            <w:i/>
            <w:iCs/>
            <w:color w:val="000000"/>
            <w:sz w:val="24"/>
            <w:szCs w:val="24"/>
          </w:rPr>
          <w:tag w:val="MENDELEY_CITATION_v3_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"/>
          <w:id w:val="-764064598"/>
          <w:placeholder>
            <w:docPart w:val="D3AA8C0E53634E87A486FF1C5844B54A"/>
          </w:placeholder>
        </w:sdtPr>
        <w:sdtContent>
          <w:r w:rsidR="00847AA7" w:rsidRPr="00375DDC">
            <w:rPr>
              <w:rFonts w:ascii="Aptos" w:eastAsia="Times New Roman" w:hAnsi="Aptos"/>
              <w:i/>
              <w:color w:val="000000"/>
              <w:sz w:val="24"/>
              <w:szCs w:val="24"/>
            </w:rPr>
            <w:t>(Braun &amp; Clarke, 2021)</w:t>
          </w:r>
        </w:sdtContent>
      </w:sdt>
      <w:r w:rsidR="005C0BF7" w:rsidRPr="00375DDC">
        <w:rPr>
          <w:rFonts w:ascii="Aptos" w:hAnsi="Aptos"/>
          <w:sz w:val="24"/>
          <w:szCs w:val="24"/>
        </w:rPr>
        <w:t xml:space="preserve"> </w:t>
      </w:r>
    </w:p>
    <w:p w14:paraId="4E8D68B6" w14:textId="08E0E453" w:rsidR="002B0D91" w:rsidRPr="00375DDC" w:rsidRDefault="00D05082" w:rsidP="00D61907">
      <w:pPr>
        <w:pStyle w:val="Heading2"/>
        <w:spacing w:line="360" w:lineRule="auto"/>
        <w:rPr>
          <w:rFonts w:ascii="Aptos" w:hAnsi="Aptos" w:cstheme="minorHAnsi"/>
          <w:sz w:val="24"/>
          <w:szCs w:val="24"/>
        </w:rPr>
      </w:pPr>
      <w:r w:rsidRPr="00375DDC">
        <w:rPr>
          <w:rFonts w:ascii="Aptos" w:hAnsi="Aptos" w:cstheme="minorHAnsi"/>
          <w:sz w:val="24"/>
          <w:szCs w:val="24"/>
        </w:rPr>
        <w:t>Introduction</w:t>
      </w:r>
    </w:p>
    <w:p w14:paraId="181AC3FC" w14:textId="0EBC6A7D" w:rsidR="00D05082" w:rsidRPr="00375DDC" w:rsidRDefault="00890DF2" w:rsidP="00D61907">
      <w:pPr>
        <w:pStyle w:val="Heading2"/>
        <w:spacing w:line="360" w:lineRule="auto"/>
        <w:rPr>
          <w:rFonts w:ascii="Aptos" w:hAnsi="Aptos"/>
          <w:sz w:val="24"/>
          <w:szCs w:val="24"/>
        </w:rPr>
      </w:pPr>
      <w:r w:rsidRPr="00375DDC">
        <w:rPr>
          <w:rFonts w:ascii="Aptos" w:hAnsi="Aptos"/>
          <w:sz w:val="24"/>
          <w:szCs w:val="24"/>
        </w:rPr>
        <w:t>Opener</w:t>
      </w:r>
    </w:p>
    <w:p w14:paraId="32AF1E37" w14:textId="7BA8853B" w:rsidR="002914A8" w:rsidRPr="00375DDC" w:rsidRDefault="002F2A58" w:rsidP="00D61907">
      <w:pPr>
        <w:spacing w:line="360" w:lineRule="auto"/>
        <w:rPr>
          <w:rFonts w:ascii="Aptos" w:hAnsi="Aptos" w:cstheme="minorHAnsi"/>
          <w:sz w:val="24"/>
          <w:szCs w:val="24"/>
        </w:rPr>
      </w:pPr>
      <w:r w:rsidRPr="00375DDC">
        <w:rPr>
          <w:rFonts w:ascii="Aptos" w:hAnsi="Aptos" w:cstheme="minorHAnsi"/>
          <w:sz w:val="24"/>
          <w:szCs w:val="24"/>
        </w:rPr>
        <w:t>Show s</w:t>
      </w:r>
      <w:r w:rsidR="0090421B" w:rsidRPr="00375DDC">
        <w:rPr>
          <w:rFonts w:ascii="Aptos" w:hAnsi="Aptos" w:cstheme="minorHAnsi"/>
          <w:sz w:val="24"/>
          <w:szCs w:val="24"/>
        </w:rPr>
        <w:t>ession set up photos</w:t>
      </w:r>
      <w:r w:rsidR="00012165" w:rsidRPr="00375DDC">
        <w:rPr>
          <w:rFonts w:ascii="Aptos" w:hAnsi="Aptos" w:cstheme="minorHAnsi"/>
          <w:sz w:val="24"/>
          <w:szCs w:val="24"/>
        </w:rPr>
        <w:t xml:space="preserve"> </w:t>
      </w:r>
      <w:r w:rsidR="00BD58A0" w:rsidRPr="00375DDC">
        <w:rPr>
          <w:rFonts w:ascii="Aptos" w:hAnsi="Aptos" w:cstheme="minorHAnsi"/>
          <w:sz w:val="24"/>
          <w:szCs w:val="24"/>
        </w:rPr>
        <w:t xml:space="preserve">(figure </w:t>
      </w:r>
      <w:r w:rsidRPr="00375DDC">
        <w:rPr>
          <w:rFonts w:ascii="Aptos" w:hAnsi="Aptos" w:cstheme="minorHAnsi"/>
          <w:sz w:val="24"/>
          <w:szCs w:val="24"/>
        </w:rPr>
        <w:t>2</w:t>
      </w:r>
      <w:r w:rsidR="00BD58A0" w:rsidRPr="00375DDC">
        <w:rPr>
          <w:rFonts w:ascii="Aptos" w:hAnsi="Aptos" w:cstheme="minorHAnsi"/>
          <w:sz w:val="24"/>
          <w:szCs w:val="24"/>
        </w:rPr>
        <w:t xml:space="preserve"> in paper)</w:t>
      </w:r>
    </w:p>
    <w:p w14:paraId="34CAB33D" w14:textId="77777777" w:rsidR="00484CEB" w:rsidRPr="00375DDC" w:rsidRDefault="00484CEB" w:rsidP="00D61907">
      <w:pPr>
        <w:spacing w:line="360" w:lineRule="auto"/>
        <w:rPr>
          <w:rFonts w:ascii="Aptos" w:hAnsi="Aptos" w:cstheme="minorHAnsi"/>
          <w:b/>
          <w:bCs/>
          <w:i/>
          <w:iCs/>
          <w:sz w:val="24"/>
          <w:szCs w:val="24"/>
        </w:rPr>
      </w:pPr>
      <w:r w:rsidRPr="00375DDC">
        <w:rPr>
          <w:rFonts w:ascii="Aptos" w:hAnsi="Aptos" w:cstheme="minorHAnsi"/>
          <w:b/>
          <w:bCs/>
          <w:i/>
          <w:iCs/>
          <w:sz w:val="24"/>
          <w:szCs w:val="24"/>
        </w:rPr>
        <w:t>Describe how the sessions with your Speech and Language Therapist are set up?</w:t>
      </w:r>
    </w:p>
    <w:p w14:paraId="578EB349" w14:textId="65ACE7D0" w:rsidR="006626FE" w:rsidRPr="0010297F" w:rsidRDefault="001F5181" w:rsidP="00D61907">
      <w:pPr>
        <w:spacing w:line="360" w:lineRule="auto"/>
        <w:rPr>
          <w:rFonts w:ascii="Aptos" w:hAnsi="Aptos" w:cstheme="minorHAnsi"/>
          <w:i/>
          <w:iCs/>
          <w:color w:val="EE0000"/>
          <w:sz w:val="24"/>
          <w:szCs w:val="24"/>
        </w:rPr>
      </w:pPr>
      <w:r w:rsidRPr="00375DDC">
        <w:rPr>
          <w:rFonts w:ascii="Aptos" w:hAnsi="Aptos" w:cstheme="minorHAnsi"/>
          <w:i/>
          <w:iCs/>
          <w:color w:val="EE0000"/>
          <w:sz w:val="24"/>
          <w:szCs w:val="24"/>
        </w:rPr>
        <w:t xml:space="preserve">Environmental factors, such as how the room is set up can </w:t>
      </w:r>
      <w:r w:rsidR="00751E69" w:rsidRPr="00375DDC">
        <w:rPr>
          <w:rFonts w:ascii="Aptos" w:hAnsi="Aptos" w:cstheme="minorHAnsi"/>
          <w:i/>
          <w:iCs/>
          <w:color w:val="EE0000"/>
          <w:sz w:val="24"/>
          <w:szCs w:val="24"/>
        </w:rPr>
        <w:t xml:space="preserve">ensure </w:t>
      </w:r>
      <w:r w:rsidR="00751E69" w:rsidRPr="0010297F">
        <w:rPr>
          <w:rFonts w:ascii="Aptos" w:hAnsi="Aptos" w:cstheme="minorHAnsi"/>
          <w:i/>
          <w:iCs/>
          <w:color w:val="00B0F0"/>
          <w:sz w:val="24"/>
          <w:szCs w:val="24"/>
        </w:rPr>
        <w:t xml:space="preserve">opportunities </w:t>
      </w:r>
      <w:r w:rsidR="00751E69" w:rsidRPr="00375DDC">
        <w:rPr>
          <w:rFonts w:ascii="Aptos" w:hAnsi="Aptos" w:cstheme="minorHAnsi"/>
          <w:i/>
          <w:iCs/>
          <w:color w:val="EE0000"/>
          <w:sz w:val="24"/>
          <w:szCs w:val="24"/>
        </w:rPr>
        <w:t xml:space="preserve">are provided and </w:t>
      </w:r>
      <w:r w:rsidR="00BA0BA2" w:rsidRPr="00375DDC">
        <w:rPr>
          <w:rFonts w:ascii="Aptos" w:hAnsi="Aptos" w:cstheme="minorHAnsi"/>
          <w:i/>
          <w:iCs/>
          <w:color w:val="EE0000"/>
          <w:sz w:val="24"/>
          <w:szCs w:val="24"/>
        </w:rPr>
        <w:t xml:space="preserve">impact parental </w:t>
      </w:r>
      <w:r w:rsidR="00BA0BA2" w:rsidRPr="0010297F">
        <w:rPr>
          <w:rFonts w:ascii="Aptos" w:hAnsi="Aptos" w:cstheme="minorHAnsi"/>
          <w:i/>
          <w:iCs/>
          <w:color w:val="00B0F0"/>
          <w:sz w:val="24"/>
          <w:szCs w:val="24"/>
        </w:rPr>
        <w:t>motivation</w:t>
      </w:r>
      <w:r w:rsidR="00BA0BA2" w:rsidRPr="00375DDC">
        <w:rPr>
          <w:rFonts w:ascii="Aptos" w:hAnsi="Aptos" w:cstheme="minorHAnsi"/>
          <w:i/>
          <w:iCs/>
          <w:color w:val="EE0000"/>
          <w:sz w:val="24"/>
          <w:szCs w:val="24"/>
        </w:rPr>
        <w:t xml:space="preserve"> and relationship building. </w:t>
      </w:r>
      <w:r w:rsidR="003504E2" w:rsidRPr="0010297F">
        <w:rPr>
          <w:rFonts w:ascii="Aptos" w:hAnsi="Aptos" w:cstheme="minorHAnsi"/>
          <w:i/>
          <w:iCs/>
          <w:color w:val="00B050"/>
          <w:sz w:val="24"/>
          <w:szCs w:val="24"/>
        </w:rPr>
        <w:t>Children</w:t>
      </w:r>
      <w:r w:rsidR="006626FE" w:rsidRPr="0010297F">
        <w:rPr>
          <w:rFonts w:ascii="Aptos" w:hAnsi="Aptos" w:cstheme="minorHAnsi"/>
          <w:i/>
          <w:iCs/>
          <w:color w:val="00B050"/>
          <w:sz w:val="24"/>
          <w:szCs w:val="24"/>
        </w:rPr>
        <w:t xml:space="preserve"> indicated</w:t>
      </w:r>
      <w:r w:rsidR="007E2F4A" w:rsidRPr="0010297F">
        <w:rPr>
          <w:rFonts w:ascii="Aptos" w:hAnsi="Aptos" w:cstheme="minorHAnsi"/>
          <w:i/>
          <w:iCs/>
          <w:color w:val="00B050"/>
          <w:sz w:val="24"/>
          <w:szCs w:val="24"/>
        </w:rPr>
        <w:t xml:space="preserve"> the</w:t>
      </w:r>
      <w:r w:rsidR="006626FE" w:rsidRPr="0010297F">
        <w:rPr>
          <w:rFonts w:ascii="Aptos" w:hAnsi="Aptos" w:cstheme="minorHAnsi"/>
          <w:i/>
          <w:iCs/>
          <w:color w:val="00B050"/>
          <w:sz w:val="24"/>
          <w:szCs w:val="24"/>
        </w:rPr>
        <w:t xml:space="preserve"> different ways in which the sessions are set up </w:t>
      </w:r>
      <w:r w:rsidR="009E405F" w:rsidRPr="0010297F">
        <w:rPr>
          <w:rFonts w:ascii="Aptos" w:hAnsi="Aptos" w:cstheme="minorHAnsi"/>
          <w:i/>
          <w:iCs/>
          <w:color w:val="00B050"/>
          <w:sz w:val="24"/>
          <w:szCs w:val="24"/>
        </w:rPr>
        <w:t>with their parents in different roles.</w:t>
      </w:r>
    </w:p>
    <w:p w14:paraId="021399C3" w14:textId="35460502" w:rsidR="00EE672F" w:rsidRPr="0010297F" w:rsidRDefault="00FE1906" w:rsidP="0010297F">
      <w:pPr>
        <w:spacing w:line="360" w:lineRule="auto"/>
        <w:rPr>
          <w:rFonts w:ascii="Aptos" w:hAnsi="Aptos" w:cstheme="minorHAnsi"/>
          <w:b/>
          <w:bCs/>
          <w:sz w:val="24"/>
          <w:szCs w:val="24"/>
        </w:rPr>
      </w:pPr>
      <w:r w:rsidRPr="0010297F">
        <w:rPr>
          <w:rFonts w:ascii="Aptos" w:hAnsi="Aptos"/>
          <w:b/>
          <w:bCs/>
          <w:sz w:val="24"/>
          <w:szCs w:val="24"/>
        </w:rPr>
        <w:t>Section 1 (</w:t>
      </w:r>
      <w:r w:rsidR="004B0C0C" w:rsidRPr="0010297F">
        <w:rPr>
          <w:rFonts w:ascii="Aptos" w:hAnsi="Aptos"/>
          <w:b/>
          <w:bCs/>
          <w:sz w:val="24"/>
          <w:szCs w:val="24"/>
        </w:rPr>
        <w:t xml:space="preserve">aims </w:t>
      </w:r>
      <w:r w:rsidRPr="0010297F">
        <w:rPr>
          <w:rFonts w:ascii="Aptos" w:hAnsi="Aptos"/>
          <w:b/>
          <w:bCs/>
          <w:sz w:val="24"/>
          <w:szCs w:val="24"/>
        </w:rPr>
        <w:t>to a</w:t>
      </w:r>
      <w:r w:rsidR="00A945F5" w:rsidRPr="0010297F">
        <w:rPr>
          <w:rFonts w:ascii="Aptos" w:hAnsi="Aptos"/>
          <w:b/>
          <w:bCs/>
          <w:sz w:val="24"/>
          <w:szCs w:val="24"/>
        </w:rPr>
        <w:t>ddress</w:t>
      </w:r>
      <w:r w:rsidRPr="0010297F">
        <w:rPr>
          <w:rFonts w:ascii="Aptos" w:hAnsi="Aptos"/>
          <w:b/>
          <w:bCs/>
          <w:sz w:val="24"/>
          <w:szCs w:val="24"/>
        </w:rPr>
        <w:t xml:space="preserve"> </w:t>
      </w:r>
      <w:r w:rsidR="00E5161A" w:rsidRPr="0010297F">
        <w:rPr>
          <w:rFonts w:ascii="Aptos" w:hAnsi="Aptos"/>
          <w:b/>
          <w:bCs/>
          <w:sz w:val="24"/>
          <w:szCs w:val="24"/>
        </w:rPr>
        <w:t xml:space="preserve">research </w:t>
      </w:r>
      <w:r w:rsidRPr="0010297F">
        <w:rPr>
          <w:rFonts w:ascii="Aptos" w:hAnsi="Aptos"/>
          <w:b/>
          <w:bCs/>
          <w:sz w:val="24"/>
          <w:szCs w:val="24"/>
        </w:rPr>
        <w:t>questio</w:t>
      </w:r>
      <w:r w:rsidR="001432D6" w:rsidRPr="00375DDC">
        <w:rPr>
          <w:rFonts w:ascii="Aptos" w:hAnsi="Aptos"/>
          <w:b/>
          <w:bCs/>
          <w:sz w:val="24"/>
          <w:szCs w:val="24"/>
        </w:rPr>
        <w:t>n</w:t>
      </w:r>
      <w:r w:rsidR="006B0CD8" w:rsidRPr="0010297F">
        <w:rPr>
          <w:rFonts w:ascii="Aptos" w:hAnsi="Aptos"/>
          <w:b/>
          <w:bCs/>
          <w:sz w:val="24"/>
          <w:szCs w:val="24"/>
        </w:rPr>
        <w:t xml:space="preserve"> </w:t>
      </w:r>
      <w:r w:rsidR="001432D6" w:rsidRPr="00375DDC">
        <w:rPr>
          <w:rFonts w:ascii="Aptos" w:hAnsi="Aptos"/>
          <w:b/>
          <w:bCs/>
          <w:sz w:val="24"/>
          <w:szCs w:val="24"/>
        </w:rPr>
        <w:t xml:space="preserve">- </w:t>
      </w:r>
      <w:r w:rsidR="006B0CD8" w:rsidRPr="0010297F">
        <w:rPr>
          <w:rFonts w:ascii="Aptos" w:hAnsi="Aptos" w:cstheme="minorHAnsi"/>
          <w:b/>
          <w:bCs/>
          <w:sz w:val="24"/>
          <w:szCs w:val="24"/>
        </w:rPr>
        <w:t>What is the experience of parents/primary carers of children with speech sound disorder of working with SLTs within direct therapy sessions for their child?</w:t>
      </w:r>
      <w:r w:rsidRPr="0010297F">
        <w:rPr>
          <w:rFonts w:ascii="Aptos" w:hAnsi="Aptos"/>
          <w:b/>
          <w:bCs/>
          <w:sz w:val="24"/>
          <w:szCs w:val="24"/>
        </w:rPr>
        <w:t>)</w:t>
      </w:r>
      <w:r w:rsidR="007A2942" w:rsidRPr="0010297F">
        <w:rPr>
          <w:rFonts w:ascii="Aptos" w:hAnsi="Aptos"/>
          <w:b/>
          <w:bCs/>
          <w:sz w:val="24"/>
          <w:szCs w:val="24"/>
        </w:rPr>
        <w:t xml:space="preserve"> </w:t>
      </w:r>
    </w:p>
    <w:p w14:paraId="4125DC5D" w14:textId="77777777" w:rsidR="002914A8" w:rsidRPr="0010297F" w:rsidRDefault="002914A8">
      <w:pPr>
        <w:pStyle w:val="ListParagraph"/>
        <w:numPr>
          <w:ilvl w:val="0"/>
          <w:numId w:val="19"/>
        </w:numPr>
        <w:spacing w:line="360" w:lineRule="auto"/>
        <w:rPr>
          <w:rFonts w:ascii="Aptos" w:hAnsi="Aptos"/>
          <w:sz w:val="24"/>
          <w:szCs w:val="24"/>
        </w:rPr>
      </w:pPr>
      <w:r w:rsidRPr="0010297F">
        <w:rPr>
          <w:rFonts w:ascii="Aptos" w:hAnsi="Aptos"/>
          <w:sz w:val="24"/>
          <w:szCs w:val="24"/>
        </w:rPr>
        <w:t xml:space="preserve">What has been/is your role in your child’s speech and language therapy? </w:t>
      </w:r>
    </w:p>
    <w:p w14:paraId="64D80DA0" w14:textId="5D484A78" w:rsidR="00B211AA" w:rsidRPr="0010297F" w:rsidRDefault="00B211AA" w:rsidP="00B211AA">
      <w:pPr>
        <w:spacing w:line="360" w:lineRule="auto"/>
        <w:rPr>
          <w:rFonts w:ascii="Aptos" w:hAnsi="Aptos"/>
          <w:i/>
          <w:iCs/>
          <w:sz w:val="24"/>
          <w:szCs w:val="24"/>
        </w:rPr>
      </w:pPr>
      <w:r w:rsidRPr="0010297F">
        <w:rPr>
          <w:rFonts w:ascii="Aptos" w:hAnsi="Aptos"/>
          <w:i/>
          <w:iCs/>
          <w:sz w:val="24"/>
          <w:szCs w:val="24"/>
        </w:rPr>
        <w:lastRenderedPageBreak/>
        <w:t xml:space="preserve">What is the SLTs role? What did you expect your role to be before the first session? Have your expectations of these roles changed over time? how important is it that the SLT discusses things with </w:t>
      </w:r>
      <w:proofErr w:type="gramStart"/>
      <w:r w:rsidRPr="0010297F">
        <w:rPr>
          <w:rFonts w:ascii="Aptos" w:hAnsi="Aptos"/>
          <w:i/>
          <w:iCs/>
          <w:sz w:val="24"/>
          <w:szCs w:val="24"/>
        </w:rPr>
        <w:t>you</w:t>
      </w:r>
      <w:proofErr w:type="gramEnd"/>
      <w:r w:rsidRPr="0010297F">
        <w:rPr>
          <w:rFonts w:ascii="Aptos" w:hAnsi="Aptos"/>
          <w:i/>
          <w:iCs/>
          <w:sz w:val="24"/>
          <w:szCs w:val="24"/>
        </w:rPr>
        <w:t xml:space="preserve"> vs works with your child directly? What are your experiences of the SLT discussing things with you, does this support your understanding? what guidance did you have from the SLT about what to do in the sessions?</w:t>
      </w:r>
    </w:p>
    <w:p w14:paraId="6483C00A" w14:textId="2F7434B7" w:rsidR="002914A8" w:rsidRPr="0010297F" w:rsidRDefault="00514061" w:rsidP="00D61907">
      <w:pPr>
        <w:spacing w:line="360" w:lineRule="auto"/>
        <w:rPr>
          <w:rFonts w:ascii="Aptos" w:hAnsi="Aptos"/>
          <w:i/>
          <w:iCs/>
          <w:color w:val="00B0F0"/>
          <w:sz w:val="24"/>
          <w:szCs w:val="24"/>
        </w:rPr>
      </w:pPr>
      <w:r w:rsidRPr="00375DDC">
        <w:rPr>
          <w:rFonts w:ascii="Aptos" w:hAnsi="Aptos"/>
          <w:i/>
          <w:iCs/>
          <w:color w:val="FF0000"/>
          <w:sz w:val="24"/>
          <w:szCs w:val="24"/>
        </w:rPr>
        <w:t>Parents</w:t>
      </w:r>
      <w:r w:rsidR="002914A8" w:rsidRPr="00375DDC">
        <w:rPr>
          <w:rFonts w:ascii="Aptos" w:hAnsi="Aptos"/>
          <w:i/>
          <w:iCs/>
          <w:color w:val="FF0000"/>
          <w:sz w:val="24"/>
          <w:szCs w:val="24"/>
        </w:rPr>
        <w:t xml:space="preserve"> play an important role in intervention </w:t>
      </w:r>
      <w:r w:rsidRPr="00375DDC">
        <w:rPr>
          <w:rFonts w:ascii="Aptos" w:hAnsi="Aptos"/>
          <w:i/>
          <w:iCs/>
          <w:color w:val="FF0000"/>
          <w:sz w:val="24"/>
          <w:szCs w:val="24"/>
        </w:rPr>
        <w:t>but</w:t>
      </w:r>
      <w:r w:rsidR="002914A8" w:rsidRPr="00375DDC">
        <w:rPr>
          <w:rFonts w:ascii="Aptos" w:hAnsi="Aptos"/>
          <w:i/>
          <w:iCs/>
          <w:color w:val="FF0000"/>
          <w:sz w:val="24"/>
          <w:szCs w:val="24"/>
        </w:rPr>
        <w:t xml:space="preserve"> are not always clear what their role is. </w:t>
      </w:r>
      <w:r w:rsidR="00F82406" w:rsidRPr="00375DDC">
        <w:rPr>
          <w:rFonts w:ascii="Aptos" w:hAnsi="Aptos"/>
          <w:i/>
          <w:iCs/>
          <w:color w:val="FF0000"/>
          <w:sz w:val="24"/>
          <w:szCs w:val="24"/>
        </w:rPr>
        <w:t xml:space="preserve">SLTs do not always agree what a parent’s role is. </w:t>
      </w:r>
      <w:r w:rsidR="00012F9E" w:rsidRPr="00375DDC">
        <w:rPr>
          <w:rFonts w:ascii="Aptos" w:hAnsi="Aptos"/>
          <w:i/>
          <w:iCs/>
          <w:color w:val="FF0000"/>
          <w:sz w:val="24"/>
          <w:szCs w:val="24"/>
        </w:rPr>
        <w:t xml:space="preserve">SLT and parent expectations of roles can differ. </w:t>
      </w:r>
      <w:r w:rsidR="00F82406" w:rsidRPr="0010297F">
        <w:rPr>
          <w:rFonts w:ascii="Aptos" w:hAnsi="Aptos"/>
          <w:i/>
          <w:iCs/>
          <w:color w:val="00B050"/>
          <w:sz w:val="24"/>
          <w:szCs w:val="24"/>
        </w:rPr>
        <w:t>Most c</w:t>
      </w:r>
      <w:r w:rsidR="003504E2" w:rsidRPr="0010297F">
        <w:rPr>
          <w:rFonts w:ascii="Aptos" w:hAnsi="Aptos"/>
          <w:i/>
          <w:iCs/>
          <w:color w:val="00B050"/>
          <w:sz w:val="24"/>
          <w:szCs w:val="24"/>
        </w:rPr>
        <w:t xml:space="preserve">hildren liked that their parents joined in with the session. </w:t>
      </w:r>
      <w:r w:rsidR="002A6BD8" w:rsidRPr="00375DDC">
        <w:rPr>
          <w:rFonts w:ascii="Aptos" w:hAnsi="Aptos"/>
          <w:i/>
          <w:iCs/>
          <w:color w:val="00B0F0"/>
          <w:sz w:val="24"/>
          <w:szCs w:val="24"/>
        </w:rPr>
        <w:t xml:space="preserve">Parents’ actively joining in </w:t>
      </w:r>
      <w:r w:rsidR="00121494" w:rsidRPr="00375DDC">
        <w:rPr>
          <w:rFonts w:ascii="Aptos" w:hAnsi="Aptos"/>
          <w:i/>
          <w:iCs/>
          <w:color w:val="00B0F0"/>
          <w:sz w:val="24"/>
          <w:szCs w:val="24"/>
        </w:rPr>
        <w:t xml:space="preserve">can facilitate their learning and provide opportunities. </w:t>
      </w:r>
    </w:p>
    <w:p w14:paraId="7FDBE013" w14:textId="4BD17AB0" w:rsidR="00E801C8" w:rsidRPr="0010297F" w:rsidRDefault="008F3553" w:rsidP="0010297F">
      <w:pPr>
        <w:spacing w:line="360" w:lineRule="auto"/>
        <w:rPr>
          <w:rFonts w:ascii="Aptos" w:hAnsi="Aptos"/>
          <w:b/>
          <w:bCs/>
          <w:sz w:val="24"/>
          <w:szCs w:val="24"/>
        </w:rPr>
      </w:pPr>
      <w:r w:rsidRPr="0010297F">
        <w:rPr>
          <w:rFonts w:ascii="Aptos" w:eastAsia="Times New Roman" w:hAnsi="Aptos" w:cs="Times New Roman"/>
          <w:b/>
          <w:bCs/>
          <w:sz w:val="24"/>
          <w:szCs w:val="24"/>
          <w:lang w:eastAsia="en-GB"/>
        </w:rPr>
        <w:t>Section 2 (aims to address question</w:t>
      </w:r>
      <w:r w:rsidR="006B0CD8" w:rsidRPr="00375DDC">
        <w:rPr>
          <w:rFonts w:ascii="Aptos" w:hAnsi="Aptos"/>
          <w:b/>
          <w:bCs/>
          <w:sz w:val="24"/>
          <w:szCs w:val="24"/>
        </w:rPr>
        <w:t xml:space="preserve"> </w:t>
      </w:r>
      <w:r w:rsidR="006B0CD8" w:rsidRPr="0010297F">
        <w:rPr>
          <w:rFonts w:ascii="Aptos" w:eastAsia="Times New Roman" w:hAnsi="Aptos" w:cs="Times New Roman"/>
          <w:sz w:val="24"/>
          <w:szCs w:val="24"/>
          <w:lang w:eastAsia="en-GB"/>
        </w:rPr>
        <w:t xml:space="preserve">- </w:t>
      </w:r>
      <w:r w:rsidR="006B0CD8" w:rsidRPr="0010297F">
        <w:rPr>
          <w:rFonts w:ascii="Aptos" w:eastAsia="Times New Roman" w:hAnsi="Aptos" w:cstheme="minorHAnsi"/>
          <w:b/>
          <w:bCs/>
          <w:sz w:val="24"/>
          <w:szCs w:val="24"/>
          <w:lang w:eastAsia="en-GB"/>
        </w:rPr>
        <w:t>Which strategies do parents/primary carers think work well to build the relationship between parents/primary carers and SLTs?</w:t>
      </w:r>
      <w:r w:rsidR="004C6CE7" w:rsidRPr="00375DDC">
        <w:rPr>
          <w:rFonts w:ascii="Aptos" w:hAnsi="Aptos"/>
          <w:b/>
          <w:bCs/>
          <w:sz w:val="24"/>
          <w:szCs w:val="24"/>
        </w:rPr>
        <w:t>)</w:t>
      </w:r>
      <w:r w:rsidRPr="0010297F">
        <w:rPr>
          <w:rFonts w:ascii="Aptos" w:hAnsi="Aptos"/>
          <w:b/>
          <w:bCs/>
          <w:sz w:val="24"/>
          <w:szCs w:val="24"/>
        </w:rPr>
        <w:t xml:space="preserve"> </w:t>
      </w:r>
    </w:p>
    <w:p w14:paraId="4ABC23BE" w14:textId="4C43B1D8" w:rsidR="00411BAE" w:rsidRPr="00375DDC" w:rsidRDefault="00A72BC2">
      <w:pPr>
        <w:pStyle w:val="ListParagraph"/>
        <w:numPr>
          <w:ilvl w:val="0"/>
          <w:numId w:val="20"/>
        </w:numPr>
        <w:spacing w:line="360" w:lineRule="auto"/>
        <w:rPr>
          <w:rFonts w:ascii="Aptos" w:hAnsi="Aptos"/>
          <w:sz w:val="24"/>
          <w:szCs w:val="24"/>
        </w:rPr>
      </w:pPr>
      <w:r w:rsidRPr="0010297F">
        <w:rPr>
          <w:rFonts w:ascii="Aptos" w:hAnsi="Aptos"/>
          <w:i/>
          <w:iCs/>
          <w:sz w:val="24"/>
          <w:szCs w:val="24"/>
        </w:rPr>
        <w:t xml:space="preserve"> </w:t>
      </w:r>
      <w:r w:rsidR="00411BAE" w:rsidRPr="0010297F">
        <w:rPr>
          <w:rFonts w:ascii="Aptos" w:hAnsi="Aptos"/>
          <w:sz w:val="24"/>
          <w:szCs w:val="24"/>
        </w:rPr>
        <w:t xml:space="preserve">What do you think are the relationships that matter when receiving </w:t>
      </w:r>
      <w:r w:rsidR="00545A34" w:rsidRPr="0010297F">
        <w:rPr>
          <w:rFonts w:ascii="Aptos" w:hAnsi="Aptos"/>
          <w:sz w:val="24"/>
          <w:szCs w:val="24"/>
        </w:rPr>
        <w:t>SLT?</w:t>
      </w:r>
      <w:r w:rsidR="00797097" w:rsidRPr="0010297F">
        <w:rPr>
          <w:rFonts w:ascii="Aptos" w:hAnsi="Aptos"/>
          <w:sz w:val="24"/>
          <w:szCs w:val="24"/>
        </w:rPr>
        <w:t xml:space="preserve"> (SLT/child, child/parent, SLT/parent, between all 3)</w:t>
      </w:r>
    </w:p>
    <w:p w14:paraId="5BACA3C4" w14:textId="31C33BB9" w:rsidR="00830CA1" w:rsidRPr="00375DDC" w:rsidRDefault="00830CA1" w:rsidP="00D61907">
      <w:pPr>
        <w:spacing w:line="360" w:lineRule="auto"/>
        <w:rPr>
          <w:rFonts w:ascii="Aptos" w:hAnsi="Aptos"/>
          <w:i/>
          <w:iCs/>
          <w:color w:val="FF0000"/>
          <w:sz w:val="24"/>
          <w:szCs w:val="24"/>
        </w:rPr>
      </w:pPr>
      <w:r w:rsidRPr="0010297F">
        <w:rPr>
          <w:rFonts w:ascii="Aptos" w:hAnsi="Aptos" w:cstheme="minorHAnsi"/>
          <w:i/>
          <w:iCs/>
          <w:sz w:val="24"/>
          <w:szCs w:val="24"/>
        </w:rPr>
        <w:t>Has it changed over time? What is your child’s relationship with the SLT like? Is this important to you, why, what about (the wider family, SLT/child, SLT/parent, child/parent)? What worked well to build the relationships? Have you always seen the same SLT? If not, does this matter?</w:t>
      </w:r>
    </w:p>
    <w:p w14:paraId="27A5653D" w14:textId="65F29030" w:rsidR="008F78C8" w:rsidRPr="00375DDC" w:rsidRDefault="00C14685" w:rsidP="00D61907">
      <w:pPr>
        <w:spacing w:line="360" w:lineRule="auto"/>
        <w:rPr>
          <w:rFonts w:ascii="Aptos" w:hAnsi="Aptos"/>
          <w:i/>
          <w:iCs/>
          <w:color w:val="388600"/>
          <w:sz w:val="24"/>
          <w:szCs w:val="24"/>
        </w:rPr>
      </w:pPr>
      <w:r w:rsidRPr="00375DDC">
        <w:rPr>
          <w:rFonts w:ascii="Aptos" w:hAnsi="Aptos"/>
          <w:i/>
          <w:iCs/>
          <w:color w:val="FF0000"/>
          <w:sz w:val="24"/>
          <w:szCs w:val="24"/>
        </w:rPr>
        <w:t xml:space="preserve">Therapeutic relationships </w:t>
      </w:r>
      <w:r w:rsidR="00F479D9" w:rsidRPr="00375DDC">
        <w:rPr>
          <w:rFonts w:ascii="Aptos" w:hAnsi="Aptos"/>
          <w:i/>
          <w:iCs/>
          <w:color w:val="FF0000"/>
          <w:sz w:val="24"/>
          <w:szCs w:val="24"/>
        </w:rPr>
        <w:t>between stakeholders (including</w:t>
      </w:r>
      <w:r w:rsidR="00B6738D" w:rsidRPr="00375DDC">
        <w:rPr>
          <w:rFonts w:ascii="Aptos" w:hAnsi="Aptos"/>
          <w:i/>
          <w:iCs/>
          <w:color w:val="FF0000"/>
          <w:sz w:val="24"/>
          <w:szCs w:val="24"/>
        </w:rPr>
        <w:t xml:space="preserve"> SLT, child, parent and other people in a child’s life) </w:t>
      </w:r>
      <w:r w:rsidR="00F479D9" w:rsidRPr="00375DDC">
        <w:rPr>
          <w:rFonts w:ascii="Aptos" w:hAnsi="Aptos"/>
          <w:i/>
          <w:iCs/>
          <w:color w:val="FF0000"/>
          <w:sz w:val="24"/>
          <w:szCs w:val="24"/>
        </w:rPr>
        <w:t>are</w:t>
      </w:r>
      <w:r w:rsidRPr="00375DDC">
        <w:rPr>
          <w:rFonts w:ascii="Aptos" w:hAnsi="Aptos"/>
          <w:i/>
          <w:iCs/>
          <w:color w:val="FF0000"/>
          <w:sz w:val="24"/>
          <w:szCs w:val="24"/>
        </w:rPr>
        <w:t xml:space="preserve"> important to the success of intervention</w:t>
      </w:r>
      <w:r w:rsidR="00F479D9" w:rsidRPr="00375DDC">
        <w:rPr>
          <w:rFonts w:ascii="Aptos" w:hAnsi="Aptos"/>
          <w:i/>
          <w:iCs/>
          <w:color w:val="FF0000"/>
          <w:sz w:val="24"/>
          <w:szCs w:val="24"/>
        </w:rPr>
        <w:t xml:space="preserve"> and are intertwined</w:t>
      </w:r>
      <w:r w:rsidRPr="00375DDC">
        <w:rPr>
          <w:rFonts w:ascii="Aptos" w:hAnsi="Aptos"/>
          <w:i/>
          <w:iCs/>
          <w:color w:val="FF0000"/>
          <w:sz w:val="24"/>
          <w:szCs w:val="24"/>
        </w:rPr>
        <w:t xml:space="preserve">. </w:t>
      </w:r>
      <w:r w:rsidR="00FD6745" w:rsidRPr="00375DDC">
        <w:rPr>
          <w:rFonts w:ascii="Aptos" w:hAnsi="Aptos"/>
          <w:i/>
          <w:iCs/>
          <w:color w:val="FF0000"/>
          <w:sz w:val="24"/>
          <w:szCs w:val="24"/>
        </w:rPr>
        <w:t xml:space="preserve">Relationships are a </w:t>
      </w:r>
      <w:r w:rsidR="00FD6745" w:rsidRPr="0010297F">
        <w:rPr>
          <w:rFonts w:ascii="Aptos" w:hAnsi="Aptos"/>
          <w:i/>
          <w:iCs/>
          <w:color w:val="00B0F0"/>
          <w:sz w:val="24"/>
          <w:szCs w:val="24"/>
        </w:rPr>
        <w:t xml:space="preserve">motivating </w:t>
      </w:r>
      <w:r w:rsidR="00FD6745" w:rsidRPr="00375DDC">
        <w:rPr>
          <w:rFonts w:ascii="Aptos" w:hAnsi="Aptos"/>
          <w:i/>
          <w:iCs/>
          <w:color w:val="FF0000"/>
          <w:sz w:val="24"/>
          <w:szCs w:val="24"/>
        </w:rPr>
        <w:t xml:space="preserve">factor. </w:t>
      </w:r>
      <w:r w:rsidR="00DD77CF" w:rsidRPr="00375DDC">
        <w:rPr>
          <w:rFonts w:ascii="Aptos" w:hAnsi="Aptos"/>
          <w:i/>
          <w:iCs/>
          <w:color w:val="388600"/>
          <w:sz w:val="24"/>
          <w:szCs w:val="24"/>
        </w:rPr>
        <w:t xml:space="preserve">Children </w:t>
      </w:r>
      <w:r w:rsidR="008A1DE3" w:rsidRPr="00375DDC">
        <w:rPr>
          <w:rFonts w:ascii="Aptos" w:hAnsi="Aptos"/>
          <w:i/>
          <w:iCs/>
          <w:color w:val="388600"/>
          <w:sz w:val="24"/>
          <w:szCs w:val="24"/>
        </w:rPr>
        <w:t>talk positively of their SLT saying they like them</w:t>
      </w:r>
      <w:r w:rsidR="00B27F86" w:rsidRPr="00375DDC">
        <w:rPr>
          <w:rFonts w:ascii="Aptos" w:hAnsi="Aptos"/>
          <w:i/>
          <w:iCs/>
          <w:color w:val="388600"/>
          <w:sz w:val="24"/>
          <w:szCs w:val="24"/>
        </w:rPr>
        <w:t>, this will explore what SLTs might do to ensure this happens</w:t>
      </w:r>
      <w:r w:rsidR="008A1DE3" w:rsidRPr="00375DDC">
        <w:rPr>
          <w:rFonts w:ascii="Aptos" w:hAnsi="Aptos"/>
          <w:i/>
          <w:iCs/>
          <w:color w:val="388600"/>
          <w:sz w:val="24"/>
          <w:szCs w:val="24"/>
        </w:rPr>
        <w:t xml:space="preserve">. </w:t>
      </w:r>
      <w:r w:rsidR="009F583A" w:rsidRPr="00375DDC">
        <w:rPr>
          <w:rFonts w:ascii="Aptos" w:hAnsi="Aptos"/>
          <w:i/>
          <w:iCs/>
          <w:color w:val="388600"/>
          <w:sz w:val="24"/>
          <w:szCs w:val="24"/>
        </w:rPr>
        <w:t xml:space="preserve"> </w:t>
      </w:r>
      <w:r w:rsidR="00871F92" w:rsidRPr="00375DDC">
        <w:rPr>
          <w:rFonts w:ascii="Aptos" w:hAnsi="Aptos" w:cstheme="minorHAnsi"/>
          <w:i/>
          <w:iCs/>
          <w:color w:val="388600"/>
          <w:sz w:val="24"/>
          <w:szCs w:val="24"/>
        </w:rPr>
        <w:t xml:space="preserve">Some children indicated that they didn’t like their parents and the SLT </w:t>
      </w:r>
      <w:r w:rsidR="009C00E7" w:rsidRPr="00375DDC">
        <w:rPr>
          <w:rFonts w:ascii="Aptos" w:hAnsi="Aptos" w:cstheme="minorHAnsi"/>
          <w:i/>
          <w:iCs/>
          <w:color w:val="388600"/>
          <w:sz w:val="24"/>
          <w:szCs w:val="24"/>
        </w:rPr>
        <w:t>talking.</w:t>
      </w:r>
    </w:p>
    <w:p w14:paraId="4EA988F2" w14:textId="310636D6" w:rsidR="001700EF" w:rsidRPr="00375DDC" w:rsidRDefault="001B6BE4" w:rsidP="001700EF">
      <w:pPr>
        <w:pStyle w:val="ListParagraph"/>
        <w:numPr>
          <w:ilvl w:val="0"/>
          <w:numId w:val="21"/>
        </w:numPr>
        <w:spacing w:line="360" w:lineRule="auto"/>
        <w:rPr>
          <w:rFonts w:ascii="Aptos" w:hAnsi="Aptos" w:cstheme="minorHAnsi"/>
          <w:sz w:val="24"/>
          <w:szCs w:val="24"/>
        </w:rPr>
      </w:pPr>
      <w:r w:rsidRPr="0010297F">
        <w:rPr>
          <w:rFonts w:ascii="Aptos" w:hAnsi="Aptos" w:cstheme="minorHAnsi"/>
          <w:sz w:val="24"/>
          <w:szCs w:val="24"/>
        </w:rPr>
        <w:t>What are important qualities in an effective SLT?</w:t>
      </w:r>
    </w:p>
    <w:p w14:paraId="4CAC74A3" w14:textId="76B5F154" w:rsidR="001700EF" w:rsidRPr="0010297F" w:rsidRDefault="001700EF" w:rsidP="001700EF">
      <w:pPr>
        <w:spacing w:line="360" w:lineRule="auto"/>
        <w:rPr>
          <w:rFonts w:ascii="Aptos" w:hAnsi="Aptos" w:cstheme="minorHAnsi"/>
          <w:sz w:val="24"/>
          <w:szCs w:val="24"/>
        </w:rPr>
      </w:pPr>
      <w:r w:rsidRPr="0010297F">
        <w:rPr>
          <w:rFonts w:ascii="Aptos" w:hAnsi="Aptos"/>
          <w:i/>
          <w:iCs/>
          <w:sz w:val="24"/>
          <w:szCs w:val="24"/>
        </w:rPr>
        <w:t>Why/how does this support you and your child? How do these qualities help with the home practice?</w:t>
      </w:r>
    </w:p>
    <w:p w14:paraId="2C825CE0" w14:textId="1ECD0773" w:rsidR="00D76AB1" w:rsidRPr="0010297F" w:rsidRDefault="00764E54" w:rsidP="00D61907">
      <w:pPr>
        <w:spacing w:line="360" w:lineRule="auto"/>
        <w:rPr>
          <w:rFonts w:ascii="Aptos" w:hAnsi="Aptos" w:cstheme="minorHAnsi"/>
          <w:i/>
          <w:iCs/>
          <w:color w:val="00B0F0"/>
          <w:sz w:val="24"/>
          <w:szCs w:val="24"/>
        </w:rPr>
      </w:pPr>
      <w:r w:rsidRPr="00375DDC">
        <w:rPr>
          <w:rFonts w:ascii="Aptos" w:hAnsi="Aptos" w:cstheme="minorHAnsi"/>
          <w:i/>
          <w:iCs/>
          <w:color w:val="FF0000"/>
          <w:sz w:val="24"/>
          <w:szCs w:val="24"/>
        </w:rPr>
        <w:t xml:space="preserve">This has not been explored in detail </w:t>
      </w:r>
      <w:r w:rsidR="00A1670E" w:rsidRPr="00375DDC">
        <w:rPr>
          <w:rFonts w:ascii="Aptos" w:hAnsi="Aptos" w:cstheme="minorHAnsi"/>
          <w:i/>
          <w:iCs/>
          <w:color w:val="FF0000"/>
          <w:sz w:val="24"/>
          <w:szCs w:val="24"/>
        </w:rPr>
        <w:t>t</w:t>
      </w:r>
      <w:r w:rsidR="00CC2349" w:rsidRPr="00375DDC">
        <w:rPr>
          <w:rFonts w:ascii="Aptos" w:hAnsi="Aptos" w:cstheme="minorHAnsi"/>
          <w:i/>
          <w:iCs/>
          <w:color w:val="FF0000"/>
          <w:sz w:val="24"/>
          <w:szCs w:val="24"/>
        </w:rPr>
        <w:t>his question looks to explore</w:t>
      </w:r>
      <w:r w:rsidR="009754AA" w:rsidRPr="00375DDC">
        <w:rPr>
          <w:rFonts w:ascii="Aptos" w:hAnsi="Aptos" w:cstheme="minorHAnsi"/>
          <w:i/>
          <w:iCs/>
          <w:color w:val="FF0000"/>
          <w:sz w:val="24"/>
          <w:szCs w:val="24"/>
        </w:rPr>
        <w:t xml:space="preserve"> this subject further.</w:t>
      </w:r>
      <w:r w:rsidR="001E6E49" w:rsidRPr="00375DDC">
        <w:rPr>
          <w:rFonts w:ascii="Aptos" w:hAnsi="Aptos" w:cstheme="minorHAnsi"/>
          <w:i/>
          <w:iCs/>
          <w:color w:val="FF0000"/>
          <w:sz w:val="24"/>
          <w:szCs w:val="24"/>
        </w:rPr>
        <w:t xml:space="preserve"> </w:t>
      </w:r>
      <w:r w:rsidR="00020B21" w:rsidRPr="00375DDC">
        <w:rPr>
          <w:rFonts w:ascii="Aptos" w:hAnsi="Aptos" w:cstheme="minorHAnsi"/>
          <w:i/>
          <w:iCs/>
          <w:color w:val="388600"/>
          <w:sz w:val="24"/>
          <w:szCs w:val="24"/>
        </w:rPr>
        <w:t xml:space="preserve">Children have indicated that </w:t>
      </w:r>
      <w:r w:rsidR="005C71B1" w:rsidRPr="00375DDC">
        <w:rPr>
          <w:rFonts w:ascii="Aptos" w:hAnsi="Aptos" w:cstheme="minorHAnsi"/>
          <w:i/>
          <w:iCs/>
          <w:color w:val="388600"/>
          <w:sz w:val="24"/>
          <w:szCs w:val="24"/>
        </w:rPr>
        <w:t xml:space="preserve">SLTs </w:t>
      </w:r>
      <w:r w:rsidR="00F514C1" w:rsidRPr="00375DDC">
        <w:rPr>
          <w:rFonts w:ascii="Aptos" w:hAnsi="Aptos" w:cstheme="minorHAnsi"/>
          <w:i/>
          <w:iCs/>
          <w:color w:val="388600"/>
          <w:sz w:val="24"/>
          <w:szCs w:val="24"/>
        </w:rPr>
        <w:t>help</w:t>
      </w:r>
      <w:r w:rsidR="005C71B1" w:rsidRPr="00375DDC">
        <w:rPr>
          <w:rFonts w:ascii="Aptos" w:hAnsi="Aptos" w:cstheme="minorHAnsi"/>
          <w:i/>
          <w:iCs/>
          <w:color w:val="388600"/>
          <w:sz w:val="24"/>
          <w:szCs w:val="24"/>
        </w:rPr>
        <w:t xml:space="preserve"> them. </w:t>
      </w:r>
      <w:r w:rsidR="009A38A6" w:rsidRPr="00375DDC">
        <w:rPr>
          <w:rFonts w:ascii="Aptos" w:hAnsi="Aptos" w:cstheme="minorHAnsi"/>
          <w:i/>
          <w:iCs/>
          <w:color w:val="00B0F0"/>
          <w:sz w:val="24"/>
          <w:szCs w:val="24"/>
        </w:rPr>
        <w:t>This will address motivation and developing parental capability.</w:t>
      </w:r>
    </w:p>
    <w:p w14:paraId="0712F4C9" w14:textId="1C3A10C6" w:rsidR="008F5495" w:rsidRPr="0010297F" w:rsidRDefault="000B5808" w:rsidP="0010297F">
      <w:pPr>
        <w:pStyle w:val="Heading2"/>
        <w:spacing w:line="360" w:lineRule="auto"/>
        <w:rPr>
          <w:rFonts w:ascii="Aptos" w:hAnsi="Aptos"/>
          <w:b/>
          <w:bCs/>
          <w:sz w:val="24"/>
          <w:szCs w:val="24"/>
        </w:rPr>
      </w:pPr>
      <w:r w:rsidRPr="0010297F">
        <w:rPr>
          <w:rFonts w:ascii="Aptos" w:hAnsi="Aptos"/>
          <w:b/>
          <w:bCs/>
          <w:color w:val="auto"/>
          <w:sz w:val="24"/>
          <w:szCs w:val="24"/>
        </w:rPr>
        <w:lastRenderedPageBreak/>
        <w:t>Section 3 (aims to address question</w:t>
      </w:r>
      <w:r w:rsidR="008F5495" w:rsidRPr="0010297F">
        <w:rPr>
          <w:rFonts w:ascii="Aptos" w:hAnsi="Aptos"/>
          <w:b/>
          <w:bCs/>
          <w:color w:val="auto"/>
          <w:sz w:val="24"/>
          <w:szCs w:val="24"/>
        </w:rPr>
        <w:t xml:space="preserve"> - </w:t>
      </w:r>
      <w:r w:rsidR="008F5495" w:rsidRPr="0010297F">
        <w:rPr>
          <w:rFonts w:ascii="Aptos" w:hAnsi="Aptos" w:cstheme="minorHAnsi"/>
          <w:b/>
          <w:bCs/>
          <w:color w:val="auto"/>
          <w:sz w:val="24"/>
          <w:szCs w:val="24"/>
        </w:rPr>
        <w:t>Which strategies do parents/primary carers think work well to support parents/primary carers to deliver home-practice effectively with their child at home</w:t>
      </w:r>
      <w:r w:rsidR="001432D6" w:rsidRPr="0010297F">
        <w:rPr>
          <w:rFonts w:ascii="Aptos" w:hAnsi="Aptos" w:cstheme="minorHAnsi"/>
          <w:b/>
          <w:bCs/>
          <w:color w:val="auto"/>
          <w:sz w:val="24"/>
          <w:szCs w:val="24"/>
        </w:rPr>
        <w:t>?</w:t>
      </w:r>
      <w:r w:rsidRPr="0010297F">
        <w:rPr>
          <w:rFonts w:ascii="Aptos" w:hAnsi="Aptos"/>
          <w:b/>
          <w:bCs/>
          <w:color w:val="auto"/>
          <w:sz w:val="24"/>
          <w:szCs w:val="24"/>
        </w:rPr>
        <w:t>)</w:t>
      </w:r>
    </w:p>
    <w:p w14:paraId="260CB137" w14:textId="77777777" w:rsidR="00A65B45" w:rsidRPr="00375DDC" w:rsidRDefault="00A65B45">
      <w:pPr>
        <w:pStyle w:val="ListParagraph"/>
        <w:numPr>
          <w:ilvl w:val="0"/>
          <w:numId w:val="21"/>
        </w:numPr>
        <w:spacing w:line="360" w:lineRule="auto"/>
        <w:rPr>
          <w:rFonts w:ascii="Aptos" w:hAnsi="Aptos"/>
          <w:sz w:val="24"/>
          <w:szCs w:val="24"/>
        </w:rPr>
      </w:pPr>
      <w:r w:rsidRPr="0010297F">
        <w:rPr>
          <w:rFonts w:ascii="Aptos" w:hAnsi="Aptos"/>
          <w:sz w:val="24"/>
          <w:szCs w:val="24"/>
        </w:rPr>
        <w:t xml:space="preserve">How did the SLT work with you in the sessions so that you understood what to do at home? </w:t>
      </w:r>
    </w:p>
    <w:p w14:paraId="7375A6EE" w14:textId="5C32587C" w:rsidR="001700EF" w:rsidRPr="0010297F" w:rsidRDefault="002017BA" w:rsidP="002017BA">
      <w:pPr>
        <w:spacing w:line="360" w:lineRule="auto"/>
        <w:rPr>
          <w:rFonts w:ascii="Aptos" w:hAnsi="Aptos"/>
          <w:i/>
          <w:iCs/>
          <w:sz w:val="24"/>
          <w:szCs w:val="24"/>
        </w:rPr>
      </w:pPr>
      <w:r w:rsidRPr="0010297F">
        <w:rPr>
          <w:rFonts w:ascii="Aptos" w:hAnsi="Aptos"/>
          <w:i/>
          <w:iCs/>
          <w:sz w:val="24"/>
          <w:szCs w:val="24"/>
        </w:rPr>
        <w:t>Did you have a go at the home tasks in the sessions? Did the SLT try to understand your parenting style? Do you think this is important for successful home practice? D</w:t>
      </w:r>
      <w:r w:rsidRPr="0010297F">
        <w:rPr>
          <w:rFonts w:ascii="Aptos" w:hAnsi="Aptos" w:cstheme="minorHAnsi"/>
          <w:i/>
          <w:iCs/>
          <w:sz w:val="24"/>
          <w:szCs w:val="24"/>
        </w:rPr>
        <w:t xml:space="preserve">id they discuss what was possible for you and your family? Did they explain why home practice was required?  Were you given guidance/advice about how often/how long to practice for? </w:t>
      </w:r>
      <w:r w:rsidRPr="0010297F">
        <w:rPr>
          <w:rFonts w:ascii="Aptos" w:hAnsi="Aptos"/>
          <w:i/>
          <w:iCs/>
          <w:sz w:val="24"/>
          <w:szCs w:val="24"/>
        </w:rPr>
        <w:t>What is the most useful piece of knowledge/advice that your SLT has given you that has supported you to understand your child’s SSD? Do you prefer structured activities or those which are flexible to fit into your daily routine? Do you feel confident working with your child at home? how led by the child is your SLT?</w:t>
      </w:r>
    </w:p>
    <w:p w14:paraId="1567F8CD" w14:textId="30079D88" w:rsidR="00A65B45" w:rsidRPr="00375DDC" w:rsidRDefault="00FA2C0B" w:rsidP="00D61907">
      <w:pPr>
        <w:spacing w:line="360" w:lineRule="auto"/>
        <w:rPr>
          <w:rFonts w:ascii="Aptos" w:hAnsi="Aptos"/>
          <w:i/>
          <w:iCs/>
          <w:color w:val="388600"/>
          <w:sz w:val="24"/>
          <w:szCs w:val="24"/>
        </w:rPr>
      </w:pPr>
      <w:r w:rsidRPr="00375DDC">
        <w:rPr>
          <w:rFonts w:ascii="Aptos" w:hAnsi="Aptos" w:cstheme="minorHAnsi"/>
          <w:i/>
          <w:iCs/>
          <w:color w:val="00B0F0"/>
          <w:sz w:val="24"/>
          <w:szCs w:val="24"/>
        </w:rPr>
        <w:t>Adults learn best when a diverse range of approaches to coaching are taken.</w:t>
      </w:r>
      <w:r w:rsidR="00847AA7" w:rsidRPr="00375DDC">
        <w:rPr>
          <w:rFonts w:ascii="Aptos" w:hAnsi="Aptos" w:cstheme="minorHAnsi"/>
          <w:i/>
          <w:iCs/>
          <w:color w:val="00B0F0"/>
          <w:sz w:val="24"/>
          <w:szCs w:val="24"/>
        </w:rPr>
        <w:t xml:space="preserve"> </w:t>
      </w:r>
      <w:r w:rsidR="0090421B" w:rsidRPr="00375DDC">
        <w:rPr>
          <w:rFonts w:ascii="Aptos" w:hAnsi="Aptos"/>
          <w:i/>
          <w:iCs/>
          <w:color w:val="FF0000"/>
          <w:sz w:val="24"/>
          <w:szCs w:val="24"/>
        </w:rPr>
        <w:t>D</w:t>
      </w:r>
      <w:r w:rsidR="00A65B45" w:rsidRPr="00375DDC">
        <w:rPr>
          <w:rFonts w:ascii="Aptos" w:hAnsi="Aptos"/>
          <w:i/>
          <w:iCs/>
          <w:color w:val="FF0000"/>
          <w:sz w:val="24"/>
          <w:szCs w:val="24"/>
        </w:rPr>
        <w:t xml:space="preserve">eveloping parents’ knowledge of intervention, including the why and the how </w:t>
      </w:r>
      <w:r w:rsidR="008D1C2C" w:rsidRPr="00375DDC">
        <w:rPr>
          <w:rFonts w:ascii="Aptos" w:hAnsi="Aptos"/>
          <w:i/>
          <w:iCs/>
          <w:color w:val="FF0000"/>
          <w:sz w:val="24"/>
          <w:szCs w:val="24"/>
        </w:rPr>
        <w:t xml:space="preserve">is </w:t>
      </w:r>
      <w:r w:rsidR="00A65B45" w:rsidRPr="00375DDC">
        <w:rPr>
          <w:rFonts w:ascii="Aptos" w:hAnsi="Aptos"/>
          <w:i/>
          <w:iCs/>
          <w:color w:val="FF0000"/>
          <w:sz w:val="24"/>
          <w:szCs w:val="24"/>
        </w:rPr>
        <w:t>important to parents</w:t>
      </w:r>
      <w:r w:rsidR="008D1C2C" w:rsidRPr="00375DDC">
        <w:rPr>
          <w:rFonts w:ascii="Aptos" w:hAnsi="Aptos"/>
          <w:i/>
          <w:iCs/>
          <w:color w:val="FF0000"/>
          <w:sz w:val="24"/>
          <w:szCs w:val="24"/>
        </w:rPr>
        <w:t xml:space="preserve"> and SLTs</w:t>
      </w:r>
      <w:r w:rsidR="00A65B45" w:rsidRPr="00375DDC">
        <w:rPr>
          <w:rFonts w:ascii="Aptos" w:hAnsi="Aptos"/>
          <w:i/>
          <w:iCs/>
          <w:color w:val="FF0000"/>
          <w:sz w:val="24"/>
          <w:szCs w:val="24"/>
        </w:rPr>
        <w:t xml:space="preserve">. </w:t>
      </w:r>
      <w:r w:rsidR="00847AA7" w:rsidRPr="0010297F">
        <w:rPr>
          <w:rFonts w:ascii="Aptos" w:hAnsi="Aptos"/>
          <w:i/>
          <w:iCs/>
          <w:color w:val="00B0F0"/>
          <w:sz w:val="24"/>
          <w:szCs w:val="24"/>
        </w:rPr>
        <w:t xml:space="preserve">This supports parental capacity. </w:t>
      </w:r>
      <w:r w:rsidR="0003406D" w:rsidRPr="00375DDC">
        <w:rPr>
          <w:rFonts w:ascii="Aptos" w:hAnsi="Aptos"/>
          <w:i/>
          <w:iCs/>
          <w:color w:val="EE0000"/>
          <w:sz w:val="24"/>
          <w:szCs w:val="24"/>
        </w:rPr>
        <w:t>Understanding SLT’s pa</w:t>
      </w:r>
      <w:r w:rsidR="00A65B45" w:rsidRPr="0010297F">
        <w:rPr>
          <w:rFonts w:ascii="Aptos" w:hAnsi="Aptos"/>
          <w:i/>
          <w:iCs/>
          <w:color w:val="EE0000"/>
          <w:sz w:val="24"/>
          <w:szCs w:val="24"/>
        </w:rPr>
        <w:t xml:space="preserve">renting styles and family routines </w:t>
      </w:r>
      <w:r w:rsidR="0003406D" w:rsidRPr="0010297F">
        <w:rPr>
          <w:rFonts w:ascii="Aptos" w:hAnsi="Aptos"/>
          <w:i/>
          <w:iCs/>
          <w:color w:val="EE0000"/>
          <w:sz w:val="24"/>
          <w:szCs w:val="24"/>
        </w:rPr>
        <w:t>influences</w:t>
      </w:r>
      <w:r w:rsidR="00A65B45" w:rsidRPr="0010297F">
        <w:rPr>
          <w:rFonts w:ascii="Aptos" w:hAnsi="Aptos"/>
          <w:i/>
          <w:iCs/>
          <w:color w:val="EE0000"/>
          <w:sz w:val="24"/>
          <w:szCs w:val="24"/>
        </w:rPr>
        <w:t xml:space="preserve"> how successful home practice is. </w:t>
      </w:r>
      <w:r w:rsidR="0090421B" w:rsidRPr="00375DDC">
        <w:rPr>
          <w:rFonts w:ascii="Aptos" w:hAnsi="Aptos"/>
          <w:i/>
          <w:iCs/>
          <w:color w:val="388600"/>
          <w:sz w:val="24"/>
          <w:szCs w:val="24"/>
        </w:rPr>
        <w:t>Ch</w:t>
      </w:r>
      <w:r w:rsidR="00E13CC8" w:rsidRPr="00375DDC">
        <w:rPr>
          <w:rFonts w:ascii="Aptos" w:hAnsi="Aptos"/>
          <w:i/>
          <w:iCs/>
          <w:color w:val="388600"/>
          <w:sz w:val="24"/>
          <w:szCs w:val="24"/>
        </w:rPr>
        <w:t xml:space="preserve">ildren spoke of fun and games being </w:t>
      </w:r>
      <w:r w:rsidR="00AE1630" w:rsidRPr="00375DDC">
        <w:rPr>
          <w:rFonts w:ascii="Aptos" w:hAnsi="Aptos"/>
          <w:i/>
          <w:iCs/>
          <w:color w:val="388600"/>
          <w:sz w:val="24"/>
          <w:szCs w:val="24"/>
        </w:rPr>
        <w:t>important to engagement in sessions</w:t>
      </w:r>
      <w:r w:rsidR="00E13CC8" w:rsidRPr="00375DDC">
        <w:rPr>
          <w:rFonts w:ascii="Aptos" w:hAnsi="Aptos"/>
          <w:i/>
          <w:iCs/>
          <w:color w:val="388600"/>
          <w:sz w:val="24"/>
          <w:szCs w:val="24"/>
        </w:rPr>
        <w:t>.</w:t>
      </w:r>
    </w:p>
    <w:p w14:paraId="7AA1795F" w14:textId="4B470E35" w:rsidR="000B5808" w:rsidRPr="0010297F" w:rsidRDefault="00CB05B3" w:rsidP="0010297F">
      <w:pPr>
        <w:pStyle w:val="ListParagraph"/>
        <w:numPr>
          <w:ilvl w:val="0"/>
          <w:numId w:val="25"/>
        </w:numPr>
        <w:spacing w:line="360" w:lineRule="auto"/>
        <w:rPr>
          <w:rFonts w:ascii="Aptos" w:hAnsi="Aptos"/>
          <w:sz w:val="24"/>
          <w:szCs w:val="24"/>
        </w:rPr>
      </w:pPr>
      <w:r w:rsidRPr="0010297F">
        <w:rPr>
          <w:rFonts w:ascii="Aptos" w:hAnsi="Aptos"/>
          <w:sz w:val="24"/>
          <w:szCs w:val="24"/>
        </w:rPr>
        <w:t xml:space="preserve">Has </w:t>
      </w:r>
      <w:r w:rsidR="00A65B45" w:rsidRPr="0010297F">
        <w:rPr>
          <w:rFonts w:ascii="Aptos" w:hAnsi="Aptos"/>
          <w:sz w:val="24"/>
          <w:szCs w:val="24"/>
        </w:rPr>
        <w:t>your</w:t>
      </w:r>
      <w:r w:rsidR="0090067B" w:rsidRPr="0010297F">
        <w:rPr>
          <w:rFonts w:ascii="Aptos" w:hAnsi="Aptos"/>
          <w:sz w:val="24"/>
          <w:szCs w:val="24"/>
        </w:rPr>
        <w:t xml:space="preserve"> confidence </w:t>
      </w:r>
      <w:r w:rsidR="008C740E" w:rsidRPr="0010297F">
        <w:rPr>
          <w:rFonts w:ascii="Aptos" w:hAnsi="Aptos"/>
          <w:sz w:val="24"/>
          <w:szCs w:val="24"/>
        </w:rPr>
        <w:t xml:space="preserve">or </w:t>
      </w:r>
      <w:r w:rsidR="0086169E" w:rsidRPr="0010297F">
        <w:rPr>
          <w:rFonts w:ascii="Aptos" w:hAnsi="Aptos"/>
          <w:sz w:val="24"/>
          <w:szCs w:val="24"/>
        </w:rPr>
        <w:t xml:space="preserve">capability </w:t>
      </w:r>
      <w:r w:rsidR="0090067B" w:rsidRPr="0010297F">
        <w:rPr>
          <w:rFonts w:ascii="Aptos" w:hAnsi="Aptos"/>
          <w:sz w:val="24"/>
          <w:szCs w:val="24"/>
        </w:rPr>
        <w:t xml:space="preserve">changed over time and if </w:t>
      </w:r>
      <w:proofErr w:type="gramStart"/>
      <w:r w:rsidR="0090067B" w:rsidRPr="0010297F">
        <w:rPr>
          <w:rFonts w:ascii="Aptos" w:hAnsi="Aptos"/>
          <w:sz w:val="24"/>
          <w:szCs w:val="24"/>
        </w:rPr>
        <w:t>so</w:t>
      </w:r>
      <w:proofErr w:type="gramEnd"/>
      <w:r w:rsidR="0090067B" w:rsidRPr="0010297F">
        <w:rPr>
          <w:rFonts w:ascii="Aptos" w:hAnsi="Aptos"/>
          <w:sz w:val="24"/>
          <w:szCs w:val="24"/>
        </w:rPr>
        <w:t xml:space="preserve"> why?</w:t>
      </w:r>
    </w:p>
    <w:p w14:paraId="56483C4B" w14:textId="308CEC54" w:rsidR="00EF0EE5" w:rsidRPr="00375DDC" w:rsidRDefault="00EF0EE5" w:rsidP="00D61907">
      <w:pPr>
        <w:spacing w:line="360" w:lineRule="auto"/>
        <w:rPr>
          <w:rFonts w:ascii="Aptos" w:hAnsi="Aptos"/>
          <w:sz w:val="24"/>
          <w:szCs w:val="24"/>
        </w:rPr>
      </w:pPr>
      <w:r w:rsidRPr="00375DDC">
        <w:rPr>
          <w:rFonts w:ascii="Aptos" w:hAnsi="Aptos"/>
          <w:sz w:val="24"/>
          <w:szCs w:val="24"/>
        </w:rPr>
        <w:t>Share rating from children when asked ‘when it’s time to practice how do you feel?’</w:t>
      </w:r>
    </w:p>
    <w:p w14:paraId="3E215E25" w14:textId="20505C91" w:rsidR="00BB5586" w:rsidRPr="0010297F" w:rsidRDefault="00BB5586" w:rsidP="00BB5586">
      <w:pPr>
        <w:spacing w:line="360" w:lineRule="auto"/>
        <w:rPr>
          <w:rFonts w:ascii="Aptos" w:hAnsi="Aptos" w:cstheme="minorHAnsi"/>
          <w:i/>
          <w:iCs/>
          <w:sz w:val="24"/>
          <w:szCs w:val="24"/>
        </w:rPr>
      </w:pPr>
      <w:r w:rsidRPr="0010297F">
        <w:rPr>
          <w:rFonts w:ascii="Aptos" w:hAnsi="Aptos" w:cstheme="minorHAnsi"/>
          <w:i/>
          <w:iCs/>
          <w:sz w:val="24"/>
          <w:szCs w:val="24"/>
        </w:rPr>
        <w:t xml:space="preserve">Was there anything that happened in the first few sessions that you think made the difference? What could the SLT have done to support your confidence and capability from the beginning?  What did the therapist do that allowed your confidence/capability to grow or not? Is your confidence linked with your child’s progress? </w:t>
      </w:r>
      <w:r w:rsidRPr="0010297F">
        <w:rPr>
          <w:rFonts w:ascii="Aptos" w:hAnsi="Aptos"/>
          <w:i/>
          <w:iCs/>
          <w:sz w:val="24"/>
          <w:szCs w:val="24"/>
        </w:rPr>
        <w:t>Does your SLT support you to celebrate things that are going well? how led by your child is your home practice?</w:t>
      </w:r>
    </w:p>
    <w:p w14:paraId="66885946" w14:textId="77777777" w:rsidR="002017BA" w:rsidRPr="0010297F" w:rsidRDefault="002017BA" w:rsidP="00D61907">
      <w:pPr>
        <w:spacing w:line="360" w:lineRule="auto"/>
        <w:rPr>
          <w:rFonts w:ascii="Aptos" w:hAnsi="Aptos"/>
          <w:sz w:val="24"/>
          <w:szCs w:val="24"/>
        </w:rPr>
      </w:pPr>
    </w:p>
    <w:p w14:paraId="1A24D46D" w14:textId="0FE5CFFA" w:rsidR="00194338" w:rsidRPr="00375DDC" w:rsidRDefault="002124C6" w:rsidP="00D61907">
      <w:pPr>
        <w:spacing w:line="360" w:lineRule="auto"/>
        <w:rPr>
          <w:rFonts w:ascii="Aptos" w:hAnsi="Aptos" w:cstheme="minorHAnsi"/>
          <w:i/>
          <w:iCs/>
          <w:color w:val="388600"/>
          <w:sz w:val="24"/>
          <w:szCs w:val="24"/>
        </w:rPr>
      </w:pPr>
      <w:r w:rsidRPr="00375DDC">
        <w:rPr>
          <w:rFonts w:ascii="Aptos" w:hAnsi="Aptos"/>
          <w:i/>
          <w:iCs/>
          <w:color w:val="FF0000"/>
          <w:sz w:val="24"/>
          <w:szCs w:val="24"/>
        </w:rPr>
        <w:lastRenderedPageBreak/>
        <w:t xml:space="preserve">Parents’ confidence and </w:t>
      </w:r>
      <w:r w:rsidRPr="0010297F">
        <w:rPr>
          <w:rFonts w:ascii="Aptos" w:hAnsi="Aptos"/>
          <w:i/>
          <w:iCs/>
          <w:color w:val="00B0F0"/>
          <w:sz w:val="24"/>
          <w:szCs w:val="24"/>
        </w:rPr>
        <w:t xml:space="preserve">capability </w:t>
      </w:r>
      <w:r w:rsidRPr="00375DDC">
        <w:rPr>
          <w:rFonts w:ascii="Aptos" w:hAnsi="Aptos"/>
          <w:i/>
          <w:iCs/>
          <w:color w:val="FF0000"/>
          <w:sz w:val="24"/>
          <w:szCs w:val="24"/>
        </w:rPr>
        <w:t>changes over time.</w:t>
      </w:r>
      <w:r w:rsidR="009E17F1" w:rsidRPr="00375DDC">
        <w:rPr>
          <w:rFonts w:ascii="Aptos" w:hAnsi="Aptos"/>
          <w:i/>
          <w:iCs/>
          <w:color w:val="FF0000"/>
          <w:sz w:val="24"/>
          <w:szCs w:val="24"/>
        </w:rPr>
        <w:t xml:space="preserve"> This question looks to explore what happens </w:t>
      </w:r>
      <w:r w:rsidR="0006305A" w:rsidRPr="00375DDC">
        <w:rPr>
          <w:rFonts w:ascii="Aptos" w:hAnsi="Aptos"/>
          <w:i/>
          <w:iCs/>
          <w:color w:val="FF0000"/>
          <w:sz w:val="24"/>
          <w:szCs w:val="24"/>
        </w:rPr>
        <w:t>supports</w:t>
      </w:r>
      <w:r w:rsidR="009E17F1" w:rsidRPr="00375DDC">
        <w:rPr>
          <w:rFonts w:ascii="Aptos" w:hAnsi="Aptos"/>
          <w:i/>
          <w:iCs/>
          <w:color w:val="FF0000"/>
          <w:sz w:val="24"/>
          <w:szCs w:val="24"/>
        </w:rPr>
        <w:t xml:space="preserve"> a parent to </w:t>
      </w:r>
      <w:proofErr w:type="gramStart"/>
      <w:r w:rsidR="009E17F1" w:rsidRPr="00375DDC">
        <w:rPr>
          <w:rFonts w:ascii="Aptos" w:hAnsi="Aptos"/>
          <w:i/>
          <w:iCs/>
          <w:color w:val="FF0000"/>
          <w:sz w:val="24"/>
          <w:szCs w:val="24"/>
        </w:rPr>
        <w:t xml:space="preserve">feel  </w:t>
      </w:r>
      <w:r w:rsidR="009E17F1" w:rsidRPr="0010297F">
        <w:rPr>
          <w:rFonts w:ascii="Aptos" w:hAnsi="Aptos"/>
          <w:i/>
          <w:iCs/>
          <w:color w:val="00B0F0"/>
          <w:sz w:val="24"/>
          <w:szCs w:val="24"/>
        </w:rPr>
        <w:t>capable</w:t>
      </w:r>
      <w:proofErr w:type="gramEnd"/>
      <w:r w:rsidR="00A12B71" w:rsidRPr="00375DDC">
        <w:rPr>
          <w:rFonts w:ascii="Aptos" w:hAnsi="Aptos"/>
          <w:i/>
          <w:iCs/>
          <w:color w:val="FF0000"/>
          <w:sz w:val="24"/>
          <w:szCs w:val="24"/>
        </w:rPr>
        <w:t>.</w:t>
      </w:r>
      <w:r w:rsidR="008E3D4A" w:rsidRPr="00375DDC">
        <w:rPr>
          <w:rFonts w:ascii="Aptos" w:hAnsi="Aptos" w:cstheme="minorHAnsi"/>
          <w:i/>
          <w:iCs/>
          <w:color w:val="388600"/>
          <w:sz w:val="24"/>
          <w:szCs w:val="24"/>
        </w:rPr>
        <w:t xml:space="preserve"> </w:t>
      </w:r>
      <w:r w:rsidR="003D5054" w:rsidRPr="00375DDC">
        <w:rPr>
          <w:rFonts w:ascii="Aptos" w:hAnsi="Aptos" w:cstheme="minorHAnsi"/>
          <w:i/>
          <w:iCs/>
          <w:color w:val="388600"/>
          <w:sz w:val="24"/>
          <w:szCs w:val="24"/>
        </w:rPr>
        <w:t>C</w:t>
      </w:r>
      <w:r w:rsidR="003B11F0" w:rsidRPr="00375DDC">
        <w:rPr>
          <w:rFonts w:ascii="Aptos" w:hAnsi="Aptos" w:cstheme="minorHAnsi"/>
          <w:i/>
          <w:iCs/>
          <w:color w:val="388600"/>
          <w:sz w:val="24"/>
          <w:szCs w:val="24"/>
        </w:rPr>
        <w:t xml:space="preserve">hildren discussed how their parents helped </w:t>
      </w:r>
      <w:r w:rsidR="00C72246" w:rsidRPr="00375DDC">
        <w:rPr>
          <w:rFonts w:ascii="Aptos" w:hAnsi="Aptos" w:cstheme="minorHAnsi"/>
          <w:i/>
          <w:iCs/>
          <w:color w:val="388600"/>
          <w:sz w:val="24"/>
          <w:szCs w:val="24"/>
        </w:rPr>
        <w:t>with their speech at home like their SLT did in the session</w:t>
      </w:r>
      <w:r w:rsidR="00AE1630" w:rsidRPr="00375DDC">
        <w:rPr>
          <w:rFonts w:ascii="Aptos" w:hAnsi="Aptos" w:cstheme="minorHAnsi"/>
          <w:i/>
          <w:iCs/>
          <w:color w:val="388600"/>
          <w:sz w:val="24"/>
          <w:szCs w:val="24"/>
        </w:rPr>
        <w:t xml:space="preserve">. </w:t>
      </w:r>
    </w:p>
    <w:p w14:paraId="385F8B97" w14:textId="30B89B87" w:rsidR="00F406FE" w:rsidRPr="0010297F" w:rsidRDefault="00F406FE" w:rsidP="00D61907">
      <w:pPr>
        <w:pStyle w:val="Heading2"/>
        <w:spacing w:line="360" w:lineRule="auto"/>
        <w:rPr>
          <w:rFonts w:ascii="Aptos" w:hAnsi="Aptos"/>
          <w:b/>
          <w:bCs/>
          <w:color w:val="auto"/>
          <w:sz w:val="24"/>
          <w:szCs w:val="24"/>
        </w:rPr>
      </w:pPr>
      <w:r w:rsidRPr="0010297F">
        <w:rPr>
          <w:rFonts w:ascii="Aptos" w:hAnsi="Aptos"/>
          <w:b/>
          <w:bCs/>
          <w:color w:val="auto"/>
          <w:sz w:val="24"/>
          <w:szCs w:val="24"/>
        </w:rPr>
        <w:t xml:space="preserve">Section </w:t>
      </w:r>
      <w:r w:rsidR="00A0060C" w:rsidRPr="0010297F">
        <w:rPr>
          <w:rFonts w:ascii="Aptos" w:hAnsi="Aptos"/>
          <w:b/>
          <w:bCs/>
          <w:color w:val="auto"/>
          <w:sz w:val="24"/>
          <w:szCs w:val="24"/>
        </w:rPr>
        <w:t>4</w:t>
      </w:r>
      <w:r w:rsidRPr="0010297F">
        <w:rPr>
          <w:rFonts w:ascii="Aptos" w:hAnsi="Aptos"/>
          <w:b/>
          <w:bCs/>
          <w:color w:val="auto"/>
          <w:sz w:val="24"/>
          <w:szCs w:val="24"/>
        </w:rPr>
        <w:t xml:space="preserve"> (</w:t>
      </w:r>
      <w:r w:rsidR="004B0C0C" w:rsidRPr="0010297F">
        <w:rPr>
          <w:rFonts w:ascii="Aptos" w:hAnsi="Aptos"/>
          <w:b/>
          <w:bCs/>
          <w:color w:val="auto"/>
          <w:sz w:val="24"/>
          <w:szCs w:val="24"/>
        </w:rPr>
        <w:t xml:space="preserve">aims </w:t>
      </w:r>
      <w:r w:rsidRPr="0010297F">
        <w:rPr>
          <w:rFonts w:ascii="Aptos" w:hAnsi="Aptos"/>
          <w:b/>
          <w:bCs/>
          <w:color w:val="auto"/>
          <w:sz w:val="24"/>
          <w:szCs w:val="24"/>
        </w:rPr>
        <w:t>to address question</w:t>
      </w:r>
      <w:r w:rsidR="001432D6" w:rsidRPr="0010297F">
        <w:rPr>
          <w:rFonts w:ascii="Aptos" w:hAnsi="Aptos"/>
          <w:b/>
          <w:bCs/>
          <w:color w:val="auto"/>
          <w:sz w:val="24"/>
          <w:szCs w:val="24"/>
        </w:rPr>
        <w:t xml:space="preserve"> - What do parents/primary carers of children with speech sound disorder think are the barriers and facilitators to working with their child effectively at home?</w:t>
      </w:r>
      <w:r w:rsidRPr="0010297F">
        <w:rPr>
          <w:rFonts w:ascii="Aptos" w:hAnsi="Aptos"/>
          <w:b/>
          <w:bCs/>
          <w:color w:val="auto"/>
          <w:sz w:val="24"/>
          <w:szCs w:val="24"/>
        </w:rPr>
        <w:t>)</w:t>
      </w:r>
    </w:p>
    <w:p w14:paraId="30388FB5" w14:textId="77777777" w:rsidR="00F32552" w:rsidRPr="00375DDC" w:rsidRDefault="00F32552" w:rsidP="00694259">
      <w:pPr>
        <w:pStyle w:val="ListParagraph"/>
        <w:numPr>
          <w:ilvl w:val="0"/>
          <w:numId w:val="21"/>
        </w:numPr>
        <w:spacing w:line="360" w:lineRule="auto"/>
        <w:rPr>
          <w:rFonts w:ascii="Aptos" w:hAnsi="Aptos" w:cstheme="minorHAnsi"/>
          <w:sz w:val="24"/>
          <w:szCs w:val="24"/>
        </w:rPr>
      </w:pPr>
      <w:r w:rsidRPr="0010297F">
        <w:rPr>
          <w:rFonts w:ascii="Aptos" w:hAnsi="Aptos" w:cstheme="minorHAnsi"/>
          <w:sz w:val="24"/>
          <w:szCs w:val="24"/>
        </w:rPr>
        <w:t xml:space="preserve">What motivates/encourages you to work with your child, on their speech at home? </w:t>
      </w:r>
    </w:p>
    <w:p w14:paraId="035DECEB" w14:textId="5CECB4D5" w:rsidR="008F4BB3" w:rsidRPr="00375DDC" w:rsidRDefault="008F4BB3" w:rsidP="0010297F">
      <w:pPr>
        <w:spacing w:line="360" w:lineRule="auto"/>
        <w:rPr>
          <w:rFonts w:ascii="Aptos" w:hAnsi="Aptos" w:cstheme="minorHAnsi"/>
          <w:i/>
          <w:iCs/>
          <w:sz w:val="24"/>
          <w:szCs w:val="24"/>
        </w:rPr>
      </w:pPr>
      <w:r w:rsidRPr="0010297F">
        <w:rPr>
          <w:rStyle w:val="cf01"/>
          <w:rFonts w:ascii="Aptos" w:hAnsi="Aptos" w:cstheme="minorHAnsi"/>
          <w:i/>
          <w:iCs/>
          <w:sz w:val="24"/>
          <w:szCs w:val="24"/>
        </w:rPr>
        <w:t>What supports you to feel motivated to complete therapy with your child?</w:t>
      </w:r>
      <w:r w:rsidRPr="0010297F">
        <w:rPr>
          <w:rFonts w:ascii="Aptos" w:hAnsi="Aptos" w:cstheme="minorHAnsi"/>
          <w:i/>
          <w:iCs/>
          <w:sz w:val="24"/>
          <w:szCs w:val="24"/>
        </w:rPr>
        <w:t xml:space="preserve"> How easy is it to work with your child at home? Why/why not? How important is fun?</w:t>
      </w:r>
    </w:p>
    <w:p w14:paraId="54EE84C5" w14:textId="4F51ED23" w:rsidR="00A61DC1" w:rsidRPr="00375DDC" w:rsidRDefault="00A61DC1">
      <w:pPr>
        <w:pStyle w:val="ListParagraph"/>
        <w:numPr>
          <w:ilvl w:val="0"/>
          <w:numId w:val="21"/>
        </w:numPr>
        <w:spacing w:line="360" w:lineRule="auto"/>
        <w:rPr>
          <w:rFonts w:ascii="Aptos" w:hAnsi="Aptos"/>
          <w:i/>
          <w:iCs/>
          <w:sz w:val="24"/>
          <w:szCs w:val="24"/>
        </w:rPr>
      </w:pPr>
      <w:r w:rsidRPr="00375DDC">
        <w:rPr>
          <w:rFonts w:ascii="Aptos" w:hAnsi="Aptos"/>
          <w:i/>
          <w:iCs/>
          <w:sz w:val="24"/>
          <w:szCs w:val="24"/>
        </w:rPr>
        <w:t>What stops you/might stop you working well with your child at home?</w:t>
      </w:r>
    </w:p>
    <w:p w14:paraId="52A0612A" w14:textId="7AA18293" w:rsidR="008F4BB3" w:rsidRPr="0010297F" w:rsidRDefault="009335A5" w:rsidP="008F4BB3">
      <w:pPr>
        <w:spacing w:line="360" w:lineRule="auto"/>
        <w:rPr>
          <w:rFonts w:ascii="Aptos" w:hAnsi="Aptos"/>
          <w:i/>
          <w:iCs/>
          <w:sz w:val="24"/>
          <w:szCs w:val="24"/>
        </w:rPr>
      </w:pPr>
      <w:r w:rsidRPr="0010297F">
        <w:rPr>
          <w:rFonts w:ascii="Aptos" w:hAnsi="Aptos"/>
          <w:i/>
          <w:iCs/>
          <w:sz w:val="24"/>
          <w:szCs w:val="24"/>
        </w:rPr>
        <w:t xml:space="preserve">Is there anything that helps with this? Is home practise ever difficult? If </w:t>
      </w:r>
      <w:proofErr w:type="gramStart"/>
      <w:r w:rsidRPr="0010297F">
        <w:rPr>
          <w:rFonts w:ascii="Aptos" w:hAnsi="Aptos"/>
          <w:i/>
          <w:iCs/>
          <w:sz w:val="24"/>
          <w:szCs w:val="24"/>
        </w:rPr>
        <w:t>so</w:t>
      </w:r>
      <w:proofErr w:type="gramEnd"/>
      <w:r w:rsidRPr="0010297F">
        <w:rPr>
          <w:rFonts w:ascii="Aptos" w:hAnsi="Aptos"/>
          <w:i/>
          <w:iCs/>
          <w:sz w:val="24"/>
          <w:szCs w:val="24"/>
        </w:rPr>
        <w:t xml:space="preserve"> why? Is there anything your SLT could do to help you when it’s difficult? Was any written information clear to you?</w:t>
      </w:r>
    </w:p>
    <w:p w14:paraId="543ABBB5" w14:textId="05ED73A5" w:rsidR="00716AD0" w:rsidRPr="00375DDC" w:rsidRDefault="002C70D9" w:rsidP="00D61907">
      <w:pPr>
        <w:spacing w:line="360" w:lineRule="auto"/>
        <w:rPr>
          <w:rFonts w:ascii="Aptos" w:hAnsi="Aptos" w:cstheme="minorHAnsi"/>
          <w:i/>
          <w:iCs/>
          <w:color w:val="388600"/>
          <w:sz w:val="24"/>
          <w:szCs w:val="24"/>
        </w:rPr>
      </w:pPr>
      <w:r w:rsidRPr="00375DDC">
        <w:rPr>
          <w:rFonts w:ascii="Aptos" w:hAnsi="Aptos" w:cstheme="minorHAnsi"/>
          <w:i/>
          <w:iCs/>
          <w:color w:val="EE0000"/>
          <w:sz w:val="24"/>
          <w:szCs w:val="24"/>
        </w:rPr>
        <w:t xml:space="preserve">SLTs attitudes and behaviours can impact how they approach </w:t>
      </w:r>
      <w:r w:rsidR="00A61DC1" w:rsidRPr="00375DDC">
        <w:rPr>
          <w:rFonts w:ascii="Aptos" w:hAnsi="Aptos" w:cstheme="minorHAnsi"/>
          <w:i/>
          <w:iCs/>
          <w:color w:val="EE0000"/>
          <w:sz w:val="24"/>
          <w:szCs w:val="24"/>
        </w:rPr>
        <w:t>parent coaching, this could also impact parents’ experiences and perceptions.</w:t>
      </w:r>
      <w:r w:rsidR="00A2062B" w:rsidRPr="00375DDC">
        <w:rPr>
          <w:rFonts w:ascii="Aptos" w:hAnsi="Aptos" w:cstheme="minorHAnsi"/>
          <w:i/>
          <w:iCs/>
          <w:color w:val="EE0000"/>
          <w:sz w:val="24"/>
          <w:szCs w:val="24"/>
        </w:rPr>
        <w:t xml:space="preserve"> Intertwined relationships may mean that SLT, child or parent factors provide barriers or facilitators. </w:t>
      </w:r>
      <w:r w:rsidR="00A61DC1" w:rsidRPr="00375DDC">
        <w:rPr>
          <w:rFonts w:ascii="Aptos" w:hAnsi="Aptos" w:cstheme="minorHAnsi"/>
          <w:i/>
          <w:iCs/>
          <w:color w:val="EE0000"/>
          <w:sz w:val="24"/>
          <w:szCs w:val="24"/>
        </w:rPr>
        <w:t xml:space="preserve"> </w:t>
      </w:r>
      <w:r w:rsidR="00255BE1" w:rsidRPr="00375DDC">
        <w:rPr>
          <w:rFonts w:ascii="Aptos" w:hAnsi="Aptos" w:cstheme="minorHAnsi"/>
          <w:i/>
          <w:iCs/>
          <w:color w:val="00B0F0"/>
          <w:sz w:val="24"/>
          <w:szCs w:val="24"/>
        </w:rPr>
        <w:t>Exploring motivation</w:t>
      </w:r>
      <w:r w:rsidR="00A2062B" w:rsidRPr="00375DDC">
        <w:rPr>
          <w:rFonts w:ascii="Aptos" w:hAnsi="Aptos" w:cstheme="minorHAnsi"/>
          <w:i/>
          <w:iCs/>
          <w:color w:val="00B0F0"/>
          <w:sz w:val="24"/>
          <w:szCs w:val="24"/>
        </w:rPr>
        <w:t xml:space="preserve"> and opportunities</w:t>
      </w:r>
      <w:r w:rsidR="00255BE1" w:rsidRPr="00375DDC">
        <w:rPr>
          <w:rFonts w:ascii="Aptos" w:hAnsi="Aptos" w:cstheme="minorHAnsi"/>
          <w:i/>
          <w:iCs/>
          <w:color w:val="00B0F0"/>
          <w:sz w:val="24"/>
          <w:szCs w:val="24"/>
        </w:rPr>
        <w:t xml:space="preserve"> </w:t>
      </w:r>
      <w:r w:rsidR="00B30EEA" w:rsidRPr="00375DDC">
        <w:rPr>
          <w:rFonts w:ascii="Aptos" w:hAnsi="Aptos" w:cstheme="minorHAnsi"/>
          <w:i/>
          <w:iCs/>
          <w:color w:val="00B0F0"/>
          <w:sz w:val="24"/>
          <w:szCs w:val="24"/>
        </w:rPr>
        <w:t xml:space="preserve">for behaviour explicitly with parents. </w:t>
      </w:r>
      <w:r w:rsidR="00076250" w:rsidRPr="00375DDC">
        <w:rPr>
          <w:rFonts w:ascii="Aptos" w:hAnsi="Aptos" w:cstheme="minorHAnsi"/>
          <w:i/>
          <w:iCs/>
          <w:color w:val="388600"/>
          <w:sz w:val="24"/>
          <w:szCs w:val="24"/>
        </w:rPr>
        <w:t xml:space="preserve"> Children like working with their parents at home</w:t>
      </w:r>
      <w:r w:rsidR="00B30EEA" w:rsidRPr="00375DDC">
        <w:rPr>
          <w:rFonts w:ascii="Aptos" w:hAnsi="Aptos" w:cstheme="minorHAnsi"/>
          <w:i/>
          <w:iCs/>
          <w:color w:val="388600"/>
          <w:sz w:val="24"/>
          <w:szCs w:val="24"/>
        </w:rPr>
        <w:t xml:space="preserve"> </w:t>
      </w:r>
      <w:r w:rsidR="00571603" w:rsidRPr="00375DDC">
        <w:rPr>
          <w:rFonts w:ascii="Aptos" w:hAnsi="Aptos" w:cstheme="minorHAnsi"/>
          <w:i/>
          <w:iCs/>
          <w:color w:val="388600"/>
          <w:sz w:val="24"/>
          <w:szCs w:val="24"/>
        </w:rPr>
        <w:t>when fun and games are included. Some children spoke about</w:t>
      </w:r>
      <w:r w:rsidR="005C2773" w:rsidRPr="00375DDC">
        <w:rPr>
          <w:rFonts w:ascii="Aptos" w:hAnsi="Aptos" w:cstheme="minorHAnsi"/>
          <w:i/>
          <w:iCs/>
          <w:color w:val="388600"/>
          <w:sz w:val="24"/>
          <w:szCs w:val="24"/>
        </w:rPr>
        <w:t xml:space="preserve"> what their home practice included, how their parents supported </w:t>
      </w:r>
      <w:r w:rsidR="00321464" w:rsidRPr="00375DDC">
        <w:rPr>
          <w:rFonts w:ascii="Aptos" w:hAnsi="Aptos" w:cstheme="minorHAnsi"/>
          <w:i/>
          <w:iCs/>
          <w:color w:val="388600"/>
          <w:sz w:val="24"/>
          <w:szCs w:val="24"/>
        </w:rPr>
        <w:t>this</w:t>
      </w:r>
      <w:r w:rsidR="00650DA2" w:rsidRPr="00375DDC">
        <w:rPr>
          <w:rFonts w:ascii="Aptos" w:hAnsi="Aptos" w:cstheme="minorHAnsi"/>
          <w:i/>
          <w:iCs/>
          <w:color w:val="388600"/>
          <w:sz w:val="24"/>
          <w:szCs w:val="24"/>
        </w:rPr>
        <w:t>, including monitoring sheets</w:t>
      </w:r>
      <w:r w:rsidR="00F5384F" w:rsidRPr="00375DDC">
        <w:rPr>
          <w:rFonts w:ascii="Aptos" w:hAnsi="Aptos" w:cstheme="minorHAnsi"/>
          <w:i/>
          <w:iCs/>
          <w:color w:val="388600"/>
          <w:sz w:val="24"/>
          <w:szCs w:val="24"/>
        </w:rPr>
        <w:t>, number of times they needed to say something</w:t>
      </w:r>
      <w:r w:rsidR="00321464" w:rsidRPr="00375DDC">
        <w:rPr>
          <w:rFonts w:ascii="Aptos" w:hAnsi="Aptos" w:cstheme="minorHAnsi"/>
          <w:i/>
          <w:iCs/>
          <w:color w:val="388600"/>
          <w:sz w:val="24"/>
          <w:szCs w:val="24"/>
        </w:rPr>
        <w:t xml:space="preserve">. Siblings were also mentioned by </w:t>
      </w:r>
      <w:r w:rsidR="00650DA2" w:rsidRPr="00375DDC">
        <w:rPr>
          <w:rFonts w:ascii="Aptos" w:hAnsi="Aptos" w:cstheme="minorHAnsi"/>
          <w:i/>
          <w:iCs/>
          <w:color w:val="388600"/>
          <w:sz w:val="24"/>
          <w:szCs w:val="24"/>
        </w:rPr>
        <w:t>several</w:t>
      </w:r>
      <w:r w:rsidR="00321464" w:rsidRPr="00375DDC">
        <w:rPr>
          <w:rFonts w:ascii="Aptos" w:hAnsi="Aptos" w:cstheme="minorHAnsi"/>
          <w:i/>
          <w:iCs/>
          <w:color w:val="388600"/>
          <w:sz w:val="24"/>
          <w:szCs w:val="24"/>
        </w:rPr>
        <w:t xml:space="preserve"> children both as a barrier to home practice and a </w:t>
      </w:r>
      <w:r w:rsidR="00401DB8" w:rsidRPr="00375DDC">
        <w:rPr>
          <w:rFonts w:ascii="Aptos" w:hAnsi="Aptos" w:cstheme="minorHAnsi"/>
          <w:i/>
          <w:iCs/>
          <w:color w:val="388600"/>
          <w:sz w:val="24"/>
          <w:szCs w:val="24"/>
        </w:rPr>
        <w:t xml:space="preserve">facilitator, this will be explored with parents. </w:t>
      </w:r>
      <w:r w:rsidR="00076250" w:rsidRPr="00375DDC">
        <w:rPr>
          <w:rFonts w:ascii="Aptos" w:hAnsi="Aptos" w:cstheme="minorHAnsi"/>
          <w:i/>
          <w:iCs/>
          <w:color w:val="388600"/>
          <w:sz w:val="24"/>
          <w:szCs w:val="24"/>
        </w:rPr>
        <w:t xml:space="preserve"> </w:t>
      </w:r>
    </w:p>
    <w:p w14:paraId="02DEF2B3" w14:textId="77777777" w:rsidR="00375DDC" w:rsidRPr="0010297F" w:rsidRDefault="00375DDC" w:rsidP="00375DDC">
      <w:pPr>
        <w:spacing w:line="360" w:lineRule="auto"/>
        <w:rPr>
          <w:rFonts w:ascii="Aptos" w:hAnsi="Aptos" w:cstheme="minorHAnsi"/>
          <w:b/>
          <w:bCs/>
          <w:sz w:val="24"/>
          <w:szCs w:val="24"/>
        </w:rPr>
      </w:pPr>
      <w:r w:rsidRPr="0010297F">
        <w:rPr>
          <w:rFonts w:ascii="Aptos" w:hAnsi="Aptos" w:cstheme="minorHAnsi"/>
          <w:b/>
          <w:bCs/>
          <w:sz w:val="24"/>
          <w:szCs w:val="24"/>
        </w:rPr>
        <w:t>Summary</w:t>
      </w:r>
    </w:p>
    <w:p w14:paraId="3E117DC4" w14:textId="77777777" w:rsidR="00375DDC" w:rsidRPr="0010297F" w:rsidRDefault="00375DDC" w:rsidP="00375DDC">
      <w:pPr>
        <w:pStyle w:val="ListParagraph"/>
        <w:numPr>
          <w:ilvl w:val="0"/>
          <w:numId w:val="11"/>
        </w:numPr>
        <w:spacing w:line="360" w:lineRule="auto"/>
        <w:rPr>
          <w:rFonts w:ascii="Aptos" w:hAnsi="Aptos" w:cstheme="minorHAnsi"/>
          <w:b/>
          <w:bCs/>
          <w:sz w:val="24"/>
          <w:szCs w:val="24"/>
        </w:rPr>
      </w:pPr>
      <w:r w:rsidRPr="0010297F">
        <w:rPr>
          <w:rFonts w:ascii="Aptos" w:hAnsi="Aptos" w:cstheme="minorHAnsi"/>
          <w:b/>
          <w:bCs/>
          <w:sz w:val="24"/>
          <w:szCs w:val="24"/>
        </w:rPr>
        <w:t>Any final thoughts or comments before we close?</w:t>
      </w:r>
    </w:p>
    <w:p w14:paraId="40129FA6" w14:textId="77777777" w:rsidR="00375DDC" w:rsidRPr="0010297F" w:rsidRDefault="00375DDC" w:rsidP="00375DDC">
      <w:pPr>
        <w:pStyle w:val="ListParagraph"/>
        <w:numPr>
          <w:ilvl w:val="0"/>
          <w:numId w:val="0"/>
        </w:numPr>
        <w:spacing w:line="360" w:lineRule="auto"/>
        <w:ind w:left="1440"/>
        <w:rPr>
          <w:rFonts w:ascii="Aptos" w:hAnsi="Aptos" w:cstheme="minorHAnsi"/>
          <w:sz w:val="24"/>
          <w:szCs w:val="24"/>
        </w:rPr>
      </w:pPr>
    </w:p>
    <w:p w14:paraId="3C63DE13" w14:textId="3A4FA0B5" w:rsidR="00AD2BCD" w:rsidRPr="0010297F" w:rsidRDefault="00375DDC" w:rsidP="00375DDC">
      <w:pPr>
        <w:spacing w:line="360" w:lineRule="auto"/>
        <w:rPr>
          <w:rFonts w:ascii="Aptos" w:hAnsi="Aptos" w:cstheme="minorHAnsi"/>
          <w:i/>
          <w:iCs/>
          <w:sz w:val="24"/>
          <w:szCs w:val="24"/>
        </w:rPr>
      </w:pPr>
      <w:r w:rsidRPr="0010297F">
        <w:rPr>
          <w:rFonts w:ascii="Aptos" w:hAnsi="Aptos" w:cstheme="minorHAnsi"/>
          <w:sz w:val="24"/>
          <w:szCs w:val="24"/>
        </w:rPr>
        <w:t xml:space="preserve">Thank participants for coming, let them know about the next phases of the project and how this study will contribute. </w:t>
      </w:r>
    </w:p>
    <w:sectPr w:rsidR="00AD2BCD" w:rsidRPr="0010297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0351C0" w14:textId="77777777" w:rsidR="00142AB3" w:rsidRDefault="00142AB3" w:rsidP="00B322C1">
      <w:pPr>
        <w:spacing w:after="0" w:line="240" w:lineRule="auto"/>
      </w:pPr>
      <w:r>
        <w:separator/>
      </w:r>
    </w:p>
  </w:endnote>
  <w:endnote w:type="continuationSeparator" w:id="0">
    <w:p w14:paraId="5C54B6BB" w14:textId="77777777" w:rsidR="00142AB3" w:rsidRDefault="00142AB3" w:rsidP="00B322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D89680" w14:textId="77777777" w:rsidR="00142AB3" w:rsidRDefault="00142AB3" w:rsidP="00B322C1">
      <w:pPr>
        <w:spacing w:after="0" w:line="240" w:lineRule="auto"/>
      </w:pPr>
      <w:r>
        <w:separator/>
      </w:r>
    </w:p>
  </w:footnote>
  <w:footnote w:type="continuationSeparator" w:id="0">
    <w:p w14:paraId="172DE173" w14:textId="77777777" w:rsidR="00142AB3" w:rsidRDefault="00142AB3" w:rsidP="00B322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51C72"/>
    <w:multiLevelType w:val="hybridMultilevel"/>
    <w:tmpl w:val="EC5AC8EC"/>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1" w15:restartNumberingAfterBreak="0">
    <w:nsid w:val="009572F9"/>
    <w:multiLevelType w:val="hybridMultilevel"/>
    <w:tmpl w:val="313049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1195B53"/>
    <w:multiLevelType w:val="hybridMultilevel"/>
    <w:tmpl w:val="DACA12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DE7ACB"/>
    <w:multiLevelType w:val="hybridMultilevel"/>
    <w:tmpl w:val="1A7435F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24B6FD8"/>
    <w:multiLevelType w:val="hybridMultilevel"/>
    <w:tmpl w:val="115A08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9408C2"/>
    <w:multiLevelType w:val="hybridMultilevel"/>
    <w:tmpl w:val="14403DB6"/>
    <w:lvl w:ilvl="0" w:tplc="D3A4DBE8">
      <w:start w:val="1"/>
      <w:numFmt w:val="decimal"/>
      <w:pStyle w:val="ListParagraph"/>
      <w:lvlText w:val="%1."/>
      <w:lvlJc w:val="left"/>
      <w:pPr>
        <w:ind w:left="1437" w:hanging="360"/>
      </w:pPr>
      <w:rPr>
        <w:rFonts w:hint="default"/>
        <w:b/>
        <w:i w:val="0"/>
        <w:sz w:val="22"/>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18E65FDC"/>
    <w:multiLevelType w:val="hybridMultilevel"/>
    <w:tmpl w:val="67243754"/>
    <w:lvl w:ilvl="0" w:tplc="C2D4B2C4">
      <w:numFmt w:val="bullet"/>
      <w:lvlText w:val="•"/>
      <w:lvlJc w:val="left"/>
      <w:pPr>
        <w:tabs>
          <w:tab w:val="num" w:pos="1080"/>
        </w:tabs>
        <w:ind w:left="1080" w:hanging="360"/>
      </w:pPr>
      <w:rPr>
        <w:rFonts w:ascii="Arial" w:hAnsi="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AFF6290"/>
    <w:multiLevelType w:val="hybridMultilevel"/>
    <w:tmpl w:val="CA2A4F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D9B0D8E"/>
    <w:multiLevelType w:val="hybridMultilevel"/>
    <w:tmpl w:val="450429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0D24BED"/>
    <w:multiLevelType w:val="hybridMultilevel"/>
    <w:tmpl w:val="92CCFEB6"/>
    <w:lvl w:ilvl="0" w:tplc="46823A70">
      <w:start w:val="1"/>
      <w:numFmt w:val="bullet"/>
      <w:lvlText w:val="•"/>
      <w:lvlJc w:val="left"/>
      <w:pPr>
        <w:tabs>
          <w:tab w:val="num" w:pos="720"/>
        </w:tabs>
        <w:ind w:left="720" w:hanging="360"/>
      </w:pPr>
      <w:rPr>
        <w:rFonts w:ascii="Arial" w:hAnsi="Arial" w:hint="default"/>
      </w:rPr>
    </w:lvl>
    <w:lvl w:ilvl="1" w:tplc="5658D1AA">
      <w:numFmt w:val="bullet"/>
      <w:lvlText w:val="•"/>
      <w:lvlJc w:val="left"/>
      <w:pPr>
        <w:tabs>
          <w:tab w:val="num" w:pos="1440"/>
        </w:tabs>
        <w:ind w:left="1440" w:hanging="360"/>
      </w:pPr>
      <w:rPr>
        <w:rFonts w:ascii="Arial" w:hAnsi="Arial" w:hint="default"/>
      </w:rPr>
    </w:lvl>
    <w:lvl w:ilvl="2" w:tplc="0A3E5BAA" w:tentative="1">
      <w:start w:val="1"/>
      <w:numFmt w:val="bullet"/>
      <w:lvlText w:val="•"/>
      <w:lvlJc w:val="left"/>
      <w:pPr>
        <w:tabs>
          <w:tab w:val="num" w:pos="2160"/>
        </w:tabs>
        <w:ind w:left="2160" w:hanging="360"/>
      </w:pPr>
      <w:rPr>
        <w:rFonts w:ascii="Arial" w:hAnsi="Arial" w:hint="default"/>
      </w:rPr>
    </w:lvl>
    <w:lvl w:ilvl="3" w:tplc="FBCAF738" w:tentative="1">
      <w:start w:val="1"/>
      <w:numFmt w:val="bullet"/>
      <w:lvlText w:val="•"/>
      <w:lvlJc w:val="left"/>
      <w:pPr>
        <w:tabs>
          <w:tab w:val="num" w:pos="2880"/>
        </w:tabs>
        <w:ind w:left="2880" w:hanging="360"/>
      </w:pPr>
      <w:rPr>
        <w:rFonts w:ascii="Arial" w:hAnsi="Arial" w:hint="default"/>
      </w:rPr>
    </w:lvl>
    <w:lvl w:ilvl="4" w:tplc="D9B69728" w:tentative="1">
      <w:start w:val="1"/>
      <w:numFmt w:val="bullet"/>
      <w:lvlText w:val="•"/>
      <w:lvlJc w:val="left"/>
      <w:pPr>
        <w:tabs>
          <w:tab w:val="num" w:pos="3600"/>
        </w:tabs>
        <w:ind w:left="3600" w:hanging="360"/>
      </w:pPr>
      <w:rPr>
        <w:rFonts w:ascii="Arial" w:hAnsi="Arial" w:hint="default"/>
      </w:rPr>
    </w:lvl>
    <w:lvl w:ilvl="5" w:tplc="7E087D38" w:tentative="1">
      <w:start w:val="1"/>
      <w:numFmt w:val="bullet"/>
      <w:lvlText w:val="•"/>
      <w:lvlJc w:val="left"/>
      <w:pPr>
        <w:tabs>
          <w:tab w:val="num" w:pos="4320"/>
        </w:tabs>
        <w:ind w:left="4320" w:hanging="360"/>
      </w:pPr>
      <w:rPr>
        <w:rFonts w:ascii="Arial" w:hAnsi="Arial" w:hint="default"/>
      </w:rPr>
    </w:lvl>
    <w:lvl w:ilvl="6" w:tplc="68388B3C" w:tentative="1">
      <w:start w:val="1"/>
      <w:numFmt w:val="bullet"/>
      <w:lvlText w:val="•"/>
      <w:lvlJc w:val="left"/>
      <w:pPr>
        <w:tabs>
          <w:tab w:val="num" w:pos="5040"/>
        </w:tabs>
        <w:ind w:left="5040" w:hanging="360"/>
      </w:pPr>
      <w:rPr>
        <w:rFonts w:ascii="Arial" w:hAnsi="Arial" w:hint="default"/>
      </w:rPr>
    </w:lvl>
    <w:lvl w:ilvl="7" w:tplc="190E9F1E" w:tentative="1">
      <w:start w:val="1"/>
      <w:numFmt w:val="bullet"/>
      <w:lvlText w:val="•"/>
      <w:lvlJc w:val="left"/>
      <w:pPr>
        <w:tabs>
          <w:tab w:val="num" w:pos="5760"/>
        </w:tabs>
        <w:ind w:left="5760" w:hanging="360"/>
      </w:pPr>
      <w:rPr>
        <w:rFonts w:ascii="Arial" w:hAnsi="Arial" w:hint="default"/>
      </w:rPr>
    </w:lvl>
    <w:lvl w:ilvl="8" w:tplc="D1F06974"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2B3712C"/>
    <w:multiLevelType w:val="hybridMultilevel"/>
    <w:tmpl w:val="0400DDD2"/>
    <w:lvl w:ilvl="0" w:tplc="08090017">
      <w:start w:val="1"/>
      <w:numFmt w:val="lowerLetter"/>
      <w:lvlText w:val="%1)"/>
      <w:lvlJc w:val="left"/>
      <w:pPr>
        <w:ind w:left="765" w:hanging="360"/>
      </w:pPr>
    </w:lvl>
    <w:lvl w:ilvl="1" w:tplc="08090019" w:tentative="1">
      <w:start w:val="1"/>
      <w:numFmt w:val="lowerLetter"/>
      <w:lvlText w:val="%2."/>
      <w:lvlJc w:val="left"/>
      <w:pPr>
        <w:ind w:left="1485" w:hanging="360"/>
      </w:pPr>
    </w:lvl>
    <w:lvl w:ilvl="2" w:tplc="0809001B" w:tentative="1">
      <w:start w:val="1"/>
      <w:numFmt w:val="lowerRoman"/>
      <w:lvlText w:val="%3."/>
      <w:lvlJc w:val="right"/>
      <w:pPr>
        <w:ind w:left="2205" w:hanging="180"/>
      </w:pPr>
    </w:lvl>
    <w:lvl w:ilvl="3" w:tplc="0809000F" w:tentative="1">
      <w:start w:val="1"/>
      <w:numFmt w:val="decimal"/>
      <w:lvlText w:val="%4."/>
      <w:lvlJc w:val="left"/>
      <w:pPr>
        <w:ind w:left="2925" w:hanging="360"/>
      </w:pPr>
    </w:lvl>
    <w:lvl w:ilvl="4" w:tplc="08090019" w:tentative="1">
      <w:start w:val="1"/>
      <w:numFmt w:val="lowerLetter"/>
      <w:lvlText w:val="%5."/>
      <w:lvlJc w:val="left"/>
      <w:pPr>
        <w:ind w:left="3645" w:hanging="360"/>
      </w:pPr>
    </w:lvl>
    <w:lvl w:ilvl="5" w:tplc="0809001B" w:tentative="1">
      <w:start w:val="1"/>
      <w:numFmt w:val="lowerRoman"/>
      <w:lvlText w:val="%6."/>
      <w:lvlJc w:val="right"/>
      <w:pPr>
        <w:ind w:left="4365" w:hanging="180"/>
      </w:pPr>
    </w:lvl>
    <w:lvl w:ilvl="6" w:tplc="0809000F" w:tentative="1">
      <w:start w:val="1"/>
      <w:numFmt w:val="decimal"/>
      <w:lvlText w:val="%7."/>
      <w:lvlJc w:val="left"/>
      <w:pPr>
        <w:ind w:left="5085" w:hanging="360"/>
      </w:pPr>
    </w:lvl>
    <w:lvl w:ilvl="7" w:tplc="08090019" w:tentative="1">
      <w:start w:val="1"/>
      <w:numFmt w:val="lowerLetter"/>
      <w:lvlText w:val="%8."/>
      <w:lvlJc w:val="left"/>
      <w:pPr>
        <w:ind w:left="5805" w:hanging="360"/>
      </w:pPr>
    </w:lvl>
    <w:lvl w:ilvl="8" w:tplc="0809001B" w:tentative="1">
      <w:start w:val="1"/>
      <w:numFmt w:val="lowerRoman"/>
      <w:lvlText w:val="%9."/>
      <w:lvlJc w:val="right"/>
      <w:pPr>
        <w:ind w:left="6525" w:hanging="180"/>
      </w:pPr>
    </w:lvl>
  </w:abstractNum>
  <w:abstractNum w:abstractNumId="11" w15:restartNumberingAfterBreak="0">
    <w:nsid w:val="2B1C08B1"/>
    <w:multiLevelType w:val="hybridMultilevel"/>
    <w:tmpl w:val="1A7435F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E8A261B"/>
    <w:multiLevelType w:val="hybridMultilevel"/>
    <w:tmpl w:val="1A7435F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383544E"/>
    <w:multiLevelType w:val="hybridMultilevel"/>
    <w:tmpl w:val="1A7435F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5AE024E"/>
    <w:multiLevelType w:val="hybridMultilevel"/>
    <w:tmpl w:val="1A7435F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D314012"/>
    <w:multiLevelType w:val="hybridMultilevel"/>
    <w:tmpl w:val="1A7435F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3D522F35"/>
    <w:multiLevelType w:val="multilevel"/>
    <w:tmpl w:val="818EBCD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430D0913"/>
    <w:multiLevelType w:val="hybridMultilevel"/>
    <w:tmpl w:val="1A7435F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49783FE5"/>
    <w:multiLevelType w:val="hybridMultilevel"/>
    <w:tmpl w:val="FB4085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AD4774C"/>
    <w:multiLevelType w:val="hybridMultilevel"/>
    <w:tmpl w:val="8F286636"/>
    <w:lvl w:ilvl="0" w:tplc="FA762744">
      <w:start w:val="1"/>
      <w:numFmt w:val="bullet"/>
      <w:lvlText w:val="•"/>
      <w:lvlJc w:val="left"/>
      <w:pPr>
        <w:tabs>
          <w:tab w:val="num" w:pos="720"/>
        </w:tabs>
        <w:ind w:left="720" w:hanging="360"/>
      </w:pPr>
      <w:rPr>
        <w:rFonts w:ascii="Arial" w:hAnsi="Arial" w:hint="default"/>
      </w:rPr>
    </w:lvl>
    <w:lvl w:ilvl="1" w:tplc="C2D4B2C4">
      <w:numFmt w:val="bullet"/>
      <w:lvlText w:val="•"/>
      <w:lvlJc w:val="left"/>
      <w:pPr>
        <w:tabs>
          <w:tab w:val="num" w:pos="1440"/>
        </w:tabs>
        <w:ind w:left="1440" w:hanging="360"/>
      </w:pPr>
      <w:rPr>
        <w:rFonts w:ascii="Arial" w:hAnsi="Arial" w:hint="default"/>
      </w:rPr>
    </w:lvl>
    <w:lvl w:ilvl="2" w:tplc="80EC6E90" w:tentative="1">
      <w:start w:val="1"/>
      <w:numFmt w:val="bullet"/>
      <w:lvlText w:val="•"/>
      <w:lvlJc w:val="left"/>
      <w:pPr>
        <w:tabs>
          <w:tab w:val="num" w:pos="2160"/>
        </w:tabs>
        <w:ind w:left="2160" w:hanging="360"/>
      </w:pPr>
      <w:rPr>
        <w:rFonts w:ascii="Arial" w:hAnsi="Arial" w:hint="default"/>
      </w:rPr>
    </w:lvl>
    <w:lvl w:ilvl="3" w:tplc="08504C04" w:tentative="1">
      <w:start w:val="1"/>
      <w:numFmt w:val="bullet"/>
      <w:lvlText w:val="•"/>
      <w:lvlJc w:val="left"/>
      <w:pPr>
        <w:tabs>
          <w:tab w:val="num" w:pos="2880"/>
        </w:tabs>
        <w:ind w:left="2880" w:hanging="360"/>
      </w:pPr>
      <w:rPr>
        <w:rFonts w:ascii="Arial" w:hAnsi="Arial" w:hint="default"/>
      </w:rPr>
    </w:lvl>
    <w:lvl w:ilvl="4" w:tplc="B2D290D8" w:tentative="1">
      <w:start w:val="1"/>
      <w:numFmt w:val="bullet"/>
      <w:lvlText w:val="•"/>
      <w:lvlJc w:val="left"/>
      <w:pPr>
        <w:tabs>
          <w:tab w:val="num" w:pos="3600"/>
        </w:tabs>
        <w:ind w:left="3600" w:hanging="360"/>
      </w:pPr>
      <w:rPr>
        <w:rFonts w:ascii="Arial" w:hAnsi="Arial" w:hint="default"/>
      </w:rPr>
    </w:lvl>
    <w:lvl w:ilvl="5" w:tplc="49580BF6" w:tentative="1">
      <w:start w:val="1"/>
      <w:numFmt w:val="bullet"/>
      <w:lvlText w:val="•"/>
      <w:lvlJc w:val="left"/>
      <w:pPr>
        <w:tabs>
          <w:tab w:val="num" w:pos="4320"/>
        </w:tabs>
        <w:ind w:left="4320" w:hanging="360"/>
      </w:pPr>
      <w:rPr>
        <w:rFonts w:ascii="Arial" w:hAnsi="Arial" w:hint="default"/>
      </w:rPr>
    </w:lvl>
    <w:lvl w:ilvl="6" w:tplc="398AF2E0" w:tentative="1">
      <w:start w:val="1"/>
      <w:numFmt w:val="bullet"/>
      <w:lvlText w:val="•"/>
      <w:lvlJc w:val="left"/>
      <w:pPr>
        <w:tabs>
          <w:tab w:val="num" w:pos="5040"/>
        </w:tabs>
        <w:ind w:left="5040" w:hanging="360"/>
      </w:pPr>
      <w:rPr>
        <w:rFonts w:ascii="Arial" w:hAnsi="Arial" w:hint="default"/>
      </w:rPr>
    </w:lvl>
    <w:lvl w:ilvl="7" w:tplc="42C03ADC" w:tentative="1">
      <w:start w:val="1"/>
      <w:numFmt w:val="bullet"/>
      <w:lvlText w:val="•"/>
      <w:lvlJc w:val="left"/>
      <w:pPr>
        <w:tabs>
          <w:tab w:val="num" w:pos="5760"/>
        </w:tabs>
        <w:ind w:left="5760" w:hanging="360"/>
      </w:pPr>
      <w:rPr>
        <w:rFonts w:ascii="Arial" w:hAnsi="Arial" w:hint="default"/>
      </w:rPr>
    </w:lvl>
    <w:lvl w:ilvl="8" w:tplc="873435CC"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4B9E2F9B"/>
    <w:multiLevelType w:val="hybridMultilevel"/>
    <w:tmpl w:val="184A19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4A217EC"/>
    <w:multiLevelType w:val="hybridMultilevel"/>
    <w:tmpl w:val="15E8CC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A0F48FD"/>
    <w:multiLevelType w:val="hybridMultilevel"/>
    <w:tmpl w:val="C5B678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50C2F73"/>
    <w:multiLevelType w:val="hybridMultilevel"/>
    <w:tmpl w:val="1A7435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7C34F01"/>
    <w:multiLevelType w:val="hybridMultilevel"/>
    <w:tmpl w:val="1A7435F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853301778">
    <w:abstractNumId w:val="5"/>
  </w:num>
  <w:num w:numId="2" w16cid:durableId="885407576">
    <w:abstractNumId w:val="7"/>
  </w:num>
  <w:num w:numId="3" w16cid:durableId="204878356">
    <w:abstractNumId w:val="22"/>
  </w:num>
  <w:num w:numId="4" w16cid:durableId="1444881226">
    <w:abstractNumId w:val="16"/>
  </w:num>
  <w:num w:numId="5" w16cid:durableId="1244100706">
    <w:abstractNumId w:val="10"/>
  </w:num>
  <w:num w:numId="6" w16cid:durableId="2011904864">
    <w:abstractNumId w:val="0"/>
  </w:num>
  <w:num w:numId="7" w16cid:durableId="1167284436">
    <w:abstractNumId w:val="2"/>
  </w:num>
  <w:num w:numId="8" w16cid:durableId="2139839067">
    <w:abstractNumId w:val="4"/>
  </w:num>
  <w:num w:numId="9" w16cid:durableId="1394814824">
    <w:abstractNumId w:val="9"/>
  </w:num>
  <w:num w:numId="10" w16cid:durableId="91947352">
    <w:abstractNumId w:val="19"/>
  </w:num>
  <w:num w:numId="11" w16cid:durableId="116803232">
    <w:abstractNumId w:val="6"/>
  </w:num>
  <w:num w:numId="12" w16cid:durableId="782118458">
    <w:abstractNumId w:val="23"/>
  </w:num>
  <w:num w:numId="13" w16cid:durableId="1036391742">
    <w:abstractNumId w:val="17"/>
  </w:num>
  <w:num w:numId="14" w16cid:durableId="2115125687">
    <w:abstractNumId w:val="3"/>
  </w:num>
  <w:num w:numId="15" w16cid:durableId="663896322">
    <w:abstractNumId w:val="24"/>
  </w:num>
  <w:num w:numId="16" w16cid:durableId="1758212975">
    <w:abstractNumId w:val="13"/>
  </w:num>
  <w:num w:numId="17" w16cid:durableId="375660008">
    <w:abstractNumId w:val="11"/>
  </w:num>
  <w:num w:numId="18" w16cid:durableId="538124653">
    <w:abstractNumId w:val="12"/>
  </w:num>
  <w:num w:numId="19" w16cid:durableId="300044082">
    <w:abstractNumId w:val="1"/>
  </w:num>
  <w:num w:numId="20" w16cid:durableId="272326025">
    <w:abstractNumId w:val="8"/>
  </w:num>
  <w:num w:numId="21" w16cid:durableId="1346201425">
    <w:abstractNumId w:val="21"/>
  </w:num>
  <w:num w:numId="22" w16cid:durableId="756439213">
    <w:abstractNumId w:val="15"/>
  </w:num>
  <w:num w:numId="23" w16cid:durableId="504705949">
    <w:abstractNumId w:val="14"/>
  </w:num>
  <w:num w:numId="24" w16cid:durableId="1002853276">
    <w:abstractNumId w:val="18"/>
  </w:num>
  <w:num w:numId="25" w16cid:durableId="38209633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78F"/>
    <w:rsid w:val="00004281"/>
    <w:rsid w:val="00012165"/>
    <w:rsid w:val="00012F9E"/>
    <w:rsid w:val="000134E1"/>
    <w:rsid w:val="00015FB1"/>
    <w:rsid w:val="000165BC"/>
    <w:rsid w:val="00016ADC"/>
    <w:rsid w:val="00020B21"/>
    <w:rsid w:val="00025DEC"/>
    <w:rsid w:val="00027DC1"/>
    <w:rsid w:val="0003406D"/>
    <w:rsid w:val="00034549"/>
    <w:rsid w:val="00035188"/>
    <w:rsid w:val="00035B12"/>
    <w:rsid w:val="00037205"/>
    <w:rsid w:val="000427BD"/>
    <w:rsid w:val="000518B1"/>
    <w:rsid w:val="00053178"/>
    <w:rsid w:val="000547BD"/>
    <w:rsid w:val="00054F1E"/>
    <w:rsid w:val="00057AEC"/>
    <w:rsid w:val="0006305A"/>
    <w:rsid w:val="00064B40"/>
    <w:rsid w:val="000654C9"/>
    <w:rsid w:val="000655C7"/>
    <w:rsid w:val="000668D0"/>
    <w:rsid w:val="00076250"/>
    <w:rsid w:val="00076EA1"/>
    <w:rsid w:val="00077938"/>
    <w:rsid w:val="00083A6C"/>
    <w:rsid w:val="00086EDE"/>
    <w:rsid w:val="00092ACF"/>
    <w:rsid w:val="000A07FB"/>
    <w:rsid w:val="000A1542"/>
    <w:rsid w:val="000B3F96"/>
    <w:rsid w:val="000B5808"/>
    <w:rsid w:val="000B6142"/>
    <w:rsid w:val="000B7428"/>
    <w:rsid w:val="000C02CC"/>
    <w:rsid w:val="000C3929"/>
    <w:rsid w:val="000C4F9F"/>
    <w:rsid w:val="000D1A97"/>
    <w:rsid w:val="000D57F3"/>
    <w:rsid w:val="000E0334"/>
    <w:rsid w:val="000E073D"/>
    <w:rsid w:val="000E2AE4"/>
    <w:rsid w:val="000E2CAF"/>
    <w:rsid w:val="000E3265"/>
    <w:rsid w:val="000E3BB3"/>
    <w:rsid w:val="000F0779"/>
    <w:rsid w:val="000F3E43"/>
    <w:rsid w:val="000F478F"/>
    <w:rsid w:val="000F7415"/>
    <w:rsid w:val="000F7792"/>
    <w:rsid w:val="0010297F"/>
    <w:rsid w:val="00105693"/>
    <w:rsid w:val="00110CFC"/>
    <w:rsid w:val="0011452B"/>
    <w:rsid w:val="00114829"/>
    <w:rsid w:val="001179A9"/>
    <w:rsid w:val="00121494"/>
    <w:rsid w:val="0012164F"/>
    <w:rsid w:val="00121FC9"/>
    <w:rsid w:val="00122C1C"/>
    <w:rsid w:val="001244D5"/>
    <w:rsid w:val="00124604"/>
    <w:rsid w:val="00124D1F"/>
    <w:rsid w:val="00126B04"/>
    <w:rsid w:val="00126B7A"/>
    <w:rsid w:val="00126C5B"/>
    <w:rsid w:val="00127130"/>
    <w:rsid w:val="001327CE"/>
    <w:rsid w:val="00135882"/>
    <w:rsid w:val="00136872"/>
    <w:rsid w:val="00137EE0"/>
    <w:rsid w:val="00140E9D"/>
    <w:rsid w:val="00142AB3"/>
    <w:rsid w:val="001432D6"/>
    <w:rsid w:val="001468FF"/>
    <w:rsid w:val="00150ACE"/>
    <w:rsid w:val="001541B6"/>
    <w:rsid w:val="001573E1"/>
    <w:rsid w:val="00165E3B"/>
    <w:rsid w:val="001700EF"/>
    <w:rsid w:val="00174123"/>
    <w:rsid w:val="00181F63"/>
    <w:rsid w:val="00190329"/>
    <w:rsid w:val="00194338"/>
    <w:rsid w:val="00195EC7"/>
    <w:rsid w:val="001961D1"/>
    <w:rsid w:val="00197926"/>
    <w:rsid w:val="001A0F94"/>
    <w:rsid w:val="001A4C3F"/>
    <w:rsid w:val="001A4E5F"/>
    <w:rsid w:val="001B01ED"/>
    <w:rsid w:val="001B0C67"/>
    <w:rsid w:val="001B0EF8"/>
    <w:rsid w:val="001B2543"/>
    <w:rsid w:val="001B25B2"/>
    <w:rsid w:val="001B40F7"/>
    <w:rsid w:val="001B6BE4"/>
    <w:rsid w:val="001C7781"/>
    <w:rsid w:val="001D1408"/>
    <w:rsid w:val="001D429D"/>
    <w:rsid w:val="001E54C5"/>
    <w:rsid w:val="001E6E49"/>
    <w:rsid w:val="001F06CA"/>
    <w:rsid w:val="001F1F3F"/>
    <w:rsid w:val="001F4C24"/>
    <w:rsid w:val="001F5181"/>
    <w:rsid w:val="002017BA"/>
    <w:rsid w:val="0020604B"/>
    <w:rsid w:val="00206B96"/>
    <w:rsid w:val="0021176D"/>
    <w:rsid w:val="002124C6"/>
    <w:rsid w:val="00224A3C"/>
    <w:rsid w:val="002413A0"/>
    <w:rsid w:val="002426D9"/>
    <w:rsid w:val="0024538F"/>
    <w:rsid w:val="002526ED"/>
    <w:rsid w:val="00254EB5"/>
    <w:rsid w:val="00255998"/>
    <w:rsid w:val="00255BE1"/>
    <w:rsid w:val="002566DD"/>
    <w:rsid w:val="00260B3F"/>
    <w:rsid w:val="00261E4D"/>
    <w:rsid w:val="00263AAA"/>
    <w:rsid w:val="00267DDD"/>
    <w:rsid w:val="002743AA"/>
    <w:rsid w:val="00280196"/>
    <w:rsid w:val="00280550"/>
    <w:rsid w:val="002832A4"/>
    <w:rsid w:val="002862E7"/>
    <w:rsid w:val="002873EE"/>
    <w:rsid w:val="002914A8"/>
    <w:rsid w:val="002934C8"/>
    <w:rsid w:val="00293A98"/>
    <w:rsid w:val="00294F98"/>
    <w:rsid w:val="002971E0"/>
    <w:rsid w:val="002A6BD8"/>
    <w:rsid w:val="002B0193"/>
    <w:rsid w:val="002B03B4"/>
    <w:rsid w:val="002B0D91"/>
    <w:rsid w:val="002B252A"/>
    <w:rsid w:val="002B5EBB"/>
    <w:rsid w:val="002C1392"/>
    <w:rsid w:val="002C70D9"/>
    <w:rsid w:val="002D69C7"/>
    <w:rsid w:val="002E45DC"/>
    <w:rsid w:val="002E471C"/>
    <w:rsid w:val="002E53A3"/>
    <w:rsid w:val="002F0295"/>
    <w:rsid w:val="002F1136"/>
    <w:rsid w:val="002F2A58"/>
    <w:rsid w:val="002F49AE"/>
    <w:rsid w:val="002F6484"/>
    <w:rsid w:val="002F6541"/>
    <w:rsid w:val="0030108E"/>
    <w:rsid w:val="00301EEE"/>
    <w:rsid w:val="003064D8"/>
    <w:rsid w:val="003074C5"/>
    <w:rsid w:val="00321443"/>
    <w:rsid w:val="00321464"/>
    <w:rsid w:val="00323A83"/>
    <w:rsid w:val="003425F0"/>
    <w:rsid w:val="003504E2"/>
    <w:rsid w:val="0035228C"/>
    <w:rsid w:val="00354D34"/>
    <w:rsid w:val="003608D1"/>
    <w:rsid w:val="00360C5A"/>
    <w:rsid w:val="00360CA4"/>
    <w:rsid w:val="00364A82"/>
    <w:rsid w:val="00375DDC"/>
    <w:rsid w:val="0038062B"/>
    <w:rsid w:val="0038535C"/>
    <w:rsid w:val="0038604E"/>
    <w:rsid w:val="00393231"/>
    <w:rsid w:val="00393E55"/>
    <w:rsid w:val="00395B71"/>
    <w:rsid w:val="003A03D2"/>
    <w:rsid w:val="003A1065"/>
    <w:rsid w:val="003A1996"/>
    <w:rsid w:val="003A1E5A"/>
    <w:rsid w:val="003B11F0"/>
    <w:rsid w:val="003B7F94"/>
    <w:rsid w:val="003C248C"/>
    <w:rsid w:val="003C6499"/>
    <w:rsid w:val="003D0910"/>
    <w:rsid w:val="003D12EE"/>
    <w:rsid w:val="003D24FB"/>
    <w:rsid w:val="003D3482"/>
    <w:rsid w:val="003D5054"/>
    <w:rsid w:val="003E1201"/>
    <w:rsid w:val="003E2474"/>
    <w:rsid w:val="003E4D38"/>
    <w:rsid w:val="003E77B9"/>
    <w:rsid w:val="003F0190"/>
    <w:rsid w:val="00401DB8"/>
    <w:rsid w:val="004036F4"/>
    <w:rsid w:val="004118AD"/>
    <w:rsid w:val="00411BAE"/>
    <w:rsid w:val="00413090"/>
    <w:rsid w:val="0041560C"/>
    <w:rsid w:val="00417394"/>
    <w:rsid w:val="00421389"/>
    <w:rsid w:val="004324D1"/>
    <w:rsid w:val="00437048"/>
    <w:rsid w:val="00441853"/>
    <w:rsid w:val="00442197"/>
    <w:rsid w:val="00445CD6"/>
    <w:rsid w:val="00446022"/>
    <w:rsid w:val="00450D1D"/>
    <w:rsid w:val="00453B71"/>
    <w:rsid w:val="004541EB"/>
    <w:rsid w:val="00454A8A"/>
    <w:rsid w:val="0045725E"/>
    <w:rsid w:val="004656CA"/>
    <w:rsid w:val="004709CD"/>
    <w:rsid w:val="0047383F"/>
    <w:rsid w:val="00484392"/>
    <w:rsid w:val="00484CEB"/>
    <w:rsid w:val="004856FA"/>
    <w:rsid w:val="00496697"/>
    <w:rsid w:val="004A283E"/>
    <w:rsid w:val="004A6056"/>
    <w:rsid w:val="004A607E"/>
    <w:rsid w:val="004B0C0C"/>
    <w:rsid w:val="004B1BC7"/>
    <w:rsid w:val="004B2D5A"/>
    <w:rsid w:val="004B2D7F"/>
    <w:rsid w:val="004B361B"/>
    <w:rsid w:val="004B4099"/>
    <w:rsid w:val="004B5F04"/>
    <w:rsid w:val="004C6CE7"/>
    <w:rsid w:val="004D724E"/>
    <w:rsid w:val="004E3B8F"/>
    <w:rsid w:val="004F0269"/>
    <w:rsid w:val="004F10BD"/>
    <w:rsid w:val="004F6114"/>
    <w:rsid w:val="004F7A22"/>
    <w:rsid w:val="00511871"/>
    <w:rsid w:val="00514061"/>
    <w:rsid w:val="00516D5E"/>
    <w:rsid w:val="005342D0"/>
    <w:rsid w:val="00534A71"/>
    <w:rsid w:val="0053693C"/>
    <w:rsid w:val="00541064"/>
    <w:rsid w:val="00542CA2"/>
    <w:rsid w:val="00544AFF"/>
    <w:rsid w:val="00545A34"/>
    <w:rsid w:val="00553E6C"/>
    <w:rsid w:val="005552F3"/>
    <w:rsid w:val="0056190F"/>
    <w:rsid w:val="00565BEC"/>
    <w:rsid w:val="005670C6"/>
    <w:rsid w:val="00567891"/>
    <w:rsid w:val="00571603"/>
    <w:rsid w:val="0057388C"/>
    <w:rsid w:val="005764AE"/>
    <w:rsid w:val="00576AF9"/>
    <w:rsid w:val="005869C2"/>
    <w:rsid w:val="005A4FCB"/>
    <w:rsid w:val="005A6DD0"/>
    <w:rsid w:val="005A7B8E"/>
    <w:rsid w:val="005B7FF0"/>
    <w:rsid w:val="005C0BF7"/>
    <w:rsid w:val="005C2773"/>
    <w:rsid w:val="005C70BA"/>
    <w:rsid w:val="005C71B1"/>
    <w:rsid w:val="005E0AEF"/>
    <w:rsid w:val="005E1491"/>
    <w:rsid w:val="005E6143"/>
    <w:rsid w:val="0060511B"/>
    <w:rsid w:val="00606AC7"/>
    <w:rsid w:val="006074D0"/>
    <w:rsid w:val="00607A47"/>
    <w:rsid w:val="0061072B"/>
    <w:rsid w:val="00613392"/>
    <w:rsid w:val="0061444C"/>
    <w:rsid w:val="00614602"/>
    <w:rsid w:val="006166E8"/>
    <w:rsid w:val="00617CDF"/>
    <w:rsid w:val="006217DD"/>
    <w:rsid w:val="006227AA"/>
    <w:rsid w:val="00624E66"/>
    <w:rsid w:val="00630738"/>
    <w:rsid w:val="0063166F"/>
    <w:rsid w:val="00634278"/>
    <w:rsid w:val="00637202"/>
    <w:rsid w:val="00637A25"/>
    <w:rsid w:val="006413E2"/>
    <w:rsid w:val="00645B62"/>
    <w:rsid w:val="00646236"/>
    <w:rsid w:val="00647258"/>
    <w:rsid w:val="00650DA2"/>
    <w:rsid w:val="00652DAF"/>
    <w:rsid w:val="006563A0"/>
    <w:rsid w:val="006606AC"/>
    <w:rsid w:val="00660B88"/>
    <w:rsid w:val="00662278"/>
    <w:rsid w:val="006626FE"/>
    <w:rsid w:val="00663085"/>
    <w:rsid w:val="00673114"/>
    <w:rsid w:val="006767EE"/>
    <w:rsid w:val="00680A34"/>
    <w:rsid w:val="0068338F"/>
    <w:rsid w:val="00684FC4"/>
    <w:rsid w:val="00690F0C"/>
    <w:rsid w:val="00694259"/>
    <w:rsid w:val="006A33C8"/>
    <w:rsid w:val="006B0CD8"/>
    <w:rsid w:val="006B19F0"/>
    <w:rsid w:val="006B2EFB"/>
    <w:rsid w:val="006B363C"/>
    <w:rsid w:val="006B42F2"/>
    <w:rsid w:val="006C1698"/>
    <w:rsid w:val="006C29CD"/>
    <w:rsid w:val="006C36D5"/>
    <w:rsid w:val="006C7FB1"/>
    <w:rsid w:val="006D1D22"/>
    <w:rsid w:val="006E1324"/>
    <w:rsid w:val="006E780B"/>
    <w:rsid w:val="006F5B50"/>
    <w:rsid w:val="006F690B"/>
    <w:rsid w:val="006F76B3"/>
    <w:rsid w:val="00701E5E"/>
    <w:rsid w:val="00710328"/>
    <w:rsid w:val="00712ED7"/>
    <w:rsid w:val="00716AD0"/>
    <w:rsid w:val="0071722E"/>
    <w:rsid w:val="00717AA1"/>
    <w:rsid w:val="007220CB"/>
    <w:rsid w:val="00723B35"/>
    <w:rsid w:val="00726380"/>
    <w:rsid w:val="00732F3C"/>
    <w:rsid w:val="007368A4"/>
    <w:rsid w:val="007423EE"/>
    <w:rsid w:val="00746BFF"/>
    <w:rsid w:val="00751E69"/>
    <w:rsid w:val="00753646"/>
    <w:rsid w:val="00753942"/>
    <w:rsid w:val="0075614A"/>
    <w:rsid w:val="0076090B"/>
    <w:rsid w:val="00760E4F"/>
    <w:rsid w:val="00761252"/>
    <w:rsid w:val="00764E54"/>
    <w:rsid w:val="00770103"/>
    <w:rsid w:val="00772E00"/>
    <w:rsid w:val="00773D7A"/>
    <w:rsid w:val="0077739F"/>
    <w:rsid w:val="00781FD3"/>
    <w:rsid w:val="00783D5C"/>
    <w:rsid w:val="00784897"/>
    <w:rsid w:val="00784962"/>
    <w:rsid w:val="00792211"/>
    <w:rsid w:val="00793309"/>
    <w:rsid w:val="00797097"/>
    <w:rsid w:val="007A110F"/>
    <w:rsid w:val="007A2942"/>
    <w:rsid w:val="007A3360"/>
    <w:rsid w:val="007B29D8"/>
    <w:rsid w:val="007B4F0A"/>
    <w:rsid w:val="007C0C04"/>
    <w:rsid w:val="007C7C54"/>
    <w:rsid w:val="007D7789"/>
    <w:rsid w:val="007E2F4A"/>
    <w:rsid w:val="007E52E3"/>
    <w:rsid w:val="007F0093"/>
    <w:rsid w:val="007F0504"/>
    <w:rsid w:val="007F50D1"/>
    <w:rsid w:val="007F5657"/>
    <w:rsid w:val="008058A8"/>
    <w:rsid w:val="00823FD2"/>
    <w:rsid w:val="00827C1B"/>
    <w:rsid w:val="00830CA1"/>
    <w:rsid w:val="0083170E"/>
    <w:rsid w:val="008320F6"/>
    <w:rsid w:val="0083558D"/>
    <w:rsid w:val="00835929"/>
    <w:rsid w:val="008371E2"/>
    <w:rsid w:val="00840CD7"/>
    <w:rsid w:val="00841A53"/>
    <w:rsid w:val="008428B8"/>
    <w:rsid w:val="008435A3"/>
    <w:rsid w:val="00847AA7"/>
    <w:rsid w:val="00853E11"/>
    <w:rsid w:val="0085428B"/>
    <w:rsid w:val="0086169E"/>
    <w:rsid w:val="00863985"/>
    <w:rsid w:val="00871D28"/>
    <w:rsid w:val="00871F92"/>
    <w:rsid w:val="00882376"/>
    <w:rsid w:val="00882B18"/>
    <w:rsid w:val="00884628"/>
    <w:rsid w:val="00890DF2"/>
    <w:rsid w:val="008939C5"/>
    <w:rsid w:val="008A1DE3"/>
    <w:rsid w:val="008A1FDC"/>
    <w:rsid w:val="008A3491"/>
    <w:rsid w:val="008B061F"/>
    <w:rsid w:val="008B333C"/>
    <w:rsid w:val="008C6A7E"/>
    <w:rsid w:val="008C740E"/>
    <w:rsid w:val="008D1341"/>
    <w:rsid w:val="008D1C2C"/>
    <w:rsid w:val="008D6B08"/>
    <w:rsid w:val="008D7F0C"/>
    <w:rsid w:val="008E1139"/>
    <w:rsid w:val="008E3D4A"/>
    <w:rsid w:val="008E4958"/>
    <w:rsid w:val="008F140E"/>
    <w:rsid w:val="008F3553"/>
    <w:rsid w:val="008F3555"/>
    <w:rsid w:val="008F4674"/>
    <w:rsid w:val="008F4BB3"/>
    <w:rsid w:val="008F5495"/>
    <w:rsid w:val="008F78C8"/>
    <w:rsid w:val="0090067B"/>
    <w:rsid w:val="00900FB6"/>
    <w:rsid w:val="0090421B"/>
    <w:rsid w:val="00906E64"/>
    <w:rsid w:val="0091476E"/>
    <w:rsid w:val="009202E1"/>
    <w:rsid w:val="00921B1D"/>
    <w:rsid w:val="009220F4"/>
    <w:rsid w:val="00923BE3"/>
    <w:rsid w:val="00924C88"/>
    <w:rsid w:val="009328E1"/>
    <w:rsid w:val="009335A5"/>
    <w:rsid w:val="009438C9"/>
    <w:rsid w:val="00950D69"/>
    <w:rsid w:val="00957AD1"/>
    <w:rsid w:val="00960DEB"/>
    <w:rsid w:val="00963966"/>
    <w:rsid w:val="00971199"/>
    <w:rsid w:val="00972B76"/>
    <w:rsid w:val="0097414F"/>
    <w:rsid w:val="009754AA"/>
    <w:rsid w:val="00983AC5"/>
    <w:rsid w:val="0098523B"/>
    <w:rsid w:val="00986E15"/>
    <w:rsid w:val="009915CF"/>
    <w:rsid w:val="00991E3B"/>
    <w:rsid w:val="00995541"/>
    <w:rsid w:val="00997443"/>
    <w:rsid w:val="009A38A6"/>
    <w:rsid w:val="009AB5E8"/>
    <w:rsid w:val="009B36A6"/>
    <w:rsid w:val="009B687B"/>
    <w:rsid w:val="009B75BF"/>
    <w:rsid w:val="009B7656"/>
    <w:rsid w:val="009C00E7"/>
    <w:rsid w:val="009C5AD9"/>
    <w:rsid w:val="009D600D"/>
    <w:rsid w:val="009D6A64"/>
    <w:rsid w:val="009E17F1"/>
    <w:rsid w:val="009E3DCB"/>
    <w:rsid w:val="009E405F"/>
    <w:rsid w:val="009E4917"/>
    <w:rsid w:val="009E78C9"/>
    <w:rsid w:val="009F0908"/>
    <w:rsid w:val="009F4A00"/>
    <w:rsid w:val="009F583A"/>
    <w:rsid w:val="00A0060C"/>
    <w:rsid w:val="00A04746"/>
    <w:rsid w:val="00A11B8D"/>
    <w:rsid w:val="00A11D03"/>
    <w:rsid w:val="00A12B71"/>
    <w:rsid w:val="00A147F5"/>
    <w:rsid w:val="00A1670E"/>
    <w:rsid w:val="00A2062B"/>
    <w:rsid w:val="00A24E08"/>
    <w:rsid w:val="00A24E30"/>
    <w:rsid w:val="00A2735B"/>
    <w:rsid w:val="00A31217"/>
    <w:rsid w:val="00A32080"/>
    <w:rsid w:val="00A323C3"/>
    <w:rsid w:val="00A355C2"/>
    <w:rsid w:val="00A36673"/>
    <w:rsid w:val="00A42FFA"/>
    <w:rsid w:val="00A45259"/>
    <w:rsid w:val="00A4625F"/>
    <w:rsid w:val="00A463CB"/>
    <w:rsid w:val="00A50203"/>
    <w:rsid w:val="00A526FC"/>
    <w:rsid w:val="00A530E8"/>
    <w:rsid w:val="00A6163A"/>
    <w:rsid w:val="00A61DC1"/>
    <w:rsid w:val="00A65B45"/>
    <w:rsid w:val="00A72BC2"/>
    <w:rsid w:val="00A76054"/>
    <w:rsid w:val="00A76C10"/>
    <w:rsid w:val="00A82CF6"/>
    <w:rsid w:val="00A83A52"/>
    <w:rsid w:val="00A87BF6"/>
    <w:rsid w:val="00A92184"/>
    <w:rsid w:val="00A9247C"/>
    <w:rsid w:val="00A931E4"/>
    <w:rsid w:val="00A945F5"/>
    <w:rsid w:val="00A95780"/>
    <w:rsid w:val="00AA0C8B"/>
    <w:rsid w:val="00AA129F"/>
    <w:rsid w:val="00AA17AD"/>
    <w:rsid w:val="00AA3EFC"/>
    <w:rsid w:val="00AA486A"/>
    <w:rsid w:val="00AA5250"/>
    <w:rsid w:val="00AA542A"/>
    <w:rsid w:val="00AA5F12"/>
    <w:rsid w:val="00AB0FF3"/>
    <w:rsid w:val="00AB4409"/>
    <w:rsid w:val="00AB588A"/>
    <w:rsid w:val="00AC50A0"/>
    <w:rsid w:val="00AC721E"/>
    <w:rsid w:val="00AD0686"/>
    <w:rsid w:val="00AD2BCD"/>
    <w:rsid w:val="00AD3786"/>
    <w:rsid w:val="00AE1630"/>
    <w:rsid w:val="00AE5789"/>
    <w:rsid w:val="00AE5A97"/>
    <w:rsid w:val="00AF3893"/>
    <w:rsid w:val="00AF4920"/>
    <w:rsid w:val="00AF7626"/>
    <w:rsid w:val="00B01DFB"/>
    <w:rsid w:val="00B01F2D"/>
    <w:rsid w:val="00B108B0"/>
    <w:rsid w:val="00B12B91"/>
    <w:rsid w:val="00B13F7C"/>
    <w:rsid w:val="00B1741E"/>
    <w:rsid w:val="00B211AA"/>
    <w:rsid w:val="00B21942"/>
    <w:rsid w:val="00B21CF0"/>
    <w:rsid w:val="00B25E10"/>
    <w:rsid w:val="00B27F86"/>
    <w:rsid w:val="00B3011C"/>
    <w:rsid w:val="00B30EEA"/>
    <w:rsid w:val="00B31336"/>
    <w:rsid w:val="00B322C1"/>
    <w:rsid w:val="00B333B9"/>
    <w:rsid w:val="00B37E72"/>
    <w:rsid w:val="00B41843"/>
    <w:rsid w:val="00B46930"/>
    <w:rsid w:val="00B51702"/>
    <w:rsid w:val="00B51A81"/>
    <w:rsid w:val="00B53F6C"/>
    <w:rsid w:val="00B5499D"/>
    <w:rsid w:val="00B57AD8"/>
    <w:rsid w:val="00B57DB8"/>
    <w:rsid w:val="00B64DBC"/>
    <w:rsid w:val="00B6738D"/>
    <w:rsid w:val="00B67855"/>
    <w:rsid w:val="00B71CD2"/>
    <w:rsid w:val="00B75C79"/>
    <w:rsid w:val="00B80B6A"/>
    <w:rsid w:val="00B879EA"/>
    <w:rsid w:val="00B90066"/>
    <w:rsid w:val="00B91DCB"/>
    <w:rsid w:val="00B943BA"/>
    <w:rsid w:val="00BA0BA2"/>
    <w:rsid w:val="00BA0C82"/>
    <w:rsid w:val="00BB189C"/>
    <w:rsid w:val="00BB5586"/>
    <w:rsid w:val="00BB5DD9"/>
    <w:rsid w:val="00BC0321"/>
    <w:rsid w:val="00BC1FDE"/>
    <w:rsid w:val="00BC2D10"/>
    <w:rsid w:val="00BC3823"/>
    <w:rsid w:val="00BC55D6"/>
    <w:rsid w:val="00BC572A"/>
    <w:rsid w:val="00BC771E"/>
    <w:rsid w:val="00BD12ED"/>
    <w:rsid w:val="00BD291E"/>
    <w:rsid w:val="00BD2A5E"/>
    <w:rsid w:val="00BD58A0"/>
    <w:rsid w:val="00BD66D7"/>
    <w:rsid w:val="00BD76CF"/>
    <w:rsid w:val="00BE4C3C"/>
    <w:rsid w:val="00BE6E52"/>
    <w:rsid w:val="00BF3B72"/>
    <w:rsid w:val="00C04D78"/>
    <w:rsid w:val="00C06FF8"/>
    <w:rsid w:val="00C076F5"/>
    <w:rsid w:val="00C07D98"/>
    <w:rsid w:val="00C11936"/>
    <w:rsid w:val="00C14685"/>
    <w:rsid w:val="00C164CB"/>
    <w:rsid w:val="00C23C95"/>
    <w:rsid w:val="00C278C2"/>
    <w:rsid w:val="00C27E9E"/>
    <w:rsid w:val="00C3085D"/>
    <w:rsid w:val="00C30CD9"/>
    <w:rsid w:val="00C325D4"/>
    <w:rsid w:val="00C3293A"/>
    <w:rsid w:val="00C34F19"/>
    <w:rsid w:val="00C42E6D"/>
    <w:rsid w:val="00C47163"/>
    <w:rsid w:val="00C51EB8"/>
    <w:rsid w:val="00C5231E"/>
    <w:rsid w:val="00C53B37"/>
    <w:rsid w:val="00C6415C"/>
    <w:rsid w:val="00C72246"/>
    <w:rsid w:val="00C72F4C"/>
    <w:rsid w:val="00C74137"/>
    <w:rsid w:val="00C75D5C"/>
    <w:rsid w:val="00C80CBD"/>
    <w:rsid w:val="00C84064"/>
    <w:rsid w:val="00C87787"/>
    <w:rsid w:val="00C92D4E"/>
    <w:rsid w:val="00CA2C8E"/>
    <w:rsid w:val="00CB05B3"/>
    <w:rsid w:val="00CB0D5C"/>
    <w:rsid w:val="00CB0E0C"/>
    <w:rsid w:val="00CB7551"/>
    <w:rsid w:val="00CC1247"/>
    <w:rsid w:val="00CC2349"/>
    <w:rsid w:val="00CC2659"/>
    <w:rsid w:val="00CC33B5"/>
    <w:rsid w:val="00CC50C5"/>
    <w:rsid w:val="00CC540C"/>
    <w:rsid w:val="00CC579A"/>
    <w:rsid w:val="00CC650D"/>
    <w:rsid w:val="00CC76D6"/>
    <w:rsid w:val="00CD0420"/>
    <w:rsid w:val="00CD35B6"/>
    <w:rsid w:val="00CE47A3"/>
    <w:rsid w:val="00CE5D11"/>
    <w:rsid w:val="00CE6B54"/>
    <w:rsid w:val="00CF1E20"/>
    <w:rsid w:val="00D0054F"/>
    <w:rsid w:val="00D0185A"/>
    <w:rsid w:val="00D02442"/>
    <w:rsid w:val="00D04306"/>
    <w:rsid w:val="00D044CB"/>
    <w:rsid w:val="00D05082"/>
    <w:rsid w:val="00D13D8A"/>
    <w:rsid w:val="00D15F98"/>
    <w:rsid w:val="00D16892"/>
    <w:rsid w:val="00D3419D"/>
    <w:rsid w:val="00D34B61"/>
    <w:rsid w:val="00D36CBB"/>
    <w:rsid w:val="00D37F96"/>
    <w:rsid w:val="00D432E8"/>
    <w:rsid w:val="00D443C9"/>
    <w:rsid w:val="00D45819"/>
    <w:rsid w:val="00D50396"/>
    <w:rsid w:val="00D61907"/>
    <w:rsid w:val="00D62C0C"/>
    <w:rsid w:val="00D65CC3"/>
    <w:rsid w:val="00D667C8"/>
    <w:rsid w:val="00D66BB0"/>
    <w:rsid w:val="00D7122D"/>
    <w:rsid w:val="00D73D3F"/>
    <w:rsid w:val="00D76AB1"/>
    <w:rsid w:val="00D77749"/>
    <w:rsid w:val="00D8106E"/>
    <w:rsid w:val="00D95FFA"/>
    <w:rsid w:val="00D967C2"/>
    <w:rsid w:val="00DA121D"/>
    <w:rsid w:val="00DA36A5"/>
    <w:rsid w:val="00DB2718"/>
    <w:rsid w:val="00DB2759"/>
    <w:rsid w:val="00DB3CA7"/>
    <w:rsid w:val="00DB3E27"/>
    <w:rsid w:val="00DB6775"/>
    <w:rsid w:val="00DC32A5"/>
    <w:rsid w:val="00DC60B8"/>
    <w:rsid w:val="00DC7DC4"/>
    <w:rsid w:val="00DD0B19"/>
    <w:rsid w:val="00DD77CF"/>
    <w:rsid w:val="00DE3155"/>
    <w:rsid w:val="00DF10A2"/>
    <w:rsid w:val="00DF3531"/>
    <w:rsid w:val="00DF4A2E"/>
    <w:rsid w:val="00E03B0D"/>
    <w:rsid w:val="00E03CF2"/>
    <w:rsid w:val="00E06330"/>
    <w:rsid w:val="00E117F8"/>
    <w:rsid w:val="00E11B3C"/>
    <w:rsid w:val="00E13CC8"/>
    <w:rsid w:val="00E30A34"/>
    <w:rsid w:val="00E37C43"/>
    <w:rsid w:val="00E4138E"/>
    <w:rsid w:val="00E440FE"/>
    <w:rsid w:val="00E4435C"/>
    <w:rsid w:val="00E44AF6"/>
    <w:rsid w:val="00E44CAE"/>
    <w:rsid w:val="00E50B02"/>
    <w:rsid w:val="00E5161A"/>
    <w:rsid w:val="00E51E8F"/>
    <w:rsid w:val="00E6178F"/>
    <w:rsid w:val="00E61D1E"/>
    <w:rsid w:val="00E636E9"/>
    <w:rsid w:val="00E64386"/>
    <w:rsid w:val="00E64B5E"/>
    <w:rsid w:val="00E73ECC"/>
    <w:rsid w:val="00E772CA"/>
    <w:rsid w:val="00E801C8"/>
    <w:rsid w:val="00E83F74"/>
    <w:rsid w:val="00E92D23"/>
    <w:rsid w:val="00EA5DC2"/>
    <w:rsid w:val="00EC42E6"/>
    <w:rsid w:val="00EC793C"/>
    <w:rsid w:val="00ED0B5F"/>
    <w:rsid w:val="00ED2120"/>
    <w:rsid w:val="00ED2910"/>
    <w:rsid w:val="00ED4A8D"/>
    <w:rsid w:val="00EE2A50"/>
    <w:rsid w:val="00EE3B96"/>
    <w:rsid w:val="00EE3BBE"/>
    <w:rsid w:val="00EE672F"/>
    <w:rsid w:val="00EF0EE5"/>
    <w:rsid w:val="00F022B7"/>
    <w:rsid w:val="00F03D22"/>
    <w:rsid w:val="00F11B6B"/>
    <w:rsid w:val="00F12C64"/>
    <w:rsid w:val="00F13C2E"/>
    <w:rsid w:val="00F15C06"/>
    <w:rsid w:val="00F166EE"/>
    <w:rsid w:val="00F20DD3"/>
    <w:rsid w:val="00F260CB"/>
    <w:rsid w:val="00F32552"/>
    <w:rsid w:val="00F32B93"/>
    <w:rsid w:val="00F3361E"/>
    <w:rsid w:val="00F3397D"/>
    <w:rsid w:val="00F354DA"/>
    <w:rsid w:val="00F37489"/>
    <w:rsid w:val="00F406FE"/>
    <w:rsid w:val="00F40734"/>
    <w:rsid w:val="00F479D9"/>
    <w:rsid w:val="00F500C6"/>
    <w:rsid w:val="00F514C1"/>
    <w:rsid w:val="00F5384F"/>
    <w:rsid w:val="00F57275"/>
    <w:rsid w:val="00F573CE"/>
    <w:rsid w:val="00F61A74"/>
    <w:rsid w:val="00F623BA"/>
    <w:rsid w:val="00F649E8"/>
    <w:rsid w:val="00F72256"/>
    <w:rsid w:val="00F7240A"/>
    <w:rsid w:val="00F82001"/>
    <w:rsid w:val="00F82406"/>
    <w:rsid w:val="00F85BD5"/>
    <w:rsid w:val="00F92206"/>
    <w:rsid w:val="00F92BF1"/>
    <w:rsid w:val="00F96FA5"/>
    <w:rsid w:val="00FA101C"/>
    <w:rsid w:val="00FA2C0B"/>
    <w:rsid w:val="00FA4198"/>
    <w:rsid w:val="00FA528D"/>
    <w:rsid w:val="00FB136A"/>
    <w:rsid w:val="00FB1C15"/>
    <w:rsid w:val="00FB279D"/>
    <w:rsid w:val="00FB5FAD"/>
    <w:rsid w:val="00FB656C"/>
    <w:rsid w:val="00FC13C7"/>
    <w:rsid w:val="00FC4842"/>
    <w:rsid w:val="00FC4DFB"/>
    <w:rsid w:val="00FC6DF4"/>
    <w:rsid w:val="00FC7484"/>
    <w:rsid w:val="00FD1FE7"/>
    <w:rsid w:val="00FD6745"/>
    <w:rsid w:val="00FE1906"/>
    <w:rsid w:val="00FE5C64"/>
    <w:rsid w:val="00FE629B"/>
    <w:rsid w:val="00FF3CC5"/>
    <w:rsid w:val="00FF511F"/>
    <w:rsid w:val="00FF5292"/>
    <w:rsid w:val="018CB154"/>
    <w:rsid w:val="03FBD782"/>
    <w:rsid w:val="0458E484"/>
    <w:rsid w:val="048C9FD3"/>
    <w:rsid w:val="0923E6D4"/>
    <w:rsid w:val="093CA3E5"/>
    <w:rsid w:val="0AF2B937"/>
    <w:rsid w:val="0BB9DDD1"/>
    <w:rsid w:val="0DC45946"/>
    <w:rsid w:val="101E7152"/>
    <w:rsid w:val="121BFE11"/>
    <w:rsid w:val="134D4F6A"/>
    <w:rsid w:val="17483BDD"/>
    <w:rsid w:val="1A442CC2"/>
    <w:rsid w:val="1DC0225B"/>
    <w:rsid w:val="1E2C7762"/>
    <w:rsid w:val="1F5BF2BC"/>
    <w:rsid w:val="2082CC74"/>
    <w:rsid w:val="210EB9AD"/>
    <w:rsid w:val="25220927"/>
    <w:rsid w:val="26022226"/>
    <w:rsid w:val="27546CDB"/>
    <w:rsid w:val="29B9075E"/>
    <w:rsid w:val="2AF9E09C"/>
    <w:rsid w:val="2C42634A"/>
    <w:rsid w:val="2DED7644"/>
    <w:rsid w:val="2E80C8D1"/>
    <w:rsid w:val="2F8A3C76"/>
    <w:rsid w:val="306440FC"/>
    <w:rsid w:val="3115D46D"/>
    <w:rsid w:val="3341B8CF"/>
    <w:rsid w:val="33858B6E"/>
    <w:rsid w:val="38D5EC4D"/>
    <w:rsid w:val="3A2B01EB"/>
    <w:rsid w:val="3BA0DD04"/>
    <w:rsid w:val="3CC92464"/>
    <w:rsid w:val="3F63C1CC"/>
    <w:rsid w:val="41A3DC0F"/>
    <w:rsid w:val="42D38FA6"/>
    <w:rsid w:val="463A3C9F"/>
    <w:rsid w:val="46410164"/>
    <w:rsid w:val="4A57A260"/>
    <w:rsid w:val="4C6DA871"/>
    <w:rsid w:val="51FB3933"/>
    <w:rsid w:val="5390E165"/>
    <w:rsid w:val="56B4D560"/>
    <w:rsid w:val="57694A08"/>
    <w:rsid w:val="5B302C04"/>
    <w:rsid w:val="5BDBBECD"/>
    <w:rsid w:val="5F2DAED1"/>
    <w:rsid w:val="5FB7C273"/>
    <w:rsid w:val="62CADBE8"/>
    <w:rsid w:val="6419FF3F"/>
    <w:rsid w:val="6466AC49"/>
    <w:rsid w:val="668960AF"/>
    <w:rsid w:val="6A7A5E35"/>
    <w:rsid w:val="6BCC7830"/>
    <w:rsid w:val="70422EAE"/>
    <w:rsid w:val="70F696B4"/>
    <w:rsid w:val="72D7E408"/>
    <w:rsid w:val="7643E22E"/>
    <w:rsid w:val="789444C2"/>
    <w:rsid w:val="7A5E5E55"/>
    <w:rsid w:val="7EEE72DE"/>
    <w:rsid w:val="7F55FB58"/>
    <w:rsid w:val="7FF0E0F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8522A"/>
  <w15:chartTrackingRefBased/>
  <w15:docId w15:val="{94B9CDF8-20B9-4F05-92DC-8C2C23773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293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463C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E672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3C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86EDE"/>
    <w:pPr>
      <w:numPr>
        <w:numId w:val="1"/>
      </w:numPr>
      <w:spacing w:before="120" w:after="0" w:line="288" w:lineRule="auto"/>
      <w:contextualSpacing/>
    </w:pPr>
    <w:rPr>
      <w:rFonts w:ascii="Arial" w:eastAsia="Times New Roman" w:hAnsi="Arial" w:cs="Times New Roman"/>
      <w:lang w:eastAsia="en-GB"/>
    </w:rPr>
  </w:style>
  <w:style w:type="character" w:customStyle="1" w:styleId="cf01">
    <w:name w:val="cf01"/>
    <w:basedOn w:val="DefaultParagraphFont"/>
    <w:rsid w:val="00086EDE"/>
    <w:rPr>
      <w:rFonts w:ascii="Segoe UI" w:hAnsi="Segoe UI" w:cs="Segoe UI" w:hint="default"/>
      <w:sz w:val="18"/>
      <w:szCs w:val="18"/>
    </w:rPr>
  </w:style>
  <w:style w:type="character" w:styleId="CommentReference">
    <w:name w:val="annotation reference"/>
    <w:basedOn w:val="DefaultParagraphFont"/>
    <w:uiPriority w:val="99"/>
    <w:semiHidden/>
    <w:unhideWhenUsed/>
    <w:rsid w:val="002B0D91"/>
    <w:rPr>
      <w:sz w:val="16"/>
      <w:szCs w:val="16"/>
    </w:rPr>
  </w:style>
  <w:style w:type="paragraph" w:styleId="CommentText">
    <w:name w:val="annotation text"/>
    <w:basedOn w:val="Normal"/>
    <w:link w:val="CommentTextChar"/>
    <w:uiPriority w:val="99"/>
    <w:unhideWhenUsed/>
    <w:rsid w:val="002B0D91"/>
    <w:pPr>
      <w:spacing w:line="240" w:lineRule="auto"/>
    </w:pPr>
    <w:rPr>
      <w:sz w:val="20"/>
      <w:szCs w:val="20"/>
    </w:rPr>
  </w:style>
  <w:style w:type="character" w:customStyle="1" w:styleId="CommentTextChar">
    <w:name w:val="Comment Text Char"/>
    <w:basedOn w:val="DefaultParagraphFont"/>
    <w:link w:val="CommentText"/>
    <w:uiPriority w:val="99"/>
    <w:rsid w:val="002B0D91"/>
    <w:rPr>
      <w:sz w:val="20"/>
      <w:szCs w:val="20"/>
    </w:rPr>
  </w:style>
  <w:style w:type="paragraph" w:styleId="CommentSubject">
    <w:name w:val="annotation subject"/>
    <w:basedOn w:val="CommentText"/>
    <w:next w:val="CommentText"/>
    <w:link w:val="CommentSubjectChar"/>
    <w:uiPriority w:val="99"/>
    <w:semiHidden/>
    <w:unhideWhenUsed/>
    <w:rsid w:val="002B0D91"/>
    <w:rPr>
      <w:b/>
      <w:bCs/>
    </w:rPr>
  </w:style>
  <w:style w:type="character" w:customStyle="1" w:styleId="CommentSubjectChar">
    <w:name w:val="Comment Subject Char"/>
    <w:basedOn w:val="CommentTextChar"/>
    <w:link w:val="CommentSubject"/>
    <w:uiPriority w:val="99"/>
    <w:semiHidden/>
    <w:rsid w:val="002B0D91"/>
    <w:rPr>
      <w:b/>
      <w:bCs/>
      <w:sz w:val="20"/>
      <w:szCs w:val="20"/>
    </w:rPr>
  </w:style>
  <w:style w:type="character" w:customStyle="1" w:styleId="ref-lnk">
    <w:name w:val="ref-lnk"/>
    <w:basedOn w:val="DefaultParagraphFont"/>
    <w:rsid w:val="00726380"/>
  </w:style>
  <w:style w:type="character" w:styleId="Hyperlink">
    <w:name w:val="Hyperlink"/>
    <w:basedOn w:val="DefaultParagraphFont"/>
    <w:uiPriority w:val="99"/>
    <w:semiHidden/>
    <w:unhideWhenUsed/>
    <w:rsid w:val="00726380"/>
    <w:rPr>
      <w:color w:val="0000FF"/>
      <w:u w:val="single"/>
    </w:rPr>
  </w:style>
  <w:style w:type="character" w:styleId="Emphasis">
    <w:name w:val="Emphasis"/>
    <w:basedOn w:val="DefaultParagraphFont"/>
    <w:uiPriority w:val="20"/>
    <w:qFormat/>
    <w:rsid w:val="009B75BF"/>
    <w:rPr>
      <w:i/>
      <w:iCs/>
    </w:rPr>
  </w:style>
  <w:style w:type="paragraph" w:styleId="NormalWeb">
    <w:name w:val="Normal (Web)"/>
    <w:basedOn w:val="Normal"/>
    <w:uiPriority w:val="99"/>
    <w:semiHidden/>
    <w:unhideWhenUsed/>
    <w:rsid w:val="00AD0686"/>
    <w:pPr>
      <w:spacing w:after="0" w:line="240" w:lineRule="auto"/>
    </w:pPr>
    <w:rPr>
      <w:rFonts w:ascii="Calibri" w:hAnsi="Calibri" w:cs="Calibri"/>
      <w:lang w:eastAsia="en-GB"/>
    </w:rPr>
  </w:style>
  <w:style w:type="character" w:customStyle="1" w:styleId="markb5gfiq02z">
    <w:name w:val="markb5gfiq02z"/>
    <w:basedOn w:val="DefaultParagraphFont"/>
    <w:rsid w:val="00AD0686"/>
  </w:style>
  <w:style w:type="character" w:customStyle="1" w:styleId="Heading1Char">
    <w:name w:val="Heading 1 Char"/>
    <w:basedOn w:val="DefaultParagraphFont"/>
    <w:link w:val="Heading1"/>
    <w:uiPriority w:val="9"/>
    <w:rsid w:val="00C3293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463C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E672F"/>
    <w:rPr>
      <w:rFonts w:asciiTheme="majorHAnsi" w:eastAsiaTheme="majorEastAsia" w:hAnsiTheme="majorHAnsi" w:cstheme="majorBidi"/>
      <w:color w:val="1F3763" w:themeColor="accent1" w:themeShade="7F"/>
      <w:sz w:val="24"/>
      <w:szCs w:val="24"/>
    </w:rPr>
  </w:style>
  <w:style w:type="paragraph" w:styleId="FootnoteText">
    <w:name w:val="footnote text"/>
    <w:basedOn w:val="Normal"/>
    <w:link w:val="FootnoteTextChar"/>
    <w:uiPriority w:val="99"/>
    <w:semiHidden/>
    <w:unhideWhenUsed/>
    <w:rsid w:val="00B322C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322C1"/>
    <w:rPr>
      <w:sz w:val="20"/>
      <w:szCs w:val="20"/>
    </w:rPr>
  </w:style>
  <w:style w:type="character" w:styleId="FootnoteReference">
    <w:name w:val="footnote reference"/>
    <w:basedOn w:val="DefaultParagraphFont"/>
    <w:uiPriority w:val="99"/>
    <w:semiHidden/>
    <w:unhideWhenUsed/>
    <w:rsid w:val="00B322C1"/>
    <w:rPr>
      <w:vertAlign w:val="superscript"/>
    </w:rPr>
  </w:style>
  <w:style w:type="paragraph" w:styleId="Revision">
    <w:name w:val="Revision"/>
    <w:hidden/>
    <w:uiPriority w:val="99"/>
    <w:semiHidden/>
    <w:rsid w:val="00823FD2"/>
    <w:pPr>
      <w:spacing w:after="0" w:line="240" w:lineRule="auto"/>
    </w:pPr>
  </w:style>
  <w:style w:type="character" w:styleId="PlaceholderText">
    <w:name w:val="Placeholder Text"/>
    <w:basedOn w:val="DefaultParagraphFont"/>
    <w:uiPriority w:val="99"/>
    <w:semiHidden/>
    <w:rsid w:val="00B53F6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9496163">
      <w:bodyDiv w:val="1"/>
      <w:marLeft w:val="0"/>
      <w:marRight w:val="0"/>
      <w:marTop w:val="0"/>
      <w:marBottom w:val="0"/>
      <w:divBdr>
        <w:top w:val="none" w:sz="0" w:space="0" w:color="auto"/>
        <w:left w:val="none" w:sz="0" w:space="0" w:color="auto"/>
        <w:bottom w:val="none" w:sz="0" w:space="0" w:color="auto"/>
        <w:right w:val="none" w:sz="0" w:space="0" w:color="auto"/>
      </w:divBdr>
      <w:divsChild>
        <w:div w:id="170032128">
          <w:marLeft w:val="360"/>
          <w:marRight w:val="0"/>
          <w:marTop w:val="200"/>
          <w:marBottom w:val="0"/>
          <w:divBdr>
            <w:top w:val="none" w:sz="0" w:space="0" w:color="auto"/>
            <w:left w:val="none" w:sz="0" w:space="0" w:color="auto"/>
            <w:bottom w:val="none" w:sz="0" w:space="0" w:color="auto"/>
            <w:right w:val="none" w:sz="0" w:space="0" w:color="auto"/>
          </w:divBdr>
        </w:div>
        <w:div w:id="664892162">
          <w:marLeft w:val="1080"/>
          <w:marRight w:val="0"/>
          <w:marTop w:val="100"/>
          <w:marBottom w:val="0"/>
          <w:divBdr>
            <w:top w:val="none" w:sz="0" w:space="0" w:color="auto"/>
            <w:left w:val="none" w:sz="0" w:space="0" w:color="auto"/>
            <w:bottom w:val="none" w:sz="0" w:space="0" w:color="auto"/>
            <w:right w:val="none" w:sz="0" w:space="0" w:color="auto"/>
          </w:divBdr>
        </w:div>
        <w:div w:id="1257905182">
          <w:marLeft w:val="1080"/>
          <w:marRight w:val="0"/>
          <w:marTop w:val="100"/>
          <w:marBottom w:val="0"/>
          <w:divBdr>
            <w:top w:val="none" w:sz="0" w:space="0" w:color="auto"/>
            <w:left w:val="none" w:sz="0" w:space="0" w:color="auto"/>
            <w:bottom w:val="none" w:sz="0" w:space="0" w:color="auto"/>
            <w:right w:val="none" w:sz="0" w:space="0" w:color="auto"/>
          </w:divBdr>
        </w:div>
      </w:divsChild>
    </w:div>
    <w:div w:id="1059131748">
      <w:bodyDiv w:val="1"/>
      <w:marLeft w:val="0"/>
      <w:marRight w:val="0"/>
      <w:marTop w:val="0"/>
      <w:marBottom w:val="0"/>
      <w:divBdr>
        <w:top w:val="none" w:sz="0" w:space="0" w:color="auto"/>
        <w:left w:val="none" w:sz="0" w:space="0" w:color="auto"/>
        <w:bottom w:val="none" w:sz="0" w:space="0" w:color="auto"/>
        <w:right w:val="none" w:sz="0" w:space="0" w:color="auto"/>
      </w:divBdr>
      <w:divsChild>
        <w:div w:id="176383148">
          <w:marLeft w:val="1080"/>
          <w:marRight w:val="0"/>
          <w:marTop w:val="100"/>
          <w:marBottom w:val="0"/>
          <w:divBdr>
            <w:top w:val="none" w:sz="0" w:space="0" w:color="auto"/>
            <w:left w:val="none" w:sz="0" w:space="0" w:color="auto"/>
            <w:bottom w:val="none" w:sz="0" w:space="0" w:color="auto"/>
            <w:right w:val="none" w:sz="0" w:space="0" w:color="auto"/>
          </w:divBdr>
        </w:div>
        <w:div w:id="408618930">
          <w:marLeft w:val="1080"/>
          <w:marRight w:val="0"/>
          <w:marTop w:val="100"/>
          <w:marBottom w:val="0"/>
          <w:divBdr>
            <w:top w:val="none" w:sz="0" w:space="0" w:color="auto"/>
            <w:left w:val="none" w:sz="0" w:space="0" w:color="auto"/>
            <w:bottom w:val="none" w:sz="0" w:space="0" w:color="auto"/>
            <w:right w:val="none" w:sz="0" w:space="0" w:color="auto"/>
          </w:divBdr>
        </w:div>
        <w:div w:id="551967924">
          <w:marLeft w:val="360"/>
          <w:marRight w:val="0"/>
          <w:marTop w:val="200"/>
          <w:marBottom w:val="0"/>
          <w:divBdr>
            <w:top w:val="none" w:sz="0" w:space="0" w:color="auto"/>
            <w:left w:val="none" w:sz="0" w:space="0" w:color="auto"/>
            <w:bottom w:val="none" w:sz="0" w:space="0" w:color="auto"/>
            <w:right w:val="none" w:sz="0" w:space="0" w:color="auto"/>
          </w:divBdr>
        </w:div>
      </w:divsChild>
    </w:div>
    <w:div w:id="1550994827">
      <w:bodyDiv w:val="1"/>
      <w:marLeft w:val="0"/>
      <w:marRight w:val="0"/>
      <w:marTop w:val="0"/>
      <w:marBottom w:val="0"/>
      <w:divBdr>
        <w:top w:val="none" w:sz="0" w:space="0" w:color="auto"/>
        <w:left w:val="none" w:sz="0" w:space="0" w:color="auto"/>
        <w:bottom w:val="none" w:sz="0" w:space="0" w:color="auto"/>
        <w:right w:val="none" w:sz="0" w:space="0" w:color="auto"/>
      </w:divBdr>
    </w:div>
    <w:div w:id="2039161777">
      <w:bodyDiv w:val="1"/>
      <w:marLeft w:val="0"/>
      <w:marRight w:val="0"/>
      <w:marTop w:val="0"/>
      <w:marBottom w:val="0"/>
      <w:divBdr>
        <w:top w:val="none" w:sz="0" w:space="0" w:color="auto"/>
        <w:left w:val="none" w:sz="0" w:space="0" w:color="auto"/>
        <w:bottom w:val="none" w:sz="0" w:space="0" w:color="auto"/>
        <w:right w:val="none" w:sz="0" w:space="0" w:color="auto"/>
      </w:divBdr>
    </w:div>
    <w:div w:id="2083094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3AA8C0E53634E87A486FF1C5844B54A"/>
        <w:category>
          <w:name w:val="General"/>
          <w:gallery w:val="placeholder"/>
        </w:category>
        <w:types>
          <w:type w:val="bbPlcHdr"/>
        </w:types>
        <w:behaviors>
          <w:behavior w:val="content"/>
        </w:behaviors>
        <w:guid w:val="{1B40871A-A139-4FEF-98AB-D0A2251B4F49}"/>
      </w:docPartPr>
      <w:docPartBody>
        <w:p w:rsidR="00CE50CA" w:rsidRDefault="004054A9" w:rsidP="004054A9">
          <w:pPr>
            <w:pStyle w:val="D3AA8C0E53634E87A486FF1C5844B54A"/>
          </w:pPr>
          <w:r w:rsidRPr="00F307B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5F1"/>
    <w:rsid w:val="00011D5F"/>
    <w:rsid w:val="00037063"/>
    <w:rsid w:val="000668D0"/>
    <w:rsid w:val="000F478F"/>
    <w:rsid w:val="00126B7A"/>
    <w:rsid w:val="004054A9"/>
    <w:rsid w:val="00500067"/>
    <w:rsid w:val="005C0230"/>
    <w:rsid w:val="006A71D9"/>
    <w:rsid w:val="007D7789"/>
    <w:rsid w:val="008D7F0C"/>
    <w:rsid w:val="00A67686"/>
    <w:rsid w:val="00AA542A"/>
    <w:rsid w:val="00B635F1"/>
    <w:rsid w:val="00CE50CA"/>
    <w:rsid w:val="00D12D23"/>
    <w:rsid w:val="00D3419D"/>
    <w:rsid w:val="00D36C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054A9"/>
    <w:rPr>
      <w:color w:val="666666"/>
    </w:rPr>
  </w:style>
  <w:style w:type="paragraph" w:customStyle="1" w:styleId="D3AA8C0E53634E87A486FF1C5844B54A">
    <w:name w:val="D3AA8C0E53634E87A486FF1C5844B54A"/>
    <w:rsid w:val="004054A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3FD02F9-9189-4474-84CF-2B517F1B2ABE}">
  <we:reference id="f78a3046-9e99-4300-aa2b-5814002b01a2" version="1.55.1.0" store="EXCatalog" storeType="EXCatalog"/>
  <we:alternateReferences>
    <we:reference id="WA104382081" version="1.55.1.0" store="en-GB" storeType="OMEX"/>
  </we:alternateReferences>
  <we:properties>
    <we:property name="MENDELEY_BIBLIOGRAPHY_IS_DIRTY" value="true"/>
    <we:property name="MENDELEY_BIBLIOGRAPHY_LAST_MODIFIED" value="1773317759770"/>
    <we:property name="MENDELEY_CITATIONS" value="[{&quot;citationID&quot;:&quot;MENDELEY_CITATION_e99bc068-522e-4e93-bd99-7bd62a5146d8&quot;,&quot;properties&quot;:{&quot;noteIndex&quot;:0},&quot;isEdited&quot;:false,&quot;manualOverride&quot;:{&quot;isManuallyOverridden&quot;:true,&quot;citeprocText&quot;:&quot;(Braun &amp;#38; Clarke, 2021)&quot;,&quot;manualOverrideText&quot;:&quot;&quot;},&quot;citationItems&quot;:[{&quot;id&quot;:&quot;6f480d00-e4a8-3a8f-921d-5477fbea5702&quot;,&quot;itemData&quot;:{&quot;type&quot;:&quot;book&quot;,&quot;id&quot;:&quot;6f480d00-e4a8-3a8f-921d-5477fbea5702&quot;,&quot;title&quot;:&quot;Thematic Analysis: A Practical Guide&quot;,&quot;author&quot;:[{&quot;family&quot;:&quot;Braun&quot;,&quot;given&quot;:&quot;V&quot;,&quot;parse-names&quot;:false,&quot;dropping-particle&quot;:&quot;&quot;,&quot;non-dropping-particle&quot;:&quot;&quot;},{&quot;family&quot;:&quot;Clarke&quot;,&quot;given&quot;:&quot;V&quot;,&quot;parse-names&quot;:false,&quot;dropping-particle&quot;:&quot;&quot;,&quot;non-dropping-particle&quot;:&quot;&quot;}],&quot;issued&quot;:{&quot;date-parts&quot;:[[2021]]},&quot;edition&quot;:&quot;1&quot;,&quot;publisher&quot;:&quot;SAGE&quot;,&quot;container-title-short&quot;:&quot;&quot;},&quot;isTemporary&quot;:false}],&quot;citationTag&quot;:&quot;MENDELEY_CITATION_v3_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&quot;},{&quot;citationID&quot;:&quot;MENDELEY_CITATION_a3adfa67-dba9-4a64-b0f9-c314c057ab61&quot;,&quot;properties&quot;:{&quot;noteIndex&quot;:0},&quot;isEdited&quot;:false,&quot;manualOverride&quot;:{&quot;isManuallyOverridden&quot;:false,&quot;citeprocText&quot;:&quot;(Braun &amp;#38; Clarke, 2021)&quot;,&quot;manualOverrideText&quot;:&quot;&quot;},&quot;citationItems&quot;:[{&quot;id&quot;:&quot;6f480d00-e4a8-3a8f-921d-5477fbea5702&quot;,&quot;itemData&quot;:{&quot;type&quot;:&quot;book&quot;,&quot;id&quot;:&quot;6f480d00-e4a8-3a8f-921d-5477fbea5702&quot;,&quot;title&quot;:&quot;Thematic Analysis: A Practical Guide&quot;,&quot;author&quot;:[{&quot;family&quot;:&quot;Braun&quot;,&quot;given&quot;:&quot;V&quot;,&quot;parse-names&quot;:false,&quot;dropping-particle&quot;:&quot;&quot;,&quot;non-dropping-particle&quot;:&quot;&quot;},{&quot;family&quot;:&quot;Clarke&quot;,&quot;given&quot;:&quot;V&quot;,&quot;parse-names&quot;:false,&quot;dropping-particle&quot;:&quot;&quot;,&quot;non-dropping-particle&quot;:&quot;&quot;}],&quot;issued&quot;:{&quot;date-parts&quot;:[[2021]]},&quot;edition&quot;:&quot;1&quot;,&quot;publisher&quot;:&quot;SAGE&quot;,&quot;container-title-short&quot;:&quot;&quot;},&quot;isTemporary&quot;:false}],&quot;citationTag&quot;:&quot;MENDELEY_CITATION_v3_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&quot;},{&quot;citationID&quot;:&quot;MENDELEY_CITATION_819eeb0c-263a-4137-9807-ca20323c9302&quot;,&quot;properties&quot;:{&quot;noteIndex&quot;:0},&quot;isEdited&quot;:false,&quot;manualOverride&quot;:{&quot;isManuallyOverridden&quot;:true,&quot;citeprocText&quot;:&quot;(Braun &amp;#38; Clarke, 2021)&quot;,&quot;manualOverrideText&quot;:&quot;&quot;},&quot;citationTag&quot;:&quot;MENDELEY_CITATION_v3_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&quot;,&quot;citationItems&quot;:[{&quot;id&quot;:&quot;6f480d00-e4a8-3a8f-921d-5477fbea5702&quot;,&quot;itemData&quot;:{&quot;type&quot;:&quot;book&quot;,&quot;id&quot;:&quot;6f480d00-e4a8-3a8f-921d-5477fbea5702&quot;,&quot;title&quot;:&quot;Thematic Analysis: A Practical Guide&quot;,&quot;author&quot;:[{&quot;family&quot;:&quot;Braun&quot;,&quot;given&quot;:&quot;V&quot;,&quot;parse-names&quot;:false,&quot;dropping-particle&quot;:&quot;&quot;,&quot;non-dropping-particle&quot;:&quot;&quot;},{&quot;family&quot;:&quot;Clarke&quot;,&quot;given&quot;:&quot;V&quot;,&quot;parse-names&quot;:false,&quot;dropping-particle&quot;:&quot;&quot;,&quot;non-dropping-particle&quot;:&quot;&quot;}],&quot;issued&quot;:{&quot;date-parts&quot;:[[2021]]},&quot;edition&quot;:&quot;1&quot;,&quot;publisher&quot;:&quot;SAGE&quot;,&quot;container-title-short&quot;:&quot;&quot;},&quot;isTemporary&quot;:false}]}]"/>
    <we:property name="MENDELEY_CITATIONS_STYLE" value="{&quot;id&quot;:&quot;https://www.zotero.org/styles/apa&quot;,&quot;title&quot;:&quot;APA Style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9485E6-2F97-4F40-85E9-9CB41F3B48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88</Words>
  <Characters>6206</Characters>
  <Application>Microsoft Office Word</Application>
  <DocSecurity>0</DocSecurity>
  <Lines>51</Lines>
  <Paragraphs>14</Paragraphs>
  <ScaleCrop>false</ScaleCrop>
  <Company/>
  <LinksUpToDate>false</LinksUpToDate>
  <CharactersWithSpaces>7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Pritchard</dc:creator>
  <cp:keywords/>
  <dc:description/>
  <cp:lastModifiedBy>Katherine Pritchard</cp:lastModifiedBy>
  <cp:revision>4</cp:revision>
  <dcterms:created xsi:type="dcterms:W3CDTF">2026-04-22T09:05:00Z</dcterms:created>
  <dcterms:modified xsi:type="dcterms:W3CDTF">2026-04-22T13:08:00Z</dcterms:modified>
</cp:coreProperties>
</file>